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934F2" w14:textId="07EB3AF8" w:rsidR="00BF4077" w:rsidRPr="000D6E76" w:rsidRDefault="00BB4D6C" w:rsidP="00BF4077">
      <w:pPr>
        <w:spacing w:line="480" w:lineRule="auto"/>
        <w:rPr>
          <w:b/>
          <w:bCs/>
          <w:iCs/>
          <w:color w:val="FF0000"/>
        </w:rPr>
      </w:pPr>
      <w:r w:rsidRPr="00F22FB9">
        <w:rPr>
          <w:b/>
          <w:bCs/>
          <w:iCs/>
          <w:noProof/>
          <w:color w:val="FF0000"/>
        </w:rPr>
        <w:drawing>
          <wp:inline distT="0" distB="0" distL="0" distR="0" wp14:anchorId="3DCFC59B" wp14:editId="66DCA898">
            <wp:extent cx="5600700" cy="3399447"/>
            <wp:effectExtent l="0" t="0" r="0" b="4445"/>
            <wp:docPr id="2113975937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975937" name="Picture 1" descr="A group of graphs showing different types of data&#10;&#10;Description automatically generated with medium confidence"/>
                    <pic:cNvPicPr/>
                  </pic:nvPicPr>
                  <pic:blipFill rotWithShape="1">
                    <a:blip r:embed="rId8"/>
                    <a:srcRect l="3168" r="4277"/>
                    <a:stretch/>
                  </pic:blipFill>
                  <pic:spPr bwMode="auto">
                    <a:xfrm>
                      <a:off x="0" y="0"/>
                      <a:ext cx="5614265" cy="3407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FF32A" w14:textId="538ED0A1" w:rsidR="003E0413" w:rsidRPr="00692D7D" w:rsidRDefault="009610E0" w:rsidP="00692D7D">
      <w:pPr>
        <w:spacing w:after="160" w:line="480" w:lineRule="auto"/>
        <w:rPr>
          <w:rFonts w:asciiTheme="majorBidi" w:eastAsiaTheme="minorEastAsia" w:hAnsiTheme="majorBidi" w:cstheme="majorBidi" w:hint="eastAsia"/>
          <w:bCs/>
          <w:color w:val="000000" w:themeColor="text1"/>
          <w:lang w:val="vi-VN"/>
        </w:rPr>
      </w:pPr>
      <w:r w:rsidRPr="00692D7D">
        <w:rPr>
          <w:b/>
          <w:bCs/>
          <w:color w:val="000000" w:themeColor="text1"/>
        </w:rPr>
        <w:t>Figure S</w:t>
      </w:r>
      <w:r w:rsidRPr="00692D7D">
        <w:rPr>
          <w:b/>
          <w:bCs/>
          <w:color w:val="000000" w:themeColor="text1"/>
          <w:lang w:val="vi-VN"/>
        </w:rPr>
        <w:t>2</w:t>
      </w:r>
      <w:r w:rsidRPr="00692D7D">
        <w:rPr>
          <w:b/>
          <w:bCs/>
          <w:color w:val="000000" w:themeColor="text1"/>
        </w:rPr>
        <w:t>.</w:t>
      </w:r>
      <w:r w:rsidRPr="00692D7D">
        <w:rPr>
          <w:color w:val="000000" w:themeColor="text1"/>
        </w:rPr>
        <w:t xml:space="preserve"> Comparison of HRV indices between the resting state</w:t>
      </w:r>
      <w:r w:rsidRPr="00692D7D">
        <w:rPr>
          <w:color w:val="000000" w:themeColor="text1"/>
          <w:lang w:val="vi-VN"/>
        </w:rPr>
        <w:t xml:space="preserve"> (Rest)</w:t>
      </w:r>
      <w:r w:rsidRPr="00692D7D">
        <w:rPr>
          <w:color w:val="000000" w:themeColor="text1"/>
        </w:rPr>
        <w:t xml:space="preserve"> and the Base</w:t>
      </w:r>
      <w:r w:rsidRPr="00692D7D">
        <w:rPr>
          <w:color w:val="000000" w:themeColor="text1"/>
          <w:lang w:val="vi-VN"/>
        </w:rPr>
        <w:t xml:space="preserve">. The </w:t>
      </w:r>
      <w:r w:rsidRPr="00692D7D">
        <w:rPr>
          <w:color w:val="000000" w:themeColor="text1"/>
        </w:rPr>
        <w:t>Wilcoxon signed-rank test</w:t>
      </w:r>
      <w:r w:rsidRPr="00692D7D">
        <w:rPr>
          <w:color w:val="000000" w:themeColor="text1"/>
          <w:lang w:val="vi-VN"/>
        </w:rPr>
        <w:t xml:space="preserve"> was used to test the difference between two conditions.</w:t>
      </w:r>
      <w:r w:rsidRPr="00692D7D">
        <w:rPr>
          <w:color w:val="000000" w:themeColor="text1"/>
        </w:rPr>
        <w:t xml:space="preserve"> No significant differences were observed across all measures</w:t>
      </w:r>
      <w:r w:rsidRPr="00692D7D">
        <w:rPr>
          <w:color w:val="000000" w:themeColor="text1"/>
          <w:lang w:val="vi-VN"/>
        </w:rPr>
        <w:t xml:space="preserve">. </w:t>
      </w:r>
      <w:r w:rsidRPr="00692D7D">
        <w:rPr>
          <w:rFonts w:eastAsia="游明朝"/>
          <w:color w:val="000000" w:themeColor="text1"/>
        </w:rPr>
        <w:t>The data</w:t>
      </w:r>
      <w:r w:rsidRPr="00692D7D">
        <w:rPr>
          <w:rFonts w:asciiTheme="majorBidi" w:eastAsiaTheme="minorEastAsia" w:hAnsiTheme="majorBidi" w:cstheme="majorBidi"/>
          <w:color w:val="000000" w:themeColor="text1"/>
        </w:rPr>
        <w:t xml:space="preserve"> are presented as </w:t>
      </w:r>
      <w:r w:rsidRPr="00692D7D">
        <w:rPr>
          <w:rFonts w:eastAsia="游明朝"/>
          <w:color w:val="000000" w:themeColor="text1"/>
        </w:rPr>
        <w:t>means</w:t>
      </w:r>
      <w:r w:rsidRPr="00692D7D">
        <w:rPr>
          <w:rFonts w:asciiTheme="majorBidi" w:eastAsiaTheme="minorEastAsia" w:hAnsiTheme="majorBidi" w:cstheme="majorBidi"/>
          <w:color w:val="000000" w:themeColor="text1"/>
        </w:rPr>
        <w:t xml:space="preserve"> ± standard </w:t>
      </w:r>
      <w:r w:rsidRPr="00692D7D">
        <w:rPr>
          <w:rFonts w:eastAsia="游明朝"/>
          <w:color w:val="000000" w:themeColor="text1"/>
        </w:rPr>
        <w:t>errors</w:t>
      </w:r>
      <w:r w:rsidRPr="00692D7D">
        <w:rPr>
          <w:rFonts w:asciiTheme="majorBidi" w:eastAsiaTheme="minorEastAsia" w:hAnsiTheme="majorBidi" w:cstheme="majorBidi"/>
          <w:color w:val="000000" w:themeColor="text1"/>
        </w:rPr>
        <w:t xml:space="preserve"> of the</w:t>
      </w:r>
      <w:r w:rsidRPr="00692D7D">
        <w:rPr>
          <w:rFonts w:asciiTheme="majorBidi" w:eastAsiaTheme="minorEastAsia" w:hAnsiTheme="majorBidi" w:cstheme="majorBidi"/>
          <w:color w:val="000000" w:themeColor="text1"/>
          <w:lang w:val="vi-VN"/>
        </w:rPr>
        <w:t xml:space="preserve"> </w:t>
      </w:r>
      <w:r w:rsidRPr="00692D7D">
        <w:rPr>
          <w:rFonts w:eastAsia="游明朝"/>
          <w:color w:val="000000" w:themeColor="text1"/>
        </w:rPr>
        <w:t>means</w:t>
      </w:r>
      <w:r w:rsidRPr="00692D7D">
        <w:rPr>
          <w:rFonts w:eastAsia="游明朝"/>
          <w:color w:val="000000" w:themeColor="text1"/>
          <w:lang w:val="vi-VN"/>
        </w:rPr>
        <w:t xml:space="preserve">. </w:t>
      </w:r>
      <w:r w:rsidRPr="00692D7D">
        <w:rPr>
          <w:rFonts w:asciiTheme="majorBidi" w:hAnsiTheme="majorBidi" w:cstheme="majorBidi"/>
          <w:bCs/>
          <w:color w:val="000000" w:themeColor="text1"/>
        </w:rPr>
        <w:t>HF: high-frequency; HRV: heart rate;</w:t>
      </w:r>
      <w:r w:rsidRPr="00692D7D">
        <w:rPr>
          <w:rFonts w:asciiTheme="majorBidi" w:hAnsiTheme="majorBidi" w:cstheme="majorBidi"/>
          <w:bCs/>
          <w:color w:val="000000" w:themeColor="text1"/>
          <w:lang w:val="vi-VN"/>
        </w:rPr>
        <w:t xml:space="preserve"> </w:t>
      </w:r>
      <w:r w:rsidRPr="00692D7D">
        <w:rPr>
          <w:rFonts w:asciiTheme="majorBidi" w:hAnsiTheme="majorBidi" w:cstheme="majorBidi"/>
          <w:bCs/>
          <w:color w:val="000000" w:themeColor="text1"/>
        </w:rPr>
        <w:t>HRV: heart rate variability;</w:t>
      </w:r>
      <w:r w:rsidRPr="00692D7D">
        <w:rPr>
          <w:rFonts w:asciiTheme="majorBidi" w:hAnsiTheme="majorBidi" w:cstheme="majorBidi"/>
          <w:bCs/>
          <w:color w:val="000000" w:themeColor="text1"/>
          <w:lang w:val="vi-VN"/>
        </w:rPr>
        <w:t xml:space="preserve"> </w:t>
      </w:r>
      <w:r w:rsidRPr="00692D7D">
        <w:rPr>
          <w:rFonts w:asciiTheme="majorBidi" w:hAnsiTheme="majorBidi" w:cstheme="majorBidi"/>
          <w:bCs/>
          <w:color w:val="000000" w:themeColor="text1"/>
        </w:rPr>
        <w:t xml:space="preserve">LF: low-frequency; </w:t>
      </w:r>
      <w:r w:rsidRPr="00692D7D">
        <w:rPr>
          <w:color w:val="000000" w:themeColor="text1"/>
        </w:rPr>
        <w:t xml:space="preserve">NN50: number of successive R–R intervals differing by more than 50 </w:t>
      </w:r>
      <w:proofErr w:type="spellStart"/>
      <w:r w:rsidRPr="00692D7D">
        <w:rPr>
          <w:color w:val="000000" w:themeColor="text1"/>
        </w:rPr>
        <w:t>ms</w:t>
      </w:r>
      <w:proofErr w:type="spellEnd"/>
      <w:r w:rsidRPr="00692D7D">
        <w:rPr>
          <w:rFonts w:asciiTheme="majorBidi" w:hAnsiTheme="majorBidi" w:cstheme="majorBidi"/>
          <w:bCs/>
          <w:color w:val="000000" w:themeColor="text1"/>
        </w:rPr>
        <w:t xml:space="preserve">; </w:t>
      </w:r>
      <w:r w:rsidR="008661AC" w:rsidRPr="00692D7D">
        <w:rPr>
          <w:rFonts w:asciiTheme="majorBidi" w:hAnsiTheme="majorBidi" w:cstheme="majorBidi"/>
          <w:bCs/>
          <w:color w:val="000000" w:themeColor="text1"/>
        </w:rPr>
        <w:t>PSD: power spectral density</w:t>
      </w:r>
      <w:r w:rsidR="008661AC" w:rsidRPr="00692D7D">
        <w:rPr>
          <w:rFonts w:asciiTheme="majorBidi" w:hAnsiTheme="majorBidi" w:cstheme="majorBidi"/>
          <w:bCs/>
          <w:color w:val="000000" w:themeColor="text1"/>
          <w:lang w:val="vi-VN"/>
        </w:rPr>
        <w:t xml:space="preserve">; </w:t>
      </w:r>
      <w:r w:rsidRPr="00692D7D">
        <w:rPr>
          <w:rFonts w:asciiTheme="majorBidi" w:hAnsiTheme="majorBidi" w:cstheme="majorBidi"/>
          <w:bCs/>
          <w:color w:val="000000" w:themeColor="text1"/>
        </w:rPr>
        <w:t xml:space="preserve">RRI: </w:t>
      </w:r>
      <w:r w:rsidRPr="00692D7D">
        <w:rPr>
          <w:rStyle w:val="ad"/>
          <w:b w:val="0"/>
          <w:bCs w:val="0"/>
          <w:color w:val="000000" w:themeColor="text1"/>
        </w:rPr>
        <w:t>R–R interval</w:t>
      </w:r>
      <w:r w:rsidRPr="00692D7D">
        <w:rPr>
          <w:rFonts w:asciiTheme="majorBidi" w:hAnsiTheme="majorBidi" w:cstheme="majorBidi"/>
          <w:bCs/>
          <w:color w:val="000000" w:themeColor="text1"/>
        </w:rPr>
        <w:t xml:space="preserve">; </w:t>
      </w:r>
      <w:proofErr w:type="spellStart"/>
      <w:r w:rsidRPr="00692D7D">
        <w:rPr>
          <w:rFonts w:asciiTheme="majorBidi" w:hAnsiTheme="majorBidi" w:cstheme="majorBidi"/>
          <w:bCs/>
          <w:color w:val="000000" w:themeColor="text1"/>
        </w:rPr>
        <w:t>rMSSD</w:t>
      </w:r>
      <w:proofErr w:type="spellEnd"/>
      <w:r w:rsidRPr="00692D7D">
        <w:rPr>
          <w:rFonts w:asciiTheme="majorBidi" w:hAnsiTheme="majorBidi" w:cstheme="majorBidi"/>
          <w:bCs/>
          <w:color w:val="000000" w:themeColor="text1"/>
        </w:rPr>
        <w:t>: root mean square of successive differences</w:t>
      </w:r>
      <w:r w:rsidRPr="00692D7D">
        <w:rPr>
          <w:rFonts w:asciiTheme="majorBidi" w:hAnsiTheme="majorBidi" w:cstheme="majorBidi"/>
          <w:bCs/>
          <w:color w:val="000000" w:themeColor="text1"/>
          <w:lang w:val="vi-VN"/>
        </w:rPr>
        <w:t>.</w:t>
      </w:r>
    </w:p>
    <w:sectPr w:rsidR="003E0413" w:rsidRPr="00692D7D" w:rsidSect="00994D60">
      <w:footerReference w:type="even" r:id="rId9"/>
      <w:footerReference w:type="default" r:id="rId10"/>
      <w:pgSz w:w="12240" w:h="15840"/>
      <w:pgMar w:top="1701" w:right="1701" w:bottom="1701" w:left="170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D7904" w14:textId="77777777" w:rsidR="00394C45" w:rsidRDefault="00394C45">
      <w:r>
        <w:separator/>
      </w:r>
    </w:p>
  </w:endnote>
  <w:endnote w:type="continuationSeparator" w:id="0">
    <w:p w14:paraId="0D87569C" w14:textId="77777777" w:rsidR="00394C45" w:rsidRDefault="00394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428190683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66A028BC" w14:textId="477F7DD7" w:rsidR="00F70168" w:rsidRDefault="00B00FE2" w:rsidP="008A53D7">
        <w:pPr>
          <w:pStyle w:val="ab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376613">
          <w:rPr>
            <w:rStyle w:val="ae"/>
            <w:noProof/>
          </w:rPr>
          <w:t>2</w:t>
        </w:r>
        <w:r>
          <w:rPr>
            <w:rStyle w:val="ae"/>
          </w:rPr>
          <w:fldChar w:fldCharType="end"/>
        </w:r>
      </w:p>
    </w:sdtContent>
  </w:sdt>
  <w:p w14:paraId="5B6902E0" w14:textId="77777777" w:rsidR="00F70168" w:rsidRDefault="00F7016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516770221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8EAA668" w14:textId="45917B98" w:rsidR="00F70168" w:rsidRDefault="00B00FE2" w:rsidP="008A53D7">
        <w:pPr>
          <w:pStyle w:val="ab"/>
          <w:framePr w:wrap="none" w:vAnchor="text" w:hAnchor="margin" w:xAlign="center" w:y="1"/>
          <w:rPr>
            <w:rStyle w:val="ae"/>
          </w:rPr>
        </w:pPr>
        <w:r w:rsidRPr="00F70168">
          <w:rPr>
            <w:rStyle w:val="ae"/>
            <w:rFonts w:ascii="Times New Roman" w:hAnsi="Times New Roman" w:cs="Times New Roman"/>
            <w:sz w:val="20"/>
            <w:szCs w:val="20"/>
          </w:rPr>
          <w:fldChar w:fldCharType="begin"/>
        </w:r>
        <w:r w:rsidRPr="00F70168">
          <w:rPr>
            <w:rStyle w:val="ae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F70168">
          <w:rPr>
            <w:rStyle w:val="ae"/>
            <w:rFonts w:ascii="Times New Roman" w:hAnsi="Times New Roman" w:cs="Times New Roman"/>
            <w:sz w:val="20"/>
            <w:szCs w:val="20"/>
          </w:rPr>
          <w:fldChar w:fldCharType="separate"/>
        </w:r>
        <w:r w:rsidRPr="00F70168">
          <w:rPr>
            <w:rStyle w:val="ae"/>
            <w:rFonts w:ascii="Times New Roman" w:hAnsi="Times New Roman" w:cs="Times New Roman"/>
            <w:noProof/>
            <w:sz w:val="20"/>
            <w:szCs w:val="20"/>
          </w:rPr>
          <w:t>1</w:t>
        </w:r>
        <w:r w:rsidRPr="00F70168">
          <w:rPr>
            <w:rStyle w:val="ae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B97C843" w14:textId="77777777" w:rsidR="00F70168" w:rsidRDefault="00F7016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48DA5" w14:textId="77777777" w:rsidR="00394C45" w:rsidRDefault="00394C45">
      <w:r>
        <w:separator/>
      </w:r>
    </w:p>
  </w:footnote>
  <w:footnote w:type="continuationSeparator" w:id="0">
    <w:p w14:paraId="50E32688" w14:textId="77777777" w:rsidR="00394C45" w:rsidRDefault="00394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E734C"/>
    <w:multiLevelType w:val="hybridMultilevel"/>
    <w:tmpl w:val="72CA44B6"/>
    <w:lvl w:ilvl="0" w:tplc="795653A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07D40"/>
    <w:multiLevelType w:val="multilevel"/>
    <w:tmpl w:val="87121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D049BC"/>
    <w:multiLevelType w:val="multilevel"/>
    <w:tmpl w:val="ECF05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966D4B"/>
    <w:multiLevelType w:val="multilevel"/>
    <w:tmpl w:val="4C30461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40054090"/>
    <w:multiLevelType w:val="multilevel"/>
    <w:tmpl w:val="2A963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C40C94"/>
    <w:multiLevelType w:val="multilevel"/>
    <w:tmpl w:val="94E0F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F5731E"/>
    <w:multiLevelType w:val="hybridMultilevel"/>
    <w:tmpl w:val="77F43D52"/>
    <w:lvl w:ilvl="0" w:tplc="340CFF3C">
      <w:start w:val="1"/>
      <w:numFmt w:val="lowerLetter"/>
      <w:lvlText w:val="(%1)"/>
      <w:lvlJc w:val="left"/>
      <w:pPr>
        <w:ind w:left="408" w:hanging="360"/>
      </w:pPr>
      <w:rPr>
        <w:rFonts w:hint="default"/>
      </w:rPr>
    </w:lvl>
    <w:lvl w:ilvl="1" w:tplc="2818A5D8" w:tentative="1">
      <w:start w:val="1"/>
      <w:numFmt w:val="lowerLetter"/>
      <w:lvlText w:val="%2."/>
      <w:lvlJc w:val="left"/>
      <w:pPr>
        <w:ind w:left="1128" w:hanging="360"/>
      </w:pPr>
    </w:lvl>
    <w:lvl w:ilvl="2" w:tplc="D75A33DE" w:tentative="1">
      <w:start w:val="1"/>
      <w:numFmt w:val="lowerRoman"/>
      <w:lvlText w:val="%3."/>
      <w:lvlJc w:val="right"/>
      <w:pPr>
        <w:ind w:left="1848" w:hanging="180"/>
      </w:pPr>
    </w:lvl>
    <w:lvl w:ilvl="3" w:tplc="12D6130C" w:tentative="1">
      <w:start w:val="1"/>
      <w:numFmt w:val="decimal"/>
      <w:lvlText w:val="%4."/>
      <w:lvlJc w:val="left"/>
      <w:pPr>
        <w:ind w:left="2568" w:hanging="360"/>
      </w:pPr>
    </w:lvl>
    <w:lvl w:ilvl="4" w:tplc="1AE4E3B8" w:tentative="1">
      <w:start w:val="1"/>
      <w:numFmt w:val="lowerLetter"/>
      <w:lvlText w:val="%5."/>
      <w:lvlJc w:val="left"/>
      <w:pPr>
        <w:ind w:left="3288" w:hanging="360"/>
      </w:pPr>
    </w:lvl>
    <w:lvl w:ilvl="5" w:tplc="CED8AC7E" w:tentative="1">
      <w:start w:val="1"/>
      <w:numFmt w:val="lowerRoman"/>
      <w:lvlText w:val="%6."/>
      <w:lvlJc w:val="right"/>
      <w:pPr>
        <w:ind w:left="4008" w:hanging="180"/>
      </w:pPr>
    </w:lvl>
    <w:lvl w:ilvl="6" w:tplc="C98E05A0" w:tentative="1">
      <w:start w:val="1"/>
      <w:numFmt w:val="decimal"/>
      <w:lvlText w:val="%7."/>
      <w:lvlJc w:val="left"/>
      <w:pPr>
        <w:ind w:left="4728" w:hanging="360"/>
      </w:pPr>
    </w:lvl>
    <w:lvl w:ilvl="7" w:tplc="12C2FBC4" w:tentative="1">
      <w:start w:val="1"/>
      <w:numFmt w:val="lowerLetter"/>
      <w:lvlText w:val="%8."/>
      <w:lvlJc w:val="left"/>
      <w:pPr>
        <w:ind w:left="5448" w:hanging="360"/>
      </w:pPr>
    </w:lvl>
    <w:lvl w:ilvl="8" w:tplc="1EA893C2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7" w15:restartNumberingAfterBreak="0">
    <w:nsid w:val="48390644"/>
    <w:multiLevelType w:val="hybridMultilevel"/>
    <w:tmpl w:val="8A009188"/>
    <w:lvl w:ilvl="0" w:tplc="4AD0881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936E3"/>
    <w:multiLevelType w:val="multilevel"/>
    <w:tmpl w:val="E11EE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3777B4"/>
    <w:multiLevelType w:val="multilevel"/>
    <w:tmpl w:val="0C86C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2055E3"/>
    <w:multiLevelType w:val="hybridMultilevel"/>
    <w:tmpl w:val="6C1613AC"/>
    <w:lvl w:ilvl="0" w:tplc="0DE0A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D004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0223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866D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720C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6A9D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D0CC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F0FD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BE01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BD6831"/>
    <w:multiLevelType w:val="multilevel"/>
    <w:tmpl w:val="BAD89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DDD3BEF"/>
    <w:multiLevelType w:val="multilevel"/>
    <w:tmpl w:val="DD6AA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5B0190"/>
    <w:multiLevelType w:val="multilevel"/>
    <w:tmpl w:val="3F980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FD33BD"/>
    <w:multiLevelType w:val="multilevel"/>
    <w:tmpl w:val="37147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7A5E2A"/>
    <w:multiLevelType w:val="hybridMultilevel"/>
    <w:tmpl w:val="71E6E976"/>
    <w:lvl w:ilvl="0" w:tplc="35C89188">
      <w:start w:val="1"/>
      <w:numFmt w:val="lowerLetter"/>
      <w:lvlText w:val="(%1)"/>
      <w:lvlJc w:val="left"/>
      <w:pPr>
        <w:ind w:left="1128" w:hanging="360"/>
      </w:pPr>
      <w:rPr>
        <w:rFonts w:hint="default"/>
      </w:rPr>
    </w:lvl>
    <w:lvl w:ilvl="1" w:tplc="87F2DAC8" w:tentative="1">
      <w:start w:val="1"/>
      <w:numFmt w:val="lowerLetter"/>
      <w:lvlText w:val="%2."/>
      <w:lvlJc w:val="left"/>
      <w:pPr>
        <w:ind w:left="1848" w:hanging="360"/>
      </w:pPr>
    </w:lvl>
    <w:lvl w:ilvl="2" w:tplc="AEC4221A" w:tentative="1">
      <w:start w:val="1"/>
      <w:numFmt w:val="lowerRoman"/>
      <w:lvlText w:val="%3."/>
      <w:lvlJc w:val="right"/>
      <w:pPr>
        <w:ind w:left="2568" w:hanging="180"/>
      </w:pPr>
    </w:lvl>
    <w:lvl w:ilvl="3" w:tplc="99C2298C" w:tentative="1">
      <w:start w:val="1"/>
      <w:numFmt w:val="decimal"/>
      <w:lvlText w:val="%4."/>
      <w:lvlJc w:val="left"/>
      <w:pPr>
        <w:ind w:left="3288" w:hanging="360"/>
      </w:pPr>
    </w:lvl>
    <w:lvl w:ilvl="4" w:tplc="3F6ED662" w:tentative="1">
      <w:start w:val="1"/>
      <w:numFmt w:val="lowerLetter"/>
      <w:lvlText w:val="%5."/>
      <w:lvlJc w:val="left"/>
      <w:pPr>
        <w:ind w:left="4008" w:hanging="360"/>
      </w:pPr>
    </w:lvl>
    <w:lvl w:ilvl="5" w:tplc="EB7219EA" w:tentative="1">
      <w:start w:val="1"/>
      <w:numFmt w:val="lowerRoman"/>
      <w:lvlText w:val="%6."/>
      <w:lvlJc w:val="right"/>
      <w:pPr>
        <w:ind w:left="4728" w:hanging="180"/>
      </w:pPr>
    </w:lvl>
    <w:lvl w:ilvl="6" w:tplc="7C16E858" w:tentative="1">
      <w:start w:val="1"/>
      <w:numFmt w:val="decimal"/>
      <w:lvlText w:val="%7."/>
      <w:lvlJc w:val="left"/>
      <w:pPr>
        <w:ind w:left="5448" w:hanging="360"/>
      </w:pPr>
    </w:lvl>
    <w:lvl w:ilvl="7" w:tplc="3ABE1776" w:tentative="1">
      <w:start w:val="1"/>
      <w:numFmt w:val="lowerLetter"/>
      <w:lvlText w:val="%8."/>
      <w:lvlJc w:val="left"/>
      <w:pPr>
        <w:ind w:left="6168" w:hanging="360"/>
      </w:pPr>
    </w:lvl>
    <w:lvl w:ilvl="8" w:tplc="84F40E1C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16" w15:restartNumberingAfterBreak="0">
    <w:nsid w:val="662724FB"/>
    <w:multiLevelType w:val="multilevel"/>
    <w:tmpl w:val="E5D6C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D2014B"/>
    <w:multiLevelType w:val="multilevel"/>
    <w:tmpl w:val="6DE8BB1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6DF47ACA"/>
    <w:multiLevelType w:val="multilevel"/>
    <w:tmpl w:val="D0587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CC4499E"/>
    <w:multiLevelType w:val="multilevel"/>
    <w:tmpl w:val="EFA2B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0778660">
    <w:abstractNumId w:val="3"/>
  </w:num>
  <w:num w:numId="2" w16cid:durableId="1007097874">
    <w:abstractNumId w:val="17"/>
  </w:num>
  <w:num w:numId="3" w16cid:durableId="596212359">
    <w:abstractNumId w:val="10"/>
  </w:num>
  <w:num w:numId="4" w16cid:durableId="1869754516">
    <w:abstractNumId w:val="2"/>
  </w:num>
  <w:num w:numId="5" w16cid:durableId="381952089">
    <w:abstractNumId w:val="6"/>
  </w:num>
  <w:num w:numId="6" w16cid:durableId="1075585420">
    <w:abstractNumId w:val="15"/>
  </w:num>
  <w:num w:numId="7" w16cid:durableId="446853984">
    <w:abstractNumId w:val="14"/>
  </w:num>
  <w:num w:numId="8" w16cid:durableId="189151701">
    <w:abstractNumId w:val="19"/>
  </w:num>
  <w:num w:numId="9" w16cid:durableId="2089418973">
    <w:abstractNumId w:val="9"/>
  </w:num>
  <w:num w:numId="10" w16cid:durableId="1474103664">
    <w:abstractNumId w:val="4"/>
  </w:num>
  <w:num w:numId="11" w16cid:durableId="104421474">
    <w:abstractNumId w:val="18"/>
  </w:num>
  <w:num w:numId="12" w16cid:durableId="1920092866">
    <w:abstractNumId w:val="5"/>
  </w:num>
  <w:num w:numId="13" w16cid:durableId="38864777">
    <w:abstractNumId w:val="12"/>
  </w:num>
  <w:num w:numId="14" w16cid:durableId="1402095519">
    <w:abstractNumId w:val="16"/>
  </w:num>
  <w:num w:numId="15" w16cid:durableId="227541760">
    <w:abstractNumId w:val="13"/>
  </w:num>
  <w:num w:numId="16" w16cid:durableId="693771502">
    <w:abstractNumId w:val="8"/>
  </w:num>
  <w:num w:numId="17" w16cid:durableId="402341785">
    <w:abstractNumId w:val="11"/>
  </w:num>
  <w:num w:numId="18" w16cid:durableId="400563145">
    <w:abstractNumId w:val="1"/>
  </w:num>
  <w:num w:numId="19" w16cid:durableId="2006202492">
    <w:abstractNumId w:val="0"/>
  </w:num>
  <w:num w:numId="20" w16cid:durableId="7639593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zdt22djdfarpe2p2sxzeaor0wa5fzsaxw0&quot;&gt;PJS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52&lt;/item&gt;&lt;item&gt;53&lt;/item&gt;&lt;item&gt;54&lt;/item&gt;&lt;item&gt;55&lt;/item&gt;&lt;item&gt;59&lt;/item&gt;&lt;item&gt;60&lt;/item&gt;&lt;item&gt;61&lt;/item&gt;&lt;item&gt;62&lt;/item&gt;&lt;item&gt;63&lt;/item&gt;&lt;/record-ids&gt;&lt;/item&gt;&lt;/Libraries&gt;"/>
    <w:docVar w:name="EN.UseJSCitationFormat" w:val="False"/>
  </w:docVars>
  <w:rsids>
    <w:rsidRoot w:val="00231C39"/>
    <w:rsid w:val="00001E0C"/>
    <w:rsid w:val="00003764"/>
    <w:rsid w:val="00003772"/>
    <w:rsid w:val="00005E0F"/>
    <w:rsid w:val="000076C9"/>
    <w:rsid w:val="00007873"/>
    <w:rsid w:val="000101C0"/>
    <w:rsid w:val="00010310"/>
    <w:rsid w:val="0001107B"/>
    <w:rsid w:val="000119A4"/>
    <w:rsid w:val="00011F4D"/>
    <w:rsid w:val="0001240F"/>
    <w:rsid w:val="00012A90"/>
    <w:rsid w:val="00013722"/>
    <w:rsid w:val="00013DC7"/>
    <w:rsid w:val="000143E9"/>
    <w:rsid w:val="00015B4E"/>
    <w:rsid w:val="0001601A"/>
    <w:rsid w:val="0001613E"/>
    <w:rsid w:val="00016FA5"/>
    <w:rsid w:val="00016FC1"/>
    <w:rsid w:val="00017077"/>
    <w:rsid w:val="000174FF"/>
    <w:rsid w:val="000175EB"/>
    <w:rsid w:val="00020BB1"/>
    <w:rsid w:val="00021383"/>
    <w:rsid w:val="000216D0"/>
    <w:rsid w:val="000217A6"/>
    <w:rsid w:val="00024467"/>
    <w:rsid w:val="000248B2"/>
    <w:rsid w:val="00024E04"/>
    <w:rsid w:val="000257A3"/>
    <w:rsid w:val="0002766B"/>
    <w:rsid w:val="00030A47"/>
    <w:rsid w:val="00031054"/>
    <w:rsid w:val="00031647"/>
    <w:rsid w:val="000331FB"/>
    <w:rsid w:val="00034BB9"/>
    <w:rsid w:val="000352D3"/>
    <w:rsid w:val="00035481"/>
    <w:rsid w:val="000378FE"/>
    <w:rsid w:val="0003796C"/>
    <w:rsid w:val="00037AAD"/>
    <w:rsid w:val="00040BD7"/>
    <w:rsid w:val="00040CF1"/>
    <w:rsid w:val="00041274"/>
    <w:rsid w:val="00041788"/>
    <w:rsid w:val="000417E3"/>
    <w:rsid w:val="000427C4"/>
    <w:rsid w:val="00042AA1"/>
    <w:rsid w:val="00042E6A"/>
    <w:rsid w:val="000434AB"/>
    <w:rsid w:val="00044AF1"/>
    <w:rsid w:val="000467FA"/>
    <w:rsid w:val="00046BAD"/>
    <w:rsid w:val="00046CB0"/>
    <w:rsid w:val="00050167"/>
    <w:rsid w:val="0005016B"/>
    <w:rsid w:val="00050B82"/>
    <w:rsid w:val="00050CFA"/>
    <w:rsid w:val="0005102A"/>
    <w:rsid w:val="000511AE"/>
    <w:rsid w:val="00051FE5"/>
    <w:rsid w:val="00052E90"/>
    <w:rsid w:val="00053150"/>
    <w:rsid w:val="0005319A"/>
    <w:rsid w:val="0005382A"/>
    <w:rsid w:val="00053C62"/>
    <w:rsid w:val="00053E15"/>
    <w:rsid w:val="000541B5"/>
    <w:rsid w:val="000542CB"/>
    <w:rsid w:val="00055251"/>
    <w:rsid w:val="00055CAF"/>
    <w:rsid w:val="00057803"/>
    <w:rsid w:val="000606D9"/>
    <w:rsid w:val="00060DFE"/>
    <w:rsid w:val="00060E3F"/>
    <w:rsid w:val="00060EB7"/>
    <w:rsid w:val="0006199E"/>
    <w:rsid w:val="00062419"/>
    <w:rsid w:val="00062C05"/>
    <w:rsid w:val="0006361E"/>
    <w:rsid w:val="0006366F"/>
    <w:rsid w:val="000639E3"/>
    <w:rsid w:val="00063FE0"/>
    <w:rsid w:val="00064158"/>
    <w:rsid w:val="000658AD"/>
    <w:rsid w:val="00067799"/>
    <w:rsid w:val="00067954"/>
    <w:rsid w:val="00067CE1"/>
    <w:rsid w:val="00070187"/>
    <w:rsid w:val="00070746"/>
    <w:rsid w:val="0007112A"/>
    <w:rsid w:val="0007135C"/>
    <w:rsid w:val="000714BC"/>
    <w:rsid w:val="00071BE1"/>
    <w:rsid w:val="0007278C"/>
    <w:rsid w:val="000728AC"/>
    <w:rsid w:val="00073806"/>
    <w:rsid w:val="000738A8"/>
    <w:rsid w:val="00073BA2"/>
    <w:rsid w:val="0007468F"/>
    <w:rsid w:val="000758D4"/>
    <w:rsid w:val="000773C7"/>
    <w:rsid w:val="00077683"/>
    <w:rsid w:val="000778A6"/>
    <w:rsid w:val="00077B4C"/>
    <w:rsid w:val="0008058E"/>
    <w:rsid w:val="00081129"/>
    <w:rsid w:val="00081CEB"/>
    <w:rsid w:val="00082022"/>
    <w:rsid w:val="00082169"/>
    <w:rsid w:val="00082631"/>
    <w:rsid w:val="00082B66"/>
    <w:rsid w:val="00082D9C"/>
    <w:rsid w:val="00083080"/>
    <w:rsid w:val="00083144"/>
    <w:rsid w:val="000831B5"/>
    <w:rsid w:val="00083A62"/>
    <w:rsid w:val="00083C3B"/>
    <w:rsid w:val="00083CB9"/>
    <w:rsid w:val="000845AD"/>
    <w:rsid w:val="00084D34"/>
    <w:rsid w:val="00084E2B"/>
    <w:rsid w:val="00084E88"/>
    <w:rsid w:val="00085076"/>
    <w:rsid w:val="0008532F"/>
    <w:rsid w:val="000859DD"/>
    <w:rsid w:val="000862BC"/>
    <w:rsid w:val="0008686C"/>
    <w:rsid w:val="00086EF8"/>
    <w:rsid w:val="00090007"/>
    <w:rsid w:val="00092863"/>
    <w:rsid w:val="00092A5F"/>
    <w:rsid w:val="00092C6E"/>
    <w:rsid w:val="00093253"/>
    <w:rsid w:val="0009374C"/>
    <w:rsid w:val="000937A5"/>
    <w:rsid w:val="0009380C"/>
    <w:rsid w:val="00094339"/>
    <w:rsid w:val="0009723E"/>
    <w:rsid w:val="00097504"/>
    <w:rsid w:val="00097682"/>
    <w:rsid w:val="000A0B92"/>
    <w:rsid w:val="000A19B8"/>
    <w:rsid w:val="000A2CD2"/>
    <w:rsid w:val="000A329A"/>
    <w:rsid w:val="000A3BEE"/>
    <w:rsid w:val="000A44A2"/>
    <w:rsid w:val="000A529F"/>
    <w:rsid w:val="000A571C"/>
    <w:rsid w:val="000A6352"/>
    <w:rsid w:val="000A7371"/>
    <w:rsid w:val="000B0E1E"/>
    <w:rsid w:val="000B1548"/>
    <w:rsid w:val="000B25F1"/>
    <w:rsid w:val="000B3630"/>
    <w:rsid w:val="000B37DC"/>
    <w:rsid w:val="000B38B6"/>
    <w:rsid w:val="000B59EC"/>
    <w:rsid w:val="000B68E5"/>
    <w:rsid w:val="000B7683"/>
    <w:rsid w:val="000B772A"/>
    <w:rsid w:val="000B7A67"/>
    <w:rsid w:val="000C0899"/>
    <w:rsid w:val="000C0B0F"/>
    <w:rsid w:val="000C15F1"/>
    <w:rsid w:val="000C2660"/>
    <w:rsid w:val="000C3003"/>
    <w:rsid w:val="000C31D6"/>
    <w:rsid w:val="000C3C37"/>
    <w:rsid w:val="000C3FEA"/>
    <w:rsid w:val="000C40E2"/>
    <w:rsid w:val="000C5446"/>
    <w:rsid w:val="000C575C"/>
    <w:rsid w:val="000C6D5E"/>
    <w:rsid w:val="000C74E8"/>
    <w:rsid w:val="000C755B"/>
    <w:rsid w:val="000C7A09"/>
    <w:rsid w:val="000C7AAD"/>
    <w:rsid w:val="000C7ECF"/>
    <w:rsid w:val="000D0128"/>
    <w:rsid w:val="000D0670"/>
    <w:rsid w:val="000D0833"/>
    <w:rsid w:val="000D0C64"/>
    <w:rsid w:val="000D13FD"/>
    <w:rsid w:val="000D16D4"/>
    <w:rsid w:val="000D19D5"/>
    <w:rsid w:val="000D1C17"/>
    <w:rsid w:val="000D27D2"/>
    <w:rsid w:val="000D2E3A"/>
    <w:rsid w:val="000D31FC"/>
    <w:rsid w:val="000D327D"/>
    <w:rsid w:val="000D3A24"/>
    <w:rsid w:val="000D4282"/>
    <w:rsid w:val="000D43F6"/>
    <w:rsid w:val="000D4D31"/>
    <w:rsid w:val="000D50B5"/>
    <w:rsid w:val="000D64A4"/>
    <w:rsid w:val="000D6B86"/>
    <w:rsid w:val="000D6E76"/>
    <w:rsid w:val="000E02EC"/>
    <w:rsid w:val="000E049B"/>
    <w:rsid w:val="000E06FB"/>
    <w:rsid w:val="000E0E63"/>
    <w:rsid w:val="000E1499"/>
    <w:rsid w:val="000E1DE1"/>
    <w:rsid w:val="000E2188"/>
    <w:rsid w:val="000E2A36"/>
    <w:rsid w:val="000E31D5"/>
    <w:rsid w:val="000E33E9"/>
    <w:rsid w:val="000E43DB"/>
    <w:rsid w:val="000E4DE0"/>
    <w:rsid w:val="000E64E8"/>
    <w:rsid w:val="000E7154"/>
    <w:rsid w:val="000E7216"/>
    <w:rsid w:val="000F0536"/>
    <w:rsid w:val="000F0565"/>
    <w:rsid w:val="000F161A"/>
    <w:rsid w:val="000F286A"/>
    <w:rsid w:val="000F2D17"/>
    <w:rsid w:val="000F59B8"/>
    <w:rsid w:val="000F6498"/>
    <w:rsid w:val="000F64EF"/>
    <w:rsid w:val="000F65C3"/>
    <w:rsid w:val="000F6CE5"/>
    <w:rsid w:val="000F6FE7"/>
    <w:rsid w:val="00100D12"/>
    <w:rsid w:val="00100FCD"/>
    <w:rsid w:val="001032D3"/>
    <w:rsid w:val="0010394D"/>
    <w:rsid w:val="00103C8A"/>
    <w:rsid w:val="00103EFF"/>
    <w:rsid w:val="001047EE"/>
    <w:rsid w:val="00104C33"/>
    <w:rsid w:val="00106356"/>
    <w:rsid w:val="00106488"/>
    <w:rsid w:val="00107161"/>
    <w:rsid w:val="00107E15"/>
    <w:rsid w:val="00111566"/>
    <w:rsid w:val="00112198"/>
    <w:rsid w:val="001125EB"/>
    <w:rsid w:val="0011304A"/>
    <w:rsid w:val="0011382A"/>
    <w:rsid w:val="001139CE"/>
    <w:rsid w:val="00113A74"/>
    <w:rsid w:val="00115526"/>
    <w:rsid w:val="00117012"/>
    <w:rsid w:val="0011760B"/>
    <w:rsid w:val="001178AA"/>
    <w:rsid w:val="00117980"/>
    <w:rsid w:val="00117A06"/>
    <w:rsid w:val="00117BAA"/>
    <w:rsid w:val="00120037"/>
    <w:rsid w:val="0012096A"/>
    <w:rsid w:val="0012148C"/>
    <w:rsid w:val="00121637"/>
    <w:rsid w:val="001224D4"/>
    <w:rsid w:val="00122C8D"/>
    <w:rsid w:val="001233AD"/>
    <w:rsid w:val="00123854"/>
    <w:rsid w:val="00123CA7"/>
    <w:rsid w:val="00123CC7"/>
    <w:rsid w:val="0012645F"/>
    <w:rsid w:val="00126AEF"/>
    <w:rsid w:val="00126C4A"/>
    <w:rsid w:val="0012708C"/>
    <w:rsid w:val="00127EF4"/>
    <w:rsid w:val="00133058"/>
    <w:rsid w:val="00133C62"/>
    <w:rsid w:val="00133E3A"/>
    <w:rsid w:val="00133FD1"/>
    <w:rsid w:val="00134DE7"/>
    <w:rsid w:val="0013511E"/>
    <w:rsid w:val="00135B51"/>
    <w:rsid w:val="00135D2C"/>
    <w:rsid w:val="00136576"/>
    <w:rsid w:val="001369DC"/>
    <w:rsid w:val="00136AE5"/>
    <w:rsid w:val="0013783E"/>
    <w:rsid w:val="00140CA1"/>
    <w:rsid w:val="00140E29"/>
    <w:rsid w:val="00140E85"/>
    <w:rsid w:val="001423D4"/>
    <w:rsid w:val="00143816"/>
    <w:rsid w:val="0014401B"/>
    <w:rsid w:val="001448D6"/>
    <w:rsid w:val="00144C19"/>
    <w:rsid w:val="00145266"/>
    <w:rsid w:val="001452AC"/>
    <w:rsid w:val="00145CB6"/>
    <w:rsid w:val="00145E35"/>
    <w:rsid w:val="001466E0"/>
    <w:rsid w:val="00146A91"/>
    <w:rsid w:val="0014736E"/>
    <w:rsid w:val="00150189"/>
    <w:rsid w:val="0015072F"/>
    <w:rsid w:val="00152476"/>
    <w:rsid w:val="00152813"/>
    <w:rsid w:val="00152E62"/>
    <w:rsid w:val="00153402"/>
    <w:rsid w:val="001538F9"/>
    <w:rsid w:val="00153BC8"/>
    <w:rsid w:val="00154347"/>
    <w:rsid w:val="0015492A"/>
    <w:rsid w:val="001549A2"/>
    <w:rsid w:val="00155038"/>
    <w:rsid w:val="00155564"/>
    <w:rsid w:val="00155DB8"/>
    <w:rsid w:val="00156D08"/>
    <w:rsid w:val="00156E41"/>
    <w:rsid w:val="001573B8"/>
    <w:rsid w:val="00157B47"/>
    <w:rsid w:val="00161C99"/>
    <w:rsid w:val="001625DA"/>
    <w:rsid w:val="001638B5"/>
    <w:rsid w:val="00164B7D"/>
    <w:rsid w:val="00165135"/>
    <w:rsid w:val="00165445"/>
    <w:rsid w:val="001655B7"/>
    <w:rsid w:val="001659F5"/>
    <w:rsid w:val="00165BD0"/>
    <w:rsid w:val="00166C77"/>
    <w:rsid w:val="00166FAE"/>
    <w:rsid w:val="00170893"/>
    <w:rsid w:val="00170E5D"/>
    <w:rsid w:val="001714C6"/>
    <w:rsid w:val="0017213B"/>
    <w:rsid w:val="00172321"/>
    <w:rsid w:val="00172CE5"/>
    <w:rsid w:val="00173012"/>
    <w:rsid w:val="00173423"/>
    <w:rsid w:val="00173D15"/>
    <w:rsid w:val="00173D96"/>
    <w:rsid w:val="00175288"/>
    <w:rsid w:val="00175371"/>
    <w:rsid w:val="001758F3"/>
    <w:rsid w:val="00177755"/>
    <w:rsid w:val="001778B9"/>
    <w:rsid w:val="00177BDB"/>
    <w:rsid w:val="001806D1"/>
    <w:rsid w:val="001816C2"/>
    <w:rsid w:val="00182D6B"/>
    <w:rsid w:val="00182FA5"/>
    <w:rsid w:val="0018305A"/>
    <w:rsid w:val="00184006"/>
    <w:rsid w:val="0018494D"/>
    <w:rsid w:val="001856DA"/>
    <w:rsid w:val="00186389"/>
    <w:rsid w:val="00186696"/>
    <w:rsid w:val="00186C6D"/>
    <w:rsid w:val="00186E1F"/>
    <w:rsid w:val="00191B67"/>
    <w:rsid w:val="00192F8D"/>
    <w:rsid w:val="0019344B"/>
    <w:rsid w:val="00193638"/>
    <w:rsid w:val="001938F7"/>
    <w:rsid w:val="00193AF8"/>
    <w:rsid w:val="001944C9"/>
    <w:rsid w:val="00194D0D"/>
    <w:rsid w:val="001955B0"/>
    <w:rsid w:val="00195901"/>
    <w:rsid w:val="00195E6D"/>
    <w:rsid w:val="00196273"/>
    <w:rsid w:val="001965F8"/>
    <w:rsid w:val="001A02A9"/>
    <w:rsid w:val="001A0BA0"/>
    <w:rsid w:val="001A14FF"/>
    <w:rsid w:val="001A1721"/>
    <w:rsid w:val="001A1808"/>
    <w:rsid w:val="001A210E"/>
    <w:rsid w:val="001A2F91"/>
    <w:rsid w:val="001A3E8B"/>
    <w:rsid w:val="001A43C0"/>
    <w:rsid w:val="001A4E36"/>
    <w:rsid w:val="001A5DC1"/>
    <w:rsid w:val="001A5F83"/>
    <w:rsid w:val="001A60FE"/>
    <w:rsid w:val="001A6DAE"/>
    <w:rsid w:val="001A79B0"/>
    <w:rsid w:val="001B0124"/>
    <w:rsid w:val="001B0353"/>
    <w:rsid w:val="001B09DA"/>
    <w:rsid w:val="001B1166"/>
    <w:rsid w:val="001B130C"/>
    <w:rsid w:val="001B1471"/>
    <w:rsid w:val="001B2F73"/>
    <w:rsid w:val="001B31D9"/>
    <w:rsid w:val="001B3F03"/>
    <w:rsid w:val="001B4F1D"/>
    <w:rsid w:val="001B55B4"/>
    <w:rsid w:val="001B6D34"/>
    <w:rsid w:val="001B75AF"/>
    <w:rsid w:val="001B7AF5"/>
    <w:rsid w:val="001C0ADC"/>
    <w:rsid w:val="001C14B6"/>
    <w:rsid w:val="001C1653"/>
    <w:rsid w:val="001C171F"/>
    <w:rsid w:val="001C194B"/>
    <w:rsid w:val="001C2401"/>
    <w:rsid w:val="001C2584"/>
    <w:rsid w:val="001C2D16"/>
    <w:rsid w:val="001C32FE"/>
    <w:rsid w:val="001C34DB"/>
    <w:rsid w:val="001C3E49"/>
    <w:rsid w:val="001C41F9"/>
    <w:rsid w:val="001C455C"/>
    <w:rsid w:val="001C5319"/>
    <w:rsid w:val="001C56E2"/>
    <w:rsid w:val="001C5C57"/>
    <w:rsid w:val="001C6724"/>
    <w:rsid w:val="001C6A17"/>
    <w:rsid w:val="001C6AC6"/>
    <w:rsid w:val="001C7100"/>
    <w:rsid w:val="001C7B97"/>
    <w:rsid w:val="001C7BF6"/>
    <w:rsid w:val="001D0227"/>
    <w:rsid w:val="001D0C98"/>
    <w:rsid w:val="001D1402"/>
    <w:rsid w:val="001D167E"/>
    <w:rsid w:val="001D1A83"/>
    <w:rsid w:val="001D2432"/>
    <w:rsid w:val="001D31D1"/>
    <w:rsid w:val="001D4815"/>
    <w:rsid w:val="001D48BF"/>
    <w:rsid w:val="001D4EC8"/>
    <w:rsid w:val="001D65E1"/>
    <w:rsid w:val="001D67A4"/>
    <w:rsid w:val="001D6B80"/>
    <w:rsid w:val="001D6D7D"/>
    <w:rsid w:val="001D759E"/>
    <w:rsid w:val="001D7AAC"/>
    <w:rsid w:val="001E0EA3"/>
    <w:rsid w:val="001E118E"/>
    <w:rsid w:val="001E1997"/>
    <w:rsid w:val="001E21C6"/>
    <w:rsid w:val="001E25D9"/>
    <w:rsid w:val="001E2C27"/>
    <w:rsid w:val="001E3260"/>
    <w:rsid w:val="001E38E2"/>
    <w:rsid w:val="001E4990"/>
    <w:rsid w:val="001E50FA"/>
    <w:rsid w:val="001E5A04"/>
    <w:rsid w:val="001E5CBD"/>
    <w:rsid w:val="001E7D11"/>
    <w:rsid w:val="001F028B"/>
    <w:rsid w:val="001F1D52"/>
    <w:rsid w:val="001F1DDF"/>
    <w:rsid w:val="001F2964"/>
    <w:rsid w:val="001F2A02"/>
    <w:rsid w:val="001F3E40"/>
    <w:rsid w:val="001F4317"/>
    <w:rsid w:val="001F43FE"/>
    <w:rsid w:val="001F4656"/>
    <w:rsid w:val="001F5017"/>
    <w:rsid w:val="001F53D3"/>
    <w:rsid w:val="001F5E98"/>
    <w:rsid w:val="001F5F72"/>
    <w:rsid w:val="001F6CFA"/>
    <w:rsid w:val="001F6DB2"/>
    <w:rsid w:val="001F6E6F"/>
    <w:rsid w:val="001F7557"/>
    <w:rsid w:val="001F7673"/>
    <w:rsid w:val="00200E0F"/>
    <w:rsid w:val="00204129"/>
    <w:rsid w:val="002045BF"/>
    <w:rsid w:val="00204745"/>
    <w:rsid w:val="002052C4"/>
    <w:rsid w:val="00205EBE"/>
    <w:rsid w:val="0020618F"/>
    <w:rsid w:val="00206225"/>
    <w:rsid w:val="00206EAE"/>
    <w:rsid w:val="00207645"/>
    <w:rsid w:val="00207E92"/>
    <w:rsid w:val="0021030B"/>
    <w:rsid w:val="0021048D"/>
    <w:rsid w:val="002105A2"/>
    <w:rsid w:val="00211601"/>
    <w:rsid w:val="00211BC4"/>
    <w:rsid w:val="00211EDC"/>
    <w:rsid w:val="002124F4"/>
    <w:rsid w:val="00213DB4"/>
    <w:rsid w:val="00215386"/>
    <w:rsid w:val="0021715E"/>
    <w:rsid w:val="00220125"/>
    <w:rsid w:val="00221659"/>
    <w:rsid w:val="00221D26"/>
    <w:rsid w:val="00221E7E"/>
    <w:rsid w:val="00222F49"/>
    <w:rsid w:val="00223470"/>
    <w:rsid w:val="00223B2E"/>
    <w:rsid w:val="00224282"/>
    <w:rsid w:val="00224975"/>
    <w:rsid w:val="00224CB7"/>
    <w:rsid w:val="002257CC"/>
    <w:rsid w:val="00226495"/>
    <w:rsid w:val="00226677"/>
    <w:rsid w:val="002269BD"/>
    <w:rsid w:val="00227E90"/>
    <w:rsid w:val="0023026B"/>
    <w:rsid w:val="00230FFF"/>
    <w:rsid w:val="00231084"/>
    <w:rsid w:val="0023110E"/>
    <w:rsid w:val="002312B5"/>
    <w:rsid w:val="00231846"/>
    <w:rsid w:val="00231C39"/>
    <w:rsid w:val="00231E03"/>
    <w:rsid w:val="00231E86"/>
    <w:rsid w:val="0023223A"/>
    <w:rsid w:val="00232510"/>
    <w:rsid w:val="00232ACB"/>
    <w:rsid w:val="00232C2C"/>
    <w:rsid w:val="00234AD2"/>
    <w:rsid w:val="00234C1D"/>
    <w:rsid w:val="00234CCF"/>
    <w:rsid w:val="0023618A"/>
    <w:rsid w:val="002367CC"/>
    <w:rsid w:val="0023766A"/>
    <w:rsid w:val="00242020"/>
    <w:rsid w:val="00243D83"/>
    <w:rsid w:val="0024425E"/>
    <w:rsid w:val="00244346"/>
    <w:rsid w:val="00244972"/>
    <w:rsid w:val="002458B3"/>
    <w:rsid w:val="00245E39"/>
    <w:rsid w:val="00246044"/>
    <w:rsid w:val="0024606A"/>
    <w:rsid w:val="00246FE6"/>
    <w:rsid w:val="0024725B"/>
    <w:rsid w:val="002477D7"/>
    <w:rsid w:val="002503F1"/>
    <w:rsid w:val="00251350"/>
    <w:rsid w:val="00251D37"/>
    <w:rsid w:val="00251DCC"/>
    <w:rsid w:val="00251ED7"/>
    <w:rsid w:val="0025349A"/>
    <w:rsid w:val="0025370B"/>
    <w:rsid w:val="00254091"/>
    <w:rsid w:val="00254115"/>
    <w:rsid w:val="002541E0"/>
    <w:rsid w:val="00254F7D"/>
    <w:rsid w:val="00257BA3"/>
    <w:rsid w:val="00261A60"/>
    <w:rsid w:val="00261ABF"/>
    <w:rsid w:val="00262342"/>
    <w:rsid w:val="00263E04"/>
    <w:rsid w:val="002648E9"/>
    <w:rsid w:val="0026522A"/>
    <w:rsid w:val="002665BD"/>
    <w:rsid w:val="00267493"/>
    <w:rsid w:val="00270181"/>
    <w:rsid w:val="002702F2"/>
    <w:rsid w:val="00270F16"/>
    <w:rsid w:val="002710AB"/>
    <w:rsid w:val="00272C60"/>
    <w:rsid w:val="0027344B"/>
    <w:rsid w:val="0027454D"/>
    <w:rsid w:val="00274EFD"/>
    <w:rsid w:val="002758AD"/>
    <w:rsid w:val="00275B8A"/>
    <w:rsid w:val="00276069"/>
    <w:rsid w:val="00277178"/>
    <w:rsid w:val="00277EDE"/>
    <w:rsid w:val="0028061A"/>
    <w:rsid w:val="002809FB"/>
    <w:rsid w:val="00280C02"/>
    <w:rsid w:val="0028116E"/>
    <w:rsid w:val="00281460"/>
    <w:rsid w:val="00281707"/>
    <w:rsid w:val="00281E78"/>
    <w:rsid w:val="00282B64"/>
    <w:rsid w:val="00282E07"/>
    <w:rsid w:val="00283593"/>
    <w:rsid w:val="002837BD"/>
    <w:rsid w:val="0028406C"/>
    <w:rsid w:val="00284DCB"/>
    <w:rsid w:val="00284EC4"/>
    <w:rsid w:val="0028518E"/>
    <w:rsid w:val="00285797"/>
    <w:rsid w:val="0028641E"/>
    <w:rsid w:val="00286888"/>
    <w:rsid w:val="002907B1"/>
    <w:rsid w:val="002913B2"/>
    <w:rsid w:val="00291773"/>
    <w:rsid w:val="00291A4B"/>
    <w:rsid w:val="002928FB"/>
    <w:rsid w:val="00292C27"/>
    <w:rsid w:val="002934B4"/>
    <w:rsid w:val="002948FE"/>
    <w:rsid w:val="00295C85"/>
    <w:rsid w:val="00296181"/>
    <w:rsid w:val="00297A71"/>
    <w:rsid w:val="00297F8E"/>
    <w:rsid w:val="002A13A2"/>
    <w:rsid w:val="002A1427"/>
    <w:rsid w:val="002A2392"/>
    <w:rsid w:val="002A3634"/>
    <w:rsid w:val="002A3A33"/>
    <w:rsid w:val="002A562B"/>
    <w:rsid w:val="002A6338"/>
    <w:rsid w:val="002A67CD"/>
    <w:rsid w:val="002A6B5A"/>
    <w:rsid w:val="002A6C3E"/>
    <w:rsid w:val="002A6D91"/>
    <w:rsid w:val="002A6EDE"/>
    <w:rsid w:val="002A7619"/>
    <w:rsid w:val="002B1A84"/>
    <w:rsid w:val="002B231C"/>
    <w:rsid w:val="002B2590"/>
    <w:rsid w:val="002B2ED3"/>
    <w:rsid w:val="002B3449"/>
    <w:rsid w:val="002B36F7"/>
    <w:rsid w:val="002B3BBA"/>
    <w:rsid w:val="002B409E"/>
    <w:rsid w:val="002B4446"/>
    <w:rsid w:val="002B4502"/>
    <w:rsid w:val="002B4844"/>
    <w:rsid w:val="002B5CFB"/>
    <w:rsid w:val="002B6412"/>
    <w:rsid w:val="002B78DA"/>
    <w:rsid w:val="002B7FD6"/>
    <w:rsid w:val="002C008B"/>
    <w:rsid w:val="002C0694"/>
    <w:rsid w:val="002C1180"/>
    <w:rsid w:val="002C1674"/>
    <w:rsid w:val="002C1FD6"/>
    <w:rsid w:val="002C2860"/>
    <w:rsid w:val="002C28A0"/>
    <w:rsid w:val="002C3A6D"/>
    <w:rsid w:val="002C4854"/>
    <w:rsid w:val="002C490F"/>
    <w:rsid w:val="002C4D42"/>
    <w:rsid w:val="002C50EB"/>
    <w:rsid w:val="002C5B87"/>
    <w:rsid w:val="002C6B62"/>
    <w:rsid w:val="002C72E7"/>
    <w:rsid w:val="002C7B06"/>
    <w:rsid w:val="002C7EEF"/>
    <w:rsid w:val="002D0CA2"/>
    <w:rsid w:val="002D10B5"/>
    <w:rsid w:val="002D1537"/>
    <w:rsid w:val="002D1C29"/>
    <w:rsid w:val="002D29F0"/>
    <w:rsid w:val="002D3320"/>
    <w:rsid w:val="002D5B06"/>
    <w:rsid w:val="002D69F7"/>
    <w:rsid w:val="002D70D5"/>
    <w:rsid w:val="002D7151"/>
    <w:rsid w:val="002E0500"/>
    <w:rsid w:val="002E0E48"/>
    <w:rsid w:val="002E1168"/>
    <w:rsid w:val="002E1721"/>
    <w:rsid w:val="002E1C62"/>
    <w:rsid w:val="002E1F46"/>
    <w:rsid w:val="002E3DCC"/>
    <w:rsid w:val="002E4637"/>
    <w:rsid w:val="002E4782"/>
    <w:rsid w:val="002E4A29"/>
    <w:rsid w:val="002E541A"/>
    <w:rsid w:val="002E5990"/>
    <w:rsid w:val="002E5CFD"/>
    <w:rsid w:val="002E6788"/>
    <w:rsid w:val="002E7E20"/>
    <w:rsid w:val="002F0DFF"/>
    <w:rsid w:val="002F1695"/>
    <w:rsid w:val="002F219F"/>
    <w:rsid w:val="002F24E0"/>
    <w:rsid w:val="002F298F"/>
    <w:rsid w:val="002F36A5"/>
    <w:rsid w:val="002F3D87"/>
    <w:rsid w:val="002F3F82"/>
    <w:rsid w:val="002F4618"/>
    <w:rsid w:val="002F5CE4"/>
    <w:rsid w:val="002F60D1"/>
    <w:rsid w:val="002F6EB5"/>
    <w:rsid w:val="00301E92"/>
    <w:rsid w:val="003026B0"/>
    <w:rsid w:val="00302B83"/>
    <w:rsid w:val="0030458E"/>
    <w:rsid w:val="0030470D"/>
    <w:rsid w:val="00305E59"/>
    <w:rsid w:val="0030683D"/>
    <w:rsid w:val="00306846"/>
    <w:rsid w:val="00306EC0"/>
    <w:rsid w:val="003076D3"/>
    <w:rsid w:val="00307BE6"/>
    <w:rsid w:val="00307F1F"/>
    <w:rsid w:val="00307F5E"/>
    <w:rsid w:val="00311D40"/>
    <w:rsid w:val="003128EF"/>
    <w:rsid w:val="003138DD"/>
    <w:rsid w:val="00313A12"/>
    <w:rsid w:val="00313B89"/>
    <w:rsid w:val="0031485E"/>
    <w:rsid w:val="003149BC"/>
    <w:rsid w:val="00314DD1"/>
    <w:rsid w:val="003152CD"/>
    <w:rsid w:val="003153E6"/>
    <w:rsid w:val="0031749E"/>
    <w:rsid w:val="0032042F"/>
    <w:rsid w:val="00320587"/>
    <w:rsid w:val="003212C7"/>
    <w:rsid w:val="0032144C"/>
    <w:rsid w:val="003219B9"/>
    <w:rsid w:val="00321AA4"/>
    <w:rsid w:val="003230F8"/>
    <w:rsid w:val="003233EF"/>
    <w:rsid w:val="00324675"/>
    <w:rsid w:val="00326285"/>
    <w:rsid w:val="003263F1"/>
    <w:rsid w:val="00326AC8"/>
    <w:rsid w:val="0032780A"/>
    <w:rsid w:val="00327D95"/>
    <w:rsid w:val="00327DED"/>
    <w:rsid w:val="00330029"/>
    <w:rsid w:val="003300B4"/>
    <w:rsid w:val="00330434"/>
    <w:rsid w:val="003313AB"/>
    <w:rsid w:val="003323E3"/>
    <w:rsid w:val="00332908"/>
    <w:rsid w:val="00333531"/>
    <w:rsid w:val="00334A14"/>
    <w:rsid w:val="00335160"/>
    <w:rsid w:val="003359A2"/>
    <w:rsid w:val="0033695D"/>
    <w:rsid w:val="003369CD"/>
    <w:rsid w:val="00336A08"/>
    <w:rsid w:val="00337006"/>
    <w:rsid w:val="003405B0"/>
    <w:rsid w:val="00340836"/>
    <w:rsid w:val="0034233B"/>
    <w:rsid w:val="00342410"/>
    <w:rsid w:val="0034295B"/>
    <w:rsid w:val="00342AC3"/>
    <w:rsid w:val="00342B55"/>
    <w:rsid w:val="00343757"/>
    <w:rsid w:val="0034520B"/>
    <w:rsid w:val="00345700"/>
    <w:rsid w:val="00345C6D"/>
    <w:rsid w:val="003468AF"/>
    <w:rsid w:val="003477E5"/>
    <w:rsid w:val="00347939"/>
    <w:rsid w:val="00350A4D"/>
    <w:rsid w:val="0035227B"/>
    <w:rsid w:val="00352649"/>
    <w:rsid w:val="0035293C"/>
    <w:rsid w:val="00352FF0"/>
    <w:rsid w:val="00353243"/>
    <w:rsid w:val="00353890"/>
    <w:rsid w:val="00353B63"/>
    <w:rsid w:val="003548FE"/>
    <w:rsid w:val="003549A5"/>
    <w:rsid w:val="00354BAC"/>
    <w:rsid w:val="00355308"/>
    <w:rsid w:val="003555D5"/>
    <w:rsid w:val="00355DE9"/>
    <w:rsid w:val="003561A0"/>
    <w:rsid w:val="0035669C"/>
    <w:rsid w:val="003566EE"/>
    <w:rsid w:val="00361129"/>
    <w:rsid w:val="0036131B"/>
    <w:rsid w:val="003618A2"/>
    <w:rsid w:val="00362005"/>
    <w:rsid w:val="00362F80"/>
    <w:rsid w:val="003638CC"/>
    <w:rsid w:val="0036390C"/>
    <w:rsid w:val="00365196"/>
    <w:rsid w:val="003652B4"/>
    <w:rsid w:val="0036651E"/>
    <w:rsid w:val="0036695D"/>
    <w:rsid w:val="00366A33"/>
    <w:rsid w:val="00366D75"/>
    <w:rsid w:val="00370141"/>
    <w:rsid w:val="003709BE"/>
    <w:rsid w:val="00370ECA"/>
    <w:rsid w:val="00370FDC"/>
    <w:rsid w:val="0037350F"/>
    <w:rsid w:val="003744FD"/>
    <w:rsid w:val="00374BD6"/>
    <w:rsid w:val="00375789"/>
    <w:rsid w:val="0037622F"/>
    <w:rsid w:val="00376573"/>
    <w:rsid w:val="00376613"/>
    <w:rsid w:val="00376844"/>
    <w:rsid w:val="003769EF"/>
    <w:rsid w:val="00377281"/>
    <w:rsid w:val="00380234"/>
    <w:rsid w:val="003809F8"/>
    <w:rsid w:val="00380B6B"/>
    <w:rsid w:val="0038112F"/>
    <w:rsid w:val="00381C12"/>
    <w:rsid w:val="00384C41"/>
    <w:rsid w:val="0038583A"/>
    <w:rsid w:val="003863C4"/>
    <w:rsid w:val="00386E34"/>
    <w:rsid w:val="00390BED"/>
    <w:rsid w:val="0039129A"/>
    <w:rsid w:val="0039131E"/>
    <w:rsid w:val="003917A7"/>
    <w:rsid w:val="003926E0"/>
    <w:rsid w:val="00392F14"/>
    <w:rsid w:val="003932D5"/>
    <w:rsid w:val="003934F5"/>
    <w:rsid w:val="00393861"/>
    <w:rsid w:val="00394C45"/>
    <w:rsid w:val="00394F64"/>
    <w:rsid w:val="003954F2"/>
    <w:rsid w:val="003956F4"/>
    <w:rsid w:val="00395758"/>
    <w:rsid w:val="00396E68"/>
    <w:rsid w:val="0039741A"/>
    <w:rsid w:val="00397F66"/>
    <w:rsid w:val="003A0900"/>
    <w:rsid w:val="003A1C13"/>
    <w:rsid w:val="003A2045"/>
    <w:rsid w:val="003A2E3E"/>
    <w:rsid w:val="003A4AE3"/>
    <w:rsid w:val="003A4DD2"/>
    <w:rsid w:val="003A59AA"/>
    <w:rsid w:val="003A5F83"/>
    <w:rsid w:val="003A6080"/>
    <w:rsid w:val="003A6503"/>
    <w:rsid w:val="003A676E"/>
    <w:rsid w:val="003A68ED"/>
    <w:rsid w:val="003A6C70"/>
    <w:rsid w:val="003A6E36"/>
    <w:rsid w:val="003A775D"/>
    <w:rsid w:val="003B1470"/>
    <w:rsid w:val="003B198E"/>
    <w:rsid w:val="003B2843"/>
    <w:rsid w:val="003B3958"/>
    <w:rsid w:val="003B483A"/>
    <w:rsid w:val="003B4D0B"/>
    <w:rsid w:val="003B640F"/>
    <w:rsid w:val="003B6473"/>
    <w:rsid w:val="003B7772"/>
    <w:rsid w:val="003B7F04"/>
    <w:rsid w:val="003B7FE6"/>
    <w:rsid w:val="003C11B3"/>
    <w:rsid w:val="003C217E"/>
    <w:rsid w:val="003C25D4"/>
    <w:rsid w:val="003C2F35"/>
    <w:rsid w:val="003C302A"/>
    <w:rsid w:val="003C3A0C"/>
    <w:rsid w:val="003C57B7"/>
    <w:rsid w:val="003C6025"/>
    <w:rsid w:val="003C6309"/>
    <w:rsid w:val="003C6560"/>
    <w:rsid w:val="003C6BD4"/>
    <w:rsid w:val="003C7531"/>
    <w:rsid w:val="003C7F5C"/>
    <w:rsid w:val="003D073B"/>
    <w:rsid w:val="003D1653"/>
    <w:rsid w:val="003D2136"/>
    <w:rsid w:val="003D573C"/>
    <w:rsid w:val="003D5BD7"/>
    <w:rsid w:val="003D7038"/>
    <w:rsid w:val="003D789C"/>
    <w:rsid w:val="003D7DDC"/>
    <w:rsid w:val="003E0413"/>
    <w:rsid w:val="003E15D1"/>
    <w:rsid w:val="003E2578"/>
    <w:rsid w:val="003E26D2"/>
    <w:rsid w:val="003E285D"/>
    <w:rsid w:val="003E2F5A"/>
    <w:rsid w:val="003E3BB8"/>
    <w:rsid w:val="003E44A1"/>
    <w:rsid w:val="003E49E1"/>
    <w:rsid w:val="003E603A"/>
    <w:rsid w:val="003E60E8"/>
    <w:rsid w:val="003E61B8"/>
    <w:rsid w:val="003E620D"/>
    <w:rsid w:val="003E70A4"/>
    <w:rsid w:val="003F08CB"/>
    <w:rsid w:val="003F11D2"/>
    <w:rsid w:val="003F176F"/>
    <w:rsid w:val="003F18C8"/>
    <w:rsid w:val="003F1E7F"/>
    <w:rsid w:val="003F2346"/>
    <w:rsid w:val="003F3ADF"/>
    <w:rsid w:val="003F4031"/>
    <w:rsid w:val="003F6004"/>
    <w:rsid w:val="003F601A"/>
    <w:rsid w:val="003F644B"/>
    <w:rsid w:val="003F724C"/>
    <w:rsid w:val="004009AB"/>
    <w:rsid w:val="00400F45"/>
    <w:rsid w:val="00401907"/>
    <w:rsid w:val="0040252A"/>
    <w:rsid w:val="0040476D"/>
    <w:rsid w:val="00405A96"/>
    <w:rsid w:val="00405BB0"/>
    <w:rsid w:val="00406341"/>
    <w:rsid w:val="0040637D"/>
    <w:rsid w:val="00406A24"/>
    <w:rsid w:val="004100B6"/>
    <w:rsid w:val="0041110C"/>
    <w:rsid w:val="00411218"/>
    <w:rsid w:val="00411AE8"/>
    <w:rsid w:val="004128CB"/>
    <w:rsid w:val="00412E92"/>
    <w:rsid w:val="004134AA"/>
    <w:rsid w:val="00413ABB"/>
    <w:rsid w:val="00416B81"/>
    <w:rsid w:val="004173AD"/>
    <w:rsid w:val="00417D1D"/>
    <w:rsid w:val="004224E5"/>
    <w:rsid w:val="0042296D"/>
    <w:rsid w:val="00423321"/>
    <w:rsid w:val="00424413"/>
    <w:rsid w:val="004261D2"/>
    <w:rsid w:val="004306B8"/>
    <w:rsid w:val="00430C50"/>
    <w:rsid w:val="00430FDA"/>
    <w:rsid w:val="00431B55"/>
    <w:rsid w:val="00432489"/>
    <w:rsid w:val="0043260F"/>
    <w:rsid w:val="0043262E"/>
    <w:rsid w:val="004331C8"/>
    <w:rsid w:val="00433316"/>
    <w:rsid w:val="00434B9B"/>
    <w:rsid w:val="00435040"/>
    <w:rsid w:val="00436F65"/>
    <w:rsid w:val="00437A63"/>
    <w:rsid w:val="00440800"/>
    <w:rsid w:val="00440D9C"/>
    <w:rsid w:val="00441683"/>
    <w:rsid w:val="00441F7D"/>
    <w:rsid w:val="00442FFE"/>
    <w:rsid w:val="004430D5"/>
    <w:rsid w:val="00444CD1"/>
    <w:rsid w:val="0044504B"/>
    <w:rsid w:val="004450FE"/>
    <w:rsid w:val="00445203"/>
    <w:rsid w:val="00445726"/>
    <w:rsid w:val="0044581B"/>
    <w:rsid w:val="00445BFC"/>
    <w:rsid w:val="00446BD7"/>
    <w:rsid w:val="00446FF2"/>
    <w:rsid w:val="004470B2"/>
    <w:rsid w:val="0044727B"/>
    <w:rsid w:val="004474C0"/>
    <w:rsid w:val="004501C1"/>
    <w:rsid w:val="00450362"/>
    <w:rsid w:val="00450A6B"/>
    <w:rsid w:val="00450F8B"/>
    <w:rsid w:val="00452995"/>
    <w:rsid w:val="0045314F"/>
    <w:rsid w:val="004534D0"/>
    <w:rsid w:val="004555BC"/>
    <w:rsid w:val="004557F6"/>
    <w:rsid w:val="004564B9"/>
    <w:rsid w:val="00456932"/>
    <w:rsid w:val="0045750C"/>
    <w:rsid w:val="00460642"/>
    <w:rsid w:val="00461E2A"/>
    <w:rsid w:val="00461E5F"/>
    <w:rsid w:val="0046287A"/>
    <w:rsid w:val="00462E90"/>
    <w:rsid w:val="004631C1"/>
    <w:rsid w:val="004632CC"/>
    <w:rsid w:val="0046334B"/>
    <w:rsid w:val="004635D9"/>
    <w:rsid w:val="00463BD9"/>
    <w:rsid w:val="00463BE9"/>
    <w:rsid w:val="00464180"/>
    <w:rsid w:val="00464EB2"/>
    <w:rsid w:val="00465006"/>
    <w:rsid w:val="004654C7"/>
    <w:rsid w:val="0046590E"/>
    <w:rsid w:val="0046770E"/>
    <w:rsid w:val="004704ED"/>
    <w:rsid w:val="0047078B"/>
    <w:rsid w:val="00470A04"/>
    <w:rsid w:val="00470D6B"/>
    <w:rsid w:val="00471661"/>
    <w:rsid w:val="004735D5"/>
    <w:rsid w:val="0047378F"/>
    <w:rsid w:val="00473A0B"/>
    <w:rsid w:val="004763B6"/>
    <w:rsid w:val="00477E93"/>
    <w:rsid w:val="00481F78"/>
    <w:rsid w:val="00482625"/>
    <w:rsid w:val="004833A2"/>
    <w:rsid w:val="00484CB3"/>
    <w:rsid w:val="004852C9"/>
    <w:rsid w:val="004857CA"/>
    <w:rsid w:val="0048628D"/>
    <w:rsid w:val="004865F0"/>
    <w:rsid w:val="00486981"/>
    <w:rsid w:val="004871F2"/>
    <w:rsid w:val="0048743F"/>
    <w:rsid w:val="004920FA"/>
    <w:rsid w:val="004928F6"/>
    <w:rsid w:val="004934B0"/>
    <w:rsid w:val="00493687"/>
    <w:rsid w:val="004939E6"/>
    <w:rsid w:val="004940EE"/>
    <w:rsid w:val="00494658"/>
    <w:rsid w:val="004946B0"/>
    <w:rsid w:val="00494B04"/>
    <w:rsid w:val="0049511E"/>
    <w:rsid w:val="00495A53"/>
    <w:rsid w:val="004968A7"/>
    <w:rsid w:val="004973A7"/>
    <w:rsid w:val="00497D77"/>
    <w:rsid w:val="004A165E"/>
    <w:rsid w:val="004A169C"/>
    <w:rsid w:val="004A16AD"/>
    <w:rsid w:val="004A1E24"/>
    <w:rsid w:val="004A2FDB"/>
    <w:rsid w:val="004A4399"/>
    <w:rsid w:val="004A47B2"/>
    <w:rsid w:val="004A4A6A"/>
    <w:rsid w:val="004A5B9D"/>
    <w:rsid w:val="004A61FF"/>
    <w:rsid w:val="004A66D6"/>
    <w:rsid w:val="004A6975"/>
    <w:rsid w:val="004A727C"/>
    <w:rsid w:val="004A7962"/>
    <w:rsid w:val="004A7EC2"/>
    <w:rsid w:val="004B016D"/>
    <w:rsid w:val="004B0613"/>
    <w:rsid w:val="004B165B"/>
    <w:rsid w:val="004B24AF"/>
    <w:rsid w:val="004B3645"/>
    <w:rsid w:val="004B3A83"/>
    <w:rsid w:val="004B4499"/>
    <w:rsid w:val="004B5558"/>
    <w:rsid w:val="004B5765"/>
    <w:rsid w:val="004B5934"/>
    <w:rsid w:val="004B6192"/>
    <w:rsid w:val="004B659B"/>
    <w:rsid w:val="004B699E"/>
    <w:rsid w:val="004B7909"/>
    <w:rsid w:val="004B7FAC"/>
    <w:rsid w:val="004C0658"/>
    <w:rsid w:val="004C0CA3"/>
    <w:rsid w:val="004C0E8F"/>
    <w:rsid w:val="004C1373"/>
    <w:rsid w:val="004C3D10"/>
    <w:rsid w:val="004C48D4"/>
    <w:rsid w:val="004C4D5C"/>
    <w:rsid w:val="004C5432"/>
    <w:rsid w:val="004C5A27"/>
    <w:rsid w:val="004C675A"/>
    <w:rsid w:val="004C6E37"/>
    <w:rsid w:val="004C78A2"/>
    <w:rsid w:val="004C7ACE"/>
    <w:rsid w:val="004C7BCA"/>
    <w:rsid w:val="004D1E4F"/>
    <w:rsid w:val="004D2243"/>
    <w:rsid w:val="004D2C19"/>
    <w:rsid w:val="004D4318"/>
    <w:rsid w:val="004D4516"/>
    <w:rsid w:val="004D4968"/>
    <w:rsid w:val="004D614E"/>
    <w:rsid w:val="004D6287"/>
    <w:rsid w:val="004D68D2"/>
    <w:rsid w:val="004D6D53"/>
    <w:rsid w:val="004D6EB6"/>
    <w:rsid w:val="004E0DE2"/>
    <w:rsid w:val="004E14D2"/>
    <w:rsid w:val="004E1822"/>
    <w:rsid w:val="004E2201"/>
    <w:rsid w:val="004E258E"/>
    <w:rsid w:val="004E26AA"/>
    <w:rsid w:val="004E3468"/>
    <w:rsid w:val="004E3951"/>
    <w:rsid w:val="004E486E"/>
    <w:rsid w:val="004E5684"/>
    <w:rsid w:val="004E5F11"/>
    <w:rsid w:val="004E6001"/>
    <w:rsid w:val="004E6C6A"/>
    <w:rsid w:val="004E728C"/>
    <w:rsid w:val="004F0DF2"/>
    <w:rsid w:val="004F1373"/>
    <w:rsid w:val="004F17AD"/>
    <w:rsid w:val="004F19F5"/>
    <w:rsid w:val="004F1A33"/>
    <w:rsid w:val="004F1ADB"/>
    <w:rsid w:val="004F2096"/>
    <w:rsid w:val="004F3DAF"/>
    <w:rsid w:val="004F4549"/>
    <w:rsid w:val="004F4EA5"/>
    <w:rsid w:val="004F5177"/>
    <w:rsid w:val="004F558E"/>
    <w:rsid w:val="004F57BA"/>
    <w:rsid w:val="005005E6"/>
    <w:rsid w:val="00500A75"/>
    <w:rsid w:val="0050135D"/>
    <w:rsid w:val="00501B6F"/>
    <w:rsid w:val="00501C8A"/>
    <w:rsid w:val="00502262"/>
    <w:rsid w:val="00506CEF"/>
    <w:rsid w:val="00507106"/>
    <w:rsid w:val="00510116"/>
    <w:rsid w:val="00510221"/>
    <w:rsid w:val="00511421"/>
    <w:rsid w:val="00511606"/>
    <w:rsid w:val="00512997"/>
    <w:rsid w:val="00512C17"/>
    <w:rsid w:val="00513D0D"/>
    <w:rsid w:val="005149A7"/>
    <w:rsid w:val="00514D24"/>
    <w:rsid w:val="00515692"/>
    <w:rsid w:val="005161DB"/>
    <w:rsid w:val="0051640C"/>
    <w:rsid w:val="005166EB"/>
    <w:rsid w:val="00516A41"/>
    <w:rsid w:val="00516E8E"/>
    <w:rsid w:val="005170B0"/>
    <w:rsid w:val="0051760C"/>
    <w:rsid w:val="00520DE0"/>
    <w:rsid w:val="00521E6A"/>
    <w:rsid w:val="00522B75"/>
    <w:rsid w:val="00522E3D"/>
    <w:rsid w:val="00523146"/>
    <w:rsid w:val="005264E9"/>
    <w:rsid w:val="00526B6D"/>
    <w:rsid w:val="0052701D"/>
    <w:rsid w:val="005271B5"/>
    <w:rsid w:val="005273BD"/>
    <w:rsid w:val="005279F9"/>
    <w:rsid w:val="00527A07"/>
    <w:rsid w:val="00527A61"/>
    <w:rsid w:val="00527F7A"/>
    <w:rsid w:val="005306F3"/>
    <w:rsid w:val="00530A47"/>
    <w:rsid w:val="00530AEC"/>
    <w:rsid w:val="0053134A"/>
    <w:rsid w:val="00531CF3"/>
    <w:rsid w:val="00532266"/>
    <w:rsid w:val="005326E3"/>
    <w:rsid w:val="00532864"/>
    <w:rsid w:val="00532F2E"/>
    <w:rsid w:val="005339BE"/>
    <w:rsid w:val="00533C27"/>
    <w:rsid w:val="005341BD"/>
    <w:rsid w:val="005343D5"/>
    <w:rsid w:val="005346E7"/>
    <w:rsid w:val="00534897"/>
    <w:rsid w:val="00534ACD"/>
    <w:rsid w:val="00534DF8"/>
    <w:rsid w:val="00534F12"/>
    <w:rsid w:val="0053541D"/>
    <w:rsid w:val="00537269"/>
    <w:rsid w:val="00537C22"/>
    <w:rsid w:val="005405DE"/>
    <w:rsid w:val="005408C4"/>
    <w:rsid w:val="00540B1B"/>
    <w:rsid w:val="00541280"/>
    <w:rsid w:val="00541314"/>
    <w:rsid w:val="005424E1"/>
    <w:rsid w:val="00542850"/>
    <w:rsid w:val="00543E3E"/>
    <w:rsid w:val="00543E40"/>
    <w:rsid w:val="00543FCC"/>
    <w:rsid w:val="00544ED0"/>
    <w:rsid w:val="00546BD9"/>
    <w:rsid w:val="00547080"/>
    <w:rsid w:val="00550359"/>
    <w:rsid w:val="00550664"/>
    <w:rsid w:val="00552B64"/>
    <w:rsid w:val="005531CE"/>
    <w:rsid w:val="0055341C"/>
    <w:rsid w:val="00553E2A"/>
    <w:rsid w:val="00554541"/>
    <w:rsid w:val="0055457A"/>
    <w:rsid w:val="005569D0"/>
    <w:rsid w:val="00556C7C"/>
    <w:rsid w:val="00557F1F"/>
    <w:rsid w:val="0056034F"/>
    <w:rsid w:val="005618AB"/>
    <w:rsid w:val="00561C7E"/>
    <w:rsid w:val="0056262E"/>
    <w:rsid w:val="00563837"/>
    <w:rsid w:val="00565BA8"/>
    <w:rsid w:val="005660F2"/>
    <w:rsid w:val="00566B85"/>
    <w:rsid w:val="00566C6F"/>
    <w:rsid w:val="00567650"/>
    <w:rsid w:val="00567D76"/>
    <w:rsid w:val="0057041C"/>
    <w:rsid w:val="00570B07"/>
    <w:rsid w:val="005713B0"/>
    <w:rsid w:val="005714D5"/>
    <w:rsid w:val="00572680"/>
    <w:rsid w:val="005745B3"/>
    <w:rsid w:val="00574BB2"/>
    <w:rsid w:val="005750AC"/>
    <w:rsid w:val="0057586F"/>
    <w:rsid w:val="00576411"/>
    <w:rsid w:val="00576BB9"/>
    <w:rsid w:val="005775CD"/>
    <w:rsid w:val="005806A0"/>
    <w:rsid w:val="005808BB"/>
    <w:rsid w:val="00580AF4"/>
    <w:rsid w:val="005822A3"/>
    <w:rsid w:val="00582415"/>
    <w:rsid w:val="005835D1"/>
    <w:rsid w:val="005838C7"/>
    <w:rsid w:val="00585A50"/>
    <w:rsid w:val="005871A3"/>
    <w:rsid w:val="00587EA3"/>
    <w:rsid w:val="00590420"/>
    <w:rsid w:val="00591773"/>
    <w:rsid w:val="00591A39"/>
    <w:rsid w:val="00591B6C"/>
    <w:rsid w:val="00592F31"/>
    <w:rsid w:val="00593018"/>
    <w:rsid w:val="005932A4"/>
    <w:rsid w:val="0059395A"/>
    <w:rsid w:val="00595240"/>
    <w:rsid w:val="005959E9"/>
    <w:rsid w:val="0059695A"/>
    <w:rsid w:val="005971E7"/>
    <w:rsid w:val="005A0226"/>
    <w:rsid w:val="005A1A5D"/>
    <w:rsid w:val="005A28F6"/>
    <w:rsid w:val="005A3E5D"/>
    <w:rsid w:val="005A4E7D"/>
    <w:rsid w:val="005A4FCB"/>
    <w:rsid w:val="005A5D67"/>
    <w:rsid w:val="005A7BBE"/>
    <w:rsid w:val="005B0183"/>
    <w:rsid w:val="005B05E6"/>
    <w:rsid w:val="005B1130"/>
    <w:rsid w:val="005B23F1"/>
    <w:rsid w:val="005B2FAC"/>
    <w:rsid w:val="005B33C0"/>
    <w:rsid w:val="005B3FFC"/>
    <w:rsid w:val="005B4F16"/>
    <w:rsid w:val="005B5956"/>
    <w:rsid w:val="005B6F44"/>
    <w:rsid w:val="005C06F3"/>
    <w:rsid w:val="005C0797"/>
    <w:rsid w:val="005C0A45"/>
    <w:rsid w:val="005C1257"/>
    <w:rsid w:val="005C16A2"/>
    <w:rsid w:val="005C25F3"/>
    <w:rsid w:val="005C2F92"/>
    <w:rsid w:val="005C2FC4"/>
    <w:rsid w:val="005C3763"/>
    <w:rsid w:val="005C3C5F"/>
    <w:rsid w:val="005C429B"/>
    <w:rsid w:val="005C5500"/>
    <w:rsid w:val="005C582E"/>
    <w:rsid w:val="005C6FCB"/>
    <w:rsid w:val="005C7332"/>
    <w:rsid w:val="005C74B0"/>
    <w:rsid w:val="005D0A49"/>
    <w:rsid w:val="005D0A6A"/>
    <w:rsid w:val="005D0D4A"/>
    <w:rsid w:val="005D120E"/>
    <w:rsid w:val="005D1ACC"/>
    <w:rsid w:val="005D239F"/>
    <w:rsid w:val="005D2E7E"/>
    <w:rsid w:val="005D3939"/>
    <w:rsid w:val="005D4CE8"/>
    <w:rsid w:val="005D5653"/>
    <w:rsid w:val="005D5E6E"/>
    <w:rsid w:val="005D6694"/>
    <w:rsid w:val="005D673B"/>
    <w:rsid w:val="005D6961"/>
    <w:rsid w:val="005D6D32"/>
    <w:rsid w:val="005D6F57"/>
    <w:rsid w:val="005E0BFD"/>
    <w:rsid w:val="005E3B17"/>
    <w:rsid w:val="005E4619"/>
    <w:rsid w:val="005E5FEB"/>
    <w:rsid w:val="005E63F4"/>
    <w:rsid w:val="005E6BBB"/>
    <w:rsid w:val="005E6FBE"/>
    <w:rsid w:val="005E7065"/>
    <w:rsid w:val="005E7348"/>
    <w:rsid w:val="005E7AAD"/>
    <w:rsid w:val="005F104E"/>
    <w:rsid w:val="005F14CB"/>
    <w:rsid w:val="005F16B7"/>
    <w:rsid w:val="005F19D1"/>
    <w:rsid w:val="005F227C"/>
    <w:rsid w:val="005F30CD"/>
    <w:rsid w:val="005F4271"/>
    <w:rsid w:val="005F4B6E"/>
    <w:rsid w:val="005F5049"/>
    <w:rsid w:val="005F5419"/>
    <w:rsid w:val="005F6330"/>
    <w:rsid w:val="005F6483"/>
    <w:rsid w:val="005F69DF"/>
    <w:rsid w:val="005F717D"/>
    <w:rsid w:val="00600243"/>
    <w:rsid w:val="00600287"/>
    <w:rsid w:val="00600953"/>
    <w:rsid w:val="00601820"/>
    <w:rsid w:val="00601B6A"/>
    <w:rsid w:val="0060205B"/>
    <w:rsid w:val="006021FE"/>
    <w:rsid w:val="00602812"/>
    <w:rsid w:val="00602AD0"/>
    <w:rsid w:val="0060687A"/>
    <w:rsid w:val="006071DE"/>
    <w:rsid w:val="0061000F"/>
    <w:rsid w:val="006100DA"/>
    <w:rsid w:val="00610339"/>
    <w:rsid w:val="00611021"/>
    <w:rsid w:val="0061103B"/>
    <w:rsid w:val="0061123D"/>
    <w:rsid w:val="0061237C"/>
    <w:rsid w:val="00613E26"/>
    <w:rsid w:val="006158AD"/>
    <w:rsid w:val="0061608D"/>
    <w:rsid w:val="006162C0"/>
    <w:rsid w:val="006164EA"/>
    <w:rsid w:val="00616B24"/>
    <w:rsid w:val="00617312"/>
    <w:rsid w:val="006173BF"/>
    <w:rsid w:val="0061740F"/>
    <w:rsid w:val="0062086F"/>
    <w:rsid w:val="00620A6E"/>
    <w:rsid w:val="006223E5"/>
    <w:rsid w:val="00622D59"/>
    <w:rsid w:val="0062325E"/>
    <w:rsid w:val="006235B8"/>
    <w:rsid w:val="006237FB"/>
    <w:rsid w:val="00624332"/>
    <w:rsid w:val="00624CA1"/>
    <w:rsid w:val="006251C1"/>
    <w:rsid w:val="0062554B"/>
    <w:rsid w:val="00625B23"/>
    <w:rsid w:val="00625B3F"/>
    <w:rsid w:val="00625FDE"/>
    <w:rsid w:val="00630386"/>
    <w:rsid w:val="00630801"/>
    <w:rsid w:val="006308C6"/>
    <w:rsid w:val="00630E03"/>
    <w:rsid w:val="00631ECC"/>
    <w:rsid w:val="00631F75"/>
    <w:rsid w:val="00632BE7"/>
    <w:rsid w:val="00634E27"/>
    <w:rsid w:val="00635342"/>
    <w:rsid w:val="00635BB8"/>
    <w:rsid w:val="00636054"/>
    <w:rsid w:val="006363D5"/>
    <w:rsid w:val="00640777"/>
    <w:rsid w:val="00640C17"/>
    <w:rsid w:val="00641D8E"/>
    <w:rsid w:val="00644E23"/>
    <w:rsid w:val="006471FA"/>
    <w:rsid w:val="00647B3F"/>
    <w:rsid w:val="00650DE6"/>
    <w:rsid w:val="006519E7"/>
    <w:rsid w:val="00651DA2"/>
    <w:rsid w:val="006520D6"/>
    <w:rsid w:val="006537F8"/>
    <w:rsid w:val="00654494"/>
    <w:rsid w:val="00654ACB"/>
    <w:rsid w:val="00654F9B"/>
    <w:rsid w:val="00655587"/>
    <w:rsid w:val="006556DE"/>
    <w:rsid w:val="00655A2F"/>
    <w:rsid w:val="00655B2F"/>
    <w:rsid w:val="00655BFE"/>
    <w:rsid w:val="00656BB6"/>
    <w:rsid w:val="006600AC"/>
    <w:rsid w:val="0066088C"/>
    <w:rsid w:val="006608F7"/>
    <w:rsid w:val="00661583"/>
    <w:rsid w:val="00663C17"/>
    <w:rsid w:val="00663DD2"/>
    <w:rsid w:val="00665531"/>
    <w:rsid w:val="006666D4"/>
    <w:rsid w:val="0066675F"/>
    <w:rsid w:val="00666781"/>
    <w:rsid w:val="00667214"/>
    <w:rsid w:val="006676F1"/>
    <w:rsid w:val="00667C6C"/>
    <w:rsid w:val="0067049A"/>
    <w:rsid w:val="00671449"/>
    <w:rsid w:val="006719DD"/>
    <w:rsid w:val="00671B4E"/>
    <w:rsid w:val="00672D6F"/>
    <w:rsid w:val="006739BE"/>
    <w:rsid w:val="00673BC5"/>
    <w:rsid w:val="00673EA4"/>
    <w:rsid w:val="00674406"/>
    <w:rsid w:val="006758DC"/>
    <w:rsid w:val="00675922"/>
    <w:rsid w:val="00675BD0"/>
    <w:rsid w:val="00675E30"/>
    <w:rsid w:val="00676FB3"/>
    <w:rsid w:val="006773F1"/>
    <w:rsid w:val="006805BC"/>
    <w:rsid w:val="00680A9E"/>
    <w:rsid w:val="00680BBC"/>
    <w:rsid w:val="00680E2D"/>
    <w:rsid w:val="0068149A"/>
    <w:rsid w:val="00681B0B"/>
    <w:rsid w:val="00682865"/>
    <w:rsid w:val="006833AD"/>
    <w:rsid w:val="00684426"/>
    <w:rsid w:val="0068624C"/>
    <w:rsid w:val="00686AD3"/>
    <w:rsid w:val="00687050"/>
    <w:rsid w:val="00687392"/>
    <w:rsid w:val="006873C0"/>
    <w:rsid w:val="0069048B"/>
    <w:rsid w:val="006909A3"/>
    <w:rsid w:val="00691FE8"/>
    <w:rsid w:val="00692236"/>
    <w:rsid w:val="006928E7"/>
    <w:rsid w:val="00692D7D"/>
    <w:rsid w:val="00693EDA"/>
    <w:rsid w:val="00694C0E"/>
    <w:rsid w:val="006955C2"/>
    <w:rsid w:val="00695606"/>
    <w:rsid w:val="0069578C"/>
    <w:rsid w:val="006959C9"/>
    <w:rsid w:val="0069680C"/>
    <w:rsid w:val="00697EBD"/>
    <w:rsid w:val="006A0141"/>
    <w:rsid w:val="006A035B"/>
    <w:rsid w:val="006A0DD3"/>
    <w:rsid w:val="006A2111"/>
    <w:rsid w:val="006A2C22"/>
    <w:rsid w:val="006A36DE"/>
    <w:rsid w:val="006A4020"/>
    <w:rsid w:val="006A63D6"/>
    <w:rsid w:val="006A666B"/>
    <w:rsid w:val="006A72E3"/>
    <w:rsid w:val="006A7917"/>
    <w:rsid w:val="006A7FB4"/>
    <w:rsid w:val="006B06C4"/>
    <w:rsid w:val="006B09D7"/>
    <w:rsid w:val="006B0ECF"/>
    <w:rsid w:val="006B1CB3"/>
    <w:rsid w:val="006B1EA9"/>
    <w:rsid w:val="006B2ED7"/>
    <w:rsid w:val="006B2F3C"/>
    <w:rsid w:val="006B30F4"/>
    <w:rsid w:val="006B36C3"/>
    <w:rsid w:val="006B45F9"/>
    <w:rsid w:val="006B536B"/>
    <w:rsid w:val="006B65C1"/>
    <w:rsid w:val="006B695D"/>
    <w:rsid w:val="006B6EAD"/>
    <w:rsid w:val="006B7965"/>
    <w:rsid w:val="006C09C2"/>
    <w:rsid w:val="006C0D74"/>
    <w:rsid w:val="006C14AF"/>
    <w:rsid w:val="006C1555"/>
    <w:rsid w:val="006C164D"/>
    <w:rsid w:val="006C1BEA"/>
    <w:rsid w:val="006C1C73"/>
    <w:rsid w:val="006C2E9F"/>
    <w:rsid w:val="006C3EEF"/>
    <w:rsid w:val="006C46EC"/>
    <w:rsid w:val="006C578C"/>
    <w:rsid w:val="006C7274"/>
    <w:rsid w:val="006C7848"/>
    <w:rsid w:val="006D12AE"/>
    <w:rsid w:val="006D1919"/>
    <w:rsid w:val="006D2BE6"/>
    <w:rsid w:val="006D306B"/>
    <w:rsid w:val="006D34DB"/>
    <w:rsid w:val="006D3B30"/>
    <w:rsid w:val="006D3C03"/>
    <w:rsid w:val="006D3D4E"/>
    <w:rsid w:val="006D40D8"/>
    <w:rsid w:val="006D436E"/>
    <w:rsid w:val="006D50B1"/>
    <w:rsid w:val="006D535F"/>
    <w:rsid w:val="006D58C3"/>
    <w:rsid w:val="006D592D"/>
    <w:rsid w:val="006D5A97"/>
    <w:rsid w:val="006D5F39"/>
    <w:rsid w:val="006D64B9"/>
    <w:rsid w:val="006D6DED"/>
    <w:rsid w:val="006D7799"/>
    <w:rsid w:val="006D7950"/>
    <w:rsid w:val="006E00AD"/>
    <w:rsid w:val="006E02BF"/>
    <w:rsid w:val="006E0398"/>
    <w:rsid w:val="006E05AB"/>
    <w:rsid w:val="006E083D"/>
    <w:rsid w:val="006E1675"/>
    <w:rsid w:val="006E1B89"/>
    <w:rsid w:val="006E1DB9"/>
    <w:rsid w:val="006E2082"/>
    <w:rsid w:val="006E2221"/>
    <w:rsid w:val="006E25B1"/>
    <w:rsid w:val="006E2F69"/>
    <w:rsid w:val="006E3019"/>
    <w:rsid w:val="006E313F"/>
    <w:rsid w:val="006E4A56"/>
    <w:rsid w:val="006E556F"/>
    <w:rsid w:val="006E68D6"/>
    <w:rsid w:val="006E6C95"/>
    <w:rsid w:val="006E6F2F"/>
    <w:rsid w:val="006E7C65"/>
    <w:rsid w:val="006E7D48"/>
    <w:rsid w:val="006F0708"/>
    <w:rsid w:val="006F1CBD"/>
    <w:rsid w:val="006F277A"/>
    <w:rsid w:val="006F2A5B"/>
    <w:rsid w:val="006F2D13"/>
    <w:rsid w:val="006F3699"/>
    <w:rsid w:val="006F48A0"/>
    <w:rsid w:val="006F48E8"/>
    <w:rsid w:val="006F4993"/>
    <w:rsid w:val="006F4C26"/>
    <w:rsid w:val="006F5A21"/>
    <w:rsid w:val="006F713B"/>
    <w:rsid w:val="006F7284"/>
    <w:rsid w:val="006F7B78"/>
    <w:rsid w:val="00700094"/>
    <w:rsid w:val="00700392"/>
    <w:rsid w:val="007024FD"/>
    <w:rsid w:val="00703354"/>
    <w:rsid w:val="007035C9"/>
    <w:rsid w:val="007038A4"/>
    <w:rsid w:val="00704084"/>
    <w:rsid w:val="007057D6"/>
    <w:rsid w:val="00705D2E"/>
    <w:rsid w:val="0070675E"/>
    <w:rsid w:val="00707165"/>
    <w:rsid w:val="0070746C"/>
    <w:rsid w:val="00710937"/>
    <w:rsid w:val="00710AB9"/>
    <w:rsid w:val="00712545"/>
    <w:rsid w:val="00712772"/>
    <w:rsid w:val="00713091"/>
    <w:rsid w:val="0071396A"/>
    <w:rsid w:val="00713CCB"/>
    <w:rsid w:val="0071509A"/>
    <w:rsid w:val="00716C07"/>
    <w:rsid w:val="00720723"/>
    <w:rsid w:val="00720729"/>
    <w:rsid w:val="00720C62"/>
    <w:rsid w:val="00721176"/>
    <w:rsid w:val="00721513"/>
    <w:rsid w:val="00721B9A"/>
    <w:rsid w:val="00722532"/>
    <w:rsid w:val="00722557"/>
    <w:rsid w:val="00723818"/>
    <w:rsid w:val="007243D4"/>
    <w:rsid w:val="0072650A"/>
    <w:rsid w:val="00727B0E"/>
    <w:rsid w:val="00731178"/>
    <w:rsid w:val="007314C0"/>
    <w:rsid w:val="007324B6"/>
    <w:rsid w:val="0073268A"/>
    <w:rsid w:val="00733209"/>
    <w:rsid w:val="00733BC7"/>
    <w:rsid w:val="0073434D"/>
    <w:rsid w:val="00735147"/>
    <w:rsid w:val="00737A30"/>
    <w:rsid w:val="00737D1D"/>
    <w:rsid w:val="007400CA"/>
    <w:rsid w:val="0074087E"/>
    <w:rsid w:val="00740A1F"/>
    <w:rsid w:val="00741A59"/>
    <w:rsid w:val="00742137"/>
    <w:rsid w:val="007426F1"/>
    <w:rsid w:val="00743835"/>
    <w:rsid w:val="00744666"/>
    <w:rsid w:val="00747946"/>
    <w:rsid w:val="00747A05"/>
    <w:rsid w:val="00747F04"/>
    <w:rsid w:val="007524EA"/>
    <w:rsid w:val="00752858"/>
    <w:rsid w:val="00753659"/>
    <w:rsid w:val="00753DA7"/>
    <w:rsid w:val="00755188"/>
    <w:rsid w:val="00755B36"/>
    <w:rsid w:val="00756631"/>
    <w:rsid w:val="007575F7"/>
    <w:rsid w:val="00757896"/>
    <w:rsid w:val="00760667"/>
    <w:rsid w:val="007620BE"/>
    <w:rsid w:val="00762887"/>
    <w:rsid w:val="00763077"/>
    <w:rsid w:val="007632A9"/>
    <w:rsid w:val="00763481"/>
    <w:rsid w:val="00763D24"/>
    <w:rsid w:val="0076438A"/>
    <w:rsid w:val="0076481E"/>
    <w:rsid w:val="00765708"/>
    <w:rsid w:val="00765857"/>
    <w:rsid w:val="00765F8D"/>
    <w:rsid w:val="00766F1D"/>
    <w:rsid w:val="00767FB3"/>
    <w:rsid w:val="00771568"/>
    <w:rsid w:val="00772B8C"/>
    <w:rsid w:val="0077301E"/>
    <w:rsid w:val="00774AD5"/>
    <w:rsid w:val="007750A6"/>
    <w:rsid w:val="00775D20"/>
    <w:rsid w:val="00775E90"/>
    <w:rsid w:val="00776591"/>
    <w:rsid w:val="00776D1D"/>
    <w:rsid w:val="00776F62"/>
    <w:rsid w:val="00777487"/>
    <w:rsid w:val="007776EF"/>
    <w:rsid w:val="007801F2"/>
    <w:rsid w:val="007810C5"/>
    <w:rsid w:val="00782C7B"/>
    <w:rsid w:val="00782F32"/>
    <w:rsid w:val="00783602"/>
    <w:rsid w:val="007838ED"/>
    <w:rsid w:val="0078417D"/>
    <w:rsid w:val="0078479B"/>
    <w:rsid w:val="00784BE2"/>
    <w:rsid w:val="007854EB"/>
    <w:rsid w:val="00785BF6"/>
    <w:rsid w:val="00786272"/>
    <w:rsid w:val="007865F0"/>
    <w:rsid w:val="00786D8D"/>
    <w:rsid w:val="00786E47"/>
    <w:rsid w:val="00787AAC"/>
    <w:rsid w:val="00787D28"/>
    <w:rsid w:val="007902C9"/>
    <w:rsid w:val="007906C7"/>
    <w:rsid w:val="007907F4"/>
    <w:rsid w:val="0079091E"/>
    <w:rsid w:val="007914B7"/>
    <w:rsid w:val="00791D2A"/>
    <w:rsid w:val="00792CB7"/>
    <w:rsid w:val="00793F53"/>
    <w:rsid w:val="00794070"/>
    <w:rsid w:val="00794840"/>
    <w:rsid w:val="007957B7"/>
    <w:rsid w:val="007969AD"/>
    <w:rsid w:val="007A0074"/>
    <w:rsid w:val="007A2310"/>
    <w:rsid w:val="007A3D9C"/>
    <w:rsid w:val="007A4DE1"/>
    <w:rsid w:val="007A5AE1"/>
    <w:rsid w:val="007A5D70"/>
    <w:rsid w:val="007A6538"/>
    <w:rsid w:val="007A6952"/>
    <w:rsid w:val="007A74AC"/>
    <w:rsid w:val="007A7F78"/>
    <w:rsid w:val="007B1D46"/>
    <w:rsid w:val="007B2A84"/>
    <w:rsid w:val="007B314C"/>
    <w:rsid w:val="007B410B"/>
    <w:rsid w:val="007B4AB4"/>
    <w:rsid w:val="007B58DA"/>
    <w:rsid w:val="007B68EB"/>
    <w:rsid w:val="007B729B"/>
    <w:rsid w:val="007B74C1"/>
    <w:rsid w:val="007C0A98"/>
    <w:rsid w:val="007C2458"/>
    <w:rsid w:val="007C2C09"/>
    <w:rsid w:val="007C375F"/>
    <w:rsid w:val="007C4433"/>
    <w:rsid w:val="007C4A9A"/>
    <w:rsid w:val="007C6444"/>
    <w:rsid w:val="007D1CF1"/>
    <w:rsid w:val="007D2BEE"/>
    <w:rsid w:val="007D2F39"/>
    <w:rsid w:val="007D4310"/>
    <w:rsid w:val="007D4560"/>
    <w:rsid w:val="007D50E1"/>
    <w:rsid w:val="007D516B"/>
    <w:rsid w:val="007D58C5"/>
    <w:rsid w:val="007D59CA"/>
    <w:rsid w:val="007D5C24"/>
    <w:rsid w:val="007D6D23"/>
    <w:rsid w:val="007D6D87"/>
    <w:rsid w:val="007D6F87"/>
    <w:rsid w:val="007E01BC"/>
    <w:rsid w:val="007E01E1"/>
    <w:rsid w:val="007E03FD"/>
    <w:rsid w:val="007E0508"/>
    <w:rsid w:val="007E1558"/>
    <w:rsid w:val="007E1D9D"/>
    <w:rsid w:val="007E1FC4"/>
    <w:rsid w:val="007E3238"/>
    <w:rsid w:val="007E352A"/>
    <w:rsid w:val="007E3EF9"/>
    <w:rsid w:val="007E51C7"/>
    <w:rsid w:val="007E5AA8"/>
    <w:rsid w:val="007E5E67"/>
    <w:rsid w:val="007E6B2F"/>
    <w:rsid w:val="007E70F2"/>
    <w:rsid w:val="007F05A7"/>
    <w:rsid w:val="007F07FE"/>
    <w:rsid w:val="007F1A62"/>
    <w:rsid w:val="007F1D5F"/>
    <w:rsid w:val="007F1E2B"/>
    <w:rsid w:val="007F20E1"/>
    <w:rsid w:val="007F2298"/>
    <w:rsid w:val="007F4D2B"/>
    <w:rsid w:val="007F58B6"/>
    <w:rsid w:val="007F7760"/>
    <w:rsid w:val="007F77E3"/>
    <w:rsid w:val="008015A2"/>
    <w:rsid w:val="00802C22"/>
    <w:rsid w:val="00802F69"/>
    <w:rsid w:val="0080313B"/>
    <w:rsid w:val="00803BD4"/>
    <w:rsid w:val="00804303"/>
    <w:rsid w:val="00804B33"/>
    <w:rsid w:val="00804E68"/>
    <w:rsid w:val="00804EA0"/>
    <w:rsid w:val="008054BC"/>
    <w:rsid w:val="00805828"/>
    <w:rsid w:val="008059B0"/>
    <w:rsid w:val="00805D9E"/>
    <w:rsid w:val="00806469"/>
    <w:rsid w:val="0080647B"/>
    <w:rsid w:val="00806523"/>
    <w:rsid w:val="008068C7"/>
    <w:rsid w:val="00806CC0"/>
    <w:rsid w:val="00806DFE"/>
    <w:rsid w:val="00807292"/>
    <w:rsid w:val="00811235"/>
    <w:rsid w:val="00811DE7"/>
    <w:rsid w:val="00811E6D"/>
    <w:rsid w:val="008130DB"/>
    <w:rsid w:val="008131CD"/>
    <w:rsid w:val="00813443"/>
    <w:rsid w:val="00814279"/>
    <w:rsid w:val="0081479E"/>
    <w:rsid w:val="00815D67"/>
    <w:rsid w:val="00815D72"/>
    <w:rsid w:val="00816343"/>
    <w:rsid w:val="00816C67"/>
    <w:rsid w:val="00816D0A"/>
    <w:rsid w:val="00817012"/>
    <w:rsid w:val="008177AD"/>
    <w:rsid w:val="00821159"/>
    <w:rsid w:val="0082129F"/>
    <w:rsid w:val="00821A6E"/>
    <w:rsid w:val="008222D7"/>
    <w:rsid w:val="00824C22"/>
    <w:rsid w:val="008255B3"/>
    <w:rsid w:val="00825677"/>
    <w:rsid w:val="008263C8"/>
    <w:rsid w:val="00826713"/>
    <w:rsid w:val="00826D90"/>
    <w:rsid w:val="008279A4"/>
    <w:rsid w:val="00827B74"/>
    <w:rsid w:val="00831C4F"/>
    <w:rsid w:val="00831E51"/>
    <w:rsid w:val="00832A8C"/>
    <w:rsid w:val="008337C6"/>
    <w:rsid w:val="00834751"/>
    <w:rsid w:val="00834836"/>
    <w:rsid w:val="00835107"/>
    <w:rsid w:val="00835126"/>
    <w:rsid w:val="00835199"/>
    <w:rsid w:val="008355EF"/>
    <w:rsid w:val="00836506"/>
    <w:rsid w:val="00836E9C"/>
    <w:rsid w:val="008417C6"/>
    <w:rsid w:val="008417DA"/>
    <w:rsid w:val="008420A2"/>
    <w:rsid w:val="00842DF2"/>
    <w:rsid w:val="00842F09"/>
    <w:rsid w:val="00843AD1"/>
    <w:rsid w:val="00843C32"/>
    <w:rsid w:val="00844D3E"/>
    <w:rsid w:val="00845615"/>
    <w:rsid w:val="0084587F"/>
    <w:rsid w:val="00845A96"/>
    <w:rsid w:val="00846491"/>
    <w:rsid w:val="008465BD"/>
    <w:rsid w:val="00847CC5"/>
    <w:rsid w:val="0085007B"/>
    <w:rsid w:val="00850C6A"/>
    <w:rsid w:val="00850D27"/>
    <w:rsid w:val="00851F7D"/>
    <w:rsid w:val="0085265E"/>
    <w:rsid w:val="00852F87"/>
    <w:rsid w:val="008549DC"/>
    <w:rsid w:val="00855103"/>
    <w:rsid w:val="00855399"/>
    <w:rsid w:val="00855E63"/>
    <w:rsid w:val="00855F61"/>
    <w:rsid w:val="008567DE"/>
    <w:rsid w:val="00856ACC"/>
    <w:rsid w:val="00861A96"/>
    <w:rsid w:val="00863529"/>
    <w:rsid w:val="00863D40"/>
    <w:rsid w:val="008643B9"/>
    <w:rsid w:val="00864478"/>
    <w:rsid w:val="00864E16"/>
    <w:rsid w:val="008654B5"/>
    <w:rsid w:val="0086589F"/>
    <w:rsid w:val="00865CEE"/>
    <w:rsid w:val="00865FE4"/>
    <w:rsid w:val="00866131"/>
    <w:rsid w:val="008661AC"/>
    <w:rsid w:val="00866224"/>
    <w:rsid w:val="0086642E"/>
    <w:rsid w:val="00866516"/>
    <w:rsid w:val="00866C82"/>
    <w:rsid w:val="00867D5B"/>
    <w:rsid w:val="00870035"/>
    <w:rsid w:val="00871450"/>
    <w:rsid w:val="0087167B"/>
    <w:rsid w:val="00871AA3"/>
    <w:rsid w:val="00871EE9"/>
    <w:rsid w:val="00872779"/>
    <w:rsid w:val="00872785"/>
    <w:rsid w:val="00872D87"/>
    <w:rsid w:val="008750EA"/>
    <w:rsid w:val="008776A1"/>
    <w:rsid w:val="008776B8"/>
    <w:rsid w:val="00877D74"/>
    <w:rsid w:val="00877ED3"/>
    <w:rsid w:val="00880115"/>
    <w:rsid w:val="00880BE9"/>
    <w:rsid w:val="00880F1A"/>
    <w:rsid w:val="00881546"/>
    <w:rsid w:val="0088157D"/>
    <w:rsid w:val="00881FF1"/>
    <w:rsid w:val="008829AD"/>
    <w:rsid w:val="0088304B"/>
    <w:rsid w:val="008830EC"/>
    <w:rsid w:val="008837E2"/>
    <w:rsid w:val="00883A2F"/>
    <w:rsid w:val="00883D2D"/>
    <w:rsid w:val="00883F54"/>
    <w:rsid w:val="00884377"/>
    <w:rsid w:val="00884924"/>
    <w:rsid w:val="00885559"/>
    <w:rsid w:val="008870F5"/>
    <w:rsid w:val="0088794C"/>
    <w:rsid w:val="00887FD8"/>
    <w:rsid w:val="0089257D"/>
    <w:rsid w:val="00892D0F"/>
    <w:rsid w:val="008930F5"/>
    <w:rsid w:val="008931FA"/>
    <w:rsid w:val="008939B3"/>
    <w:rsid w:val="00893A0B"/>
    <w:rsid w:val="00894025"/>
    <w:rsid w:val="008946B1"/>
    <w:rsid w:val="00894FC1"/>
    <w:rsid w:val="0089622D"/>
    <w:rsid w:val="008962FD"/>
    <w:rsid w:val="008967EE"/>
    <w:rsid w:val="00896E2E"/>
    <w:rsid w:val="0089727D"/>
    <w:rsid w:val="008A0494"/>
    <w:rsid w:val="008A0A1A"/>
    <w:rsid w:val="008A0C0B"/>
    <w:rsid w:val="008A125E"/>
    <w:rsid w:val="008A2F97"/>
    <w:rsid w:val="008A3617"/>
    <w:rsid w:val="008A3889"/>
    <w:rsid w:val="008A44B4"/>
    <w:rsid w:val="008A483F"/>
    <w:rsid w:val="008A49A4"/>
    <w:rsid w:val="008A53D7"/>
    <w:rsid w:val="008A5600"/>
    <w:rsid w:val="008A7906"/>
    <w:rsid w:val="008B09F0"/>
    <w:rsid w:val="008B0CD6"/>
    <w:rsid w:val="008B10F3"/>
    <w:rsid w:val="008B1685"/>
    <w:rsid w:val="008B2C9F"/>
    <w:rsid w:val="008B2DDE"/>
    <w:rsid w:val="008B2E5F"/>
    <w:rsid w:val="008B3897"/>
    <w:rsid w:val="008B3C27"/>
    <w:rsid w:val="008B40F5"/>
    <w:rsid w:val="008B4275"/>
    <w:rsid w:val="008B4DDA"/>
    <w:rsid w:val="008B5839"/>
    <w:rsid w:val="008B7888"/>
    <w:rsid w:val="008C04FA"/>
    <w:rsid w:val="008C0654"/>
    <w:rsid w:val="008C089B"/>
    <w:rsid w:val="008C0C63"/>
    <w:rsid w:val="008C18F8"/>
    <w:rsid w:val="008C318B"/>
    <w:rsid w:val="008C43A3"/>
    <w:rsid w:val="008C4BF6"/>
    <w:rsid w:val="008C57FB"/>
    <w:rsid w:val="008C5C60"/>
    <w:rsid w:val="008C6609"/>
    <w:rsid w:val="008D021A"/>
    <w:rsid w:val="008D04B5"/>
    <w:rsid w:val="008D0675"/>
    <w:rsid w:val="008D07E9"/>
    <w:rsid w:val="008D0B4F"/>
    <w:rsid w:val="008D1505"/>
    <w:rsid w:val="008D2DD6"/>
    <w:rsid w:val="008D2E4D"/>
    <w:rsid w:val="008D306D"/>
    <w:rsid w:val="008D3592"/>
    <w:rsid w:val="008D3936"/>
    <w:rsid w:val="008D49D9"/>
    <w:rsid w:val="008D5894"/>
    <w:rsid w:val="008D5AED"/>
    <w:rsid w:val="008D6EE4"/>
    <w:rsid w:val="008D7B31"/>
    <w:rsid w:val="008E03B2"/>
    <w:rsid w:val="008E0A7E"/>
    <w:rsid w:val="008E15DF"/>
    <w:rsid w:val="008E1E56"/>
    <w:rsid w:val="008E258A"/>
    <w:rsid w:val="008E2888"/>
    <w:rsid w:val="008E37F1"/>
    <w:rsid w:val="008E3819"/>
    <w:rsid w:val="008E3844"/>
    <w:rsid w:val="008E39B0"/>
    <w:rsid w:val="008E406C"/>
    <w:rsid w:val="008E4B31"/>
    <w:rsid w:val="008E577E"/>
    <w:rsid w:val="008E6F17"/>
    <w:rsid w:val="008F0683"/>
    <w:rsid w:val="008F0CAD"/>
    <w:rsid w:val="008F0D8F"/>
    <w:rsid w:val="008F2155"/>
    <w:rsid w:val="008F3411"/>
    <w:rsid w:val="008F4CC5"/>
    <w:rsid w:val="008F6573"/>
    <w:rsid w:val="008F6A51"/>
    <w:rsid w:val="008F6AAA"/>
    <w:rsid w:val="008F7254"/>
    <w:rsid w:val="008F7CF0"/>
    <w:rsid w:val="008F7D97"/>
    <w:rsid w:val="009002A6"/>
    <w:rsid w:val="0090084F"/>
    <w:rsid w:val="0090140D"/>
    <w:rsid w:val="00901B59"/>
    <w:rsid w:val="00902876"/>
    <w:rsid w:val="00902924"/>
    <w:rsid w:val="009029E9"/>
    <w:rsid w:val="00902FAF"/>
    <w:rsid w:val="00903102"/>
    <w:rsid w:val="0090353D"/>
    <w:rsid w:val="00904570"/>
    <w:rsid w:val="009049F2"/>
    <w:rsid w:val="00904AA8"/>
    <w:rsid w:val="00906E05"/>
    <w:rsid w:val="00907344"/>
    <w:rsid w:val="00907761"/>
    <w:rsid w:val="00907B99"/>
    <w:rsid w:val="0091070E"/>
    <w:rsid w:val="00910907"/>
    <w:rsid w:val="00911101"/>
    <w:rsid w:val="009114FD"/>
    <w:rsid w:val="00911603"/>
    <w:rsid w:val="0091190A"/>
    <w:rsid w:val="0091195F"/>
    <w:rsid w:val="00912238"/>
    <w:rsid w:val="0091258D"/>
    <w:rsid w:val="00913D93"/>
    <w:rsid w:val="00913DCA"/>
    <w:rsid w:val="00915549"/>
    <w:rsid w:val="00916728"/>
    <w:rsid w:val="0092040D"/>
    <w:rsid w:val="00921281"/>
    <w:rsid w:val="009215DB"/>
    <w:rsid w:val="0092175C"/>
    <w:rsid w:val="0092190B"/>
    <w:rsid w:val="00921C4A"/>
    <w:rsid w:val="00921FF7"/>
    <w:rsid w:val="00922527"/>
    <w:rsid w:val="00922EAA"/>
    <w:rsid w:val="00923427"/>
    <w:rsid w:val="00923B8C"/>
    <w:rsid w:val="00924953"/>
    <w:rsid w:val="00925235"/>
    <w:rsid w:val="009255F4"/>
    <w:rsid w:val="00925968"/>
    <w:rsid w:val="00927990"/>
    <w:rsid w:val="00930337"/>
    <w:rsid w:val="00930C17"/>
    <w:rsid w:val="00930DAB"/>
    <w:rsid w:val="00931083"/>
    <w:rsid w:val="0093122C"/>
    <w:rsid w:val="009322DD"/>
    <w:rsid w:val="0093314B"/>
    <w:rsid w:val="00933C24"/>
    <w:rsid w:val="00934A80"/>
    <w:rsid w:val="009368C5"/>
    <w:rsid w:val="00937751"/>
    <w:rsid w:val="009404AA"/>
    <w:rsid w:val="00940B10"/>
    <w:rsid w:val="00941017"/>
    <w:rsid w:val="00941245"/>
    <w:rsid w:val="009416FE"/>
    <w:rsid w:val="0094307F"/>
    <w:rsid w:val="00943F7A"/>
    <w:rsid w:val="00944994"/>
    <w:rsid w:val="00944D31"/>
    <w:rsid w:val="00945452"/>
    <w:rsid w:val="009455D5"/>
    <w:rsid w:val="00945D36"/>
    <w:rsid w:val="00946FBA"/>
    <w:rsid w:val="009475F3"/>
    <w:rsid w:val="009476BA"/>
    <w:rsid w:val="009504E2"/>
    <w:rsid w:val="00950653"/>
    <w:rsid w:val="00950A01"/>
    <w:rsid w:val="009524A0"/>
    <w:rsid w:val="00952B64"/>
    <w:rsid w:val="00952E1C"/>
    <w:rsid w:val="00953F03"/>
    <w:rsid w:val="009554D6"/>
    <w:rsid w:val="009559A1"/>
    <w:rsid w:val="009574E2"/>
    <w:rsid w:val="00957896"/>
    <w:rsid w:val="00960F62"/>
    <w:rsid w:val="009610E0"/>
    <w:rsid w:val="00962C35"/>
    <w:rsid w:val="00962FA9"/>
    <w:rsid w:val="0096308D"/>
    <w:rsid w:val="00963475"/>
    <w:rsid w:val="00964053"/>
    <w:rsid w:val="009656B3"/>
    <w:rsid w:val="009657E9"/>
    <w:rsid w:val="00965E8A"/>
    <w:rsid w:val="00966031"/>
    <w:rsid w:val="0096638F"/>
    <w:rsid w:val="009663BB"/>
    <w:rsid w:val="00966F7F"/>
    <w:rsid w:val="00967137"/>
    <w:rsid w:val="00967532"/>
    <w:rsid w:val="009675ED"/>
    <w:rsid w:val="00967938"/>
    <w:rsid w:val="00967EE1"/>
    <w:rsid w:val="00967EEF"/>
    <w:rsid w:val="00970025"/>
    <w:rsid w:val="009708DC"/>
    <w:rsid w:val="00971B7F"/>
    <w:rsid w:val="00972074"/>
    <w:rsid w:val="00972132"/>
    <w:rsid w:val="00972A1A"/>
    <w:rsid w:val="0097303E"/>
    <w:rsid w:val="00973183"/>
    <w:rsid w:val="009733AB"/>
    <w:rsid w:val="0097410E"/>
    <w:rsid w:val="00975F67"/>
    <w:rsid w:val="00975FC9"/>
    <w:rsid w:val="0097634A"/>
    <w:rsid w:val="00976469"/>
    <w:rsid w:val="009801F1"/>
    <w:rsid w:val="00980A5D"/>
    <w:rsid w:val="00980DE5"/>
    <w:rsid w:val="009816F0"/>
    <w:rsid w:val="0098261C"/>
    <w:rsid w:val="0098292D"/>
    <w:rsid w:val="00982E58"/>
    <w:rsid w:val="00982E98"/>
    <w:rsid w:val="00983C24"/>
    <w:rsid w:val="009849B2"/>
    <w:rsid w:val="00984D18"/>
    <w:rsid w:val="009852A8"/>
    <w:rsid w:val="00985417"/>
    <w:rsid w:val="00985F5D"/>
    <w:rsid w:val="009863E7"/>
    <w:rsid w:val="009870B3"/>
    <w:rsid w:val="0098793C"/>
    <w:rsid w:val="00987CB1"/>
    <w:rsid w:val="00987D93"/>
    <w:rsid w:val="009908AB"/>
    <w:rsid w:val="00990B5D"/>
    <w:rsid w:val="009917DC"/>
    <w:rsid w:val="00991942"/>
    <w:rsid w:val="00992415"/>
    <w:rsid w:val="00992B81"/>
    <w:rsid w:val="00992EC2"/>
    <w:rsid w:val="009930BA"/>
    <w:rsid w:val="009930E5"/>
    <w:rsid w:val="0099322E"/>
    <w:rsid w:val="00994494"/>
    <w:rsid w:val="00994D60"/>
    <w:rsid w:val="00994FC7"/>
    <w:rsid w:val="00996229"/>
    <w:rsid w:val="0099685A"/>
    <w:rsid w:val="00996A50"/>
    <w:rsid w:val="009A093C"/>
    <w:rsid w:val="009A0DD3"/>
    <w:rsid w:val="009A0DDA"/>
    <w:rsid w:val="009A18BB"/>
    <w:rsid w:val="009A29CC"/>
    <w:rsid w:val="009A338F"/>
    <w:rsid w:val="009A3CE2"/>
    <w:rsid w:val="009A4044"/>
    <w:rsid w:val="009A42F4"/>
    <w:rsid w:val="009A4B61"/>
    <w:rsid w:val="009A61A1"/>
    <w:rsid w:val="009A722C"/>
    <w:rsid w:val="009B03D5"/>
    <w:rsid w:val="009B1E55"/>
    <w:rsid w:val="009B1E66"/>
    <w:rsid w:val="009B2F9D"/>
    <w:rsid w:val="009B2FAF"/>
    <w:rsid w:val="009B4E27"/>
    <w:rsid w:val="009B4FC7"/>
    <w:rsid w:val="009B504C"/>
    <w:rsid w:val="009B560E"/>
    <w:rsid w:val="009B586D"/>
    <w:rsid w:val="009B5B16"/>
    <w:rsid w:val="009B639A"/>
    <w:rsid w:val="009B6E95"/>
    <w:rsid w:val="009B79BB"/>
    <w:rsid w:val="009B79EA"/>
    <w:rsid w:val="009C077D"/>
    <w:rsid w:val="009C1FFA"/>
    <w:rsid w:val="009C3029"/>
    <w:rsid w:val="009C3823"/>
    <w:rsid w:val="009C3E93"/>
    <w:rsid w:val="009C4BC5"/>
    <w:rsid w:val="009C5F9F"/>
    <w:rsid w:val="009C6763"/>
    <w:rsid w:val="009D0FBB"/>
    <w:rsid w:val="009D162B"/>
    <w:rsid w:val="009D3C8C"/>
    <w:rsid w:val="009D3FAD"/>
    <w:rsid w:val="009D46B0"/>
    <w:rsid w:val="009D4773"/>
    <w:rsid w:val="009D4883"/>
    <w:rsid w:val="009D4C76"/>
    <w:rsid w:val="009D51D1"/>
    <w:rsid w:val="009D55CC"/>
    <w:rsid w:val="009D5D9E"/>
    <w:rsid w:val="009D6357"/>
    <w:rsid w:val="009D66AF"/>
    <w:rsid w:val="009E0FB6"/>
    <w:rsid w:val="009E157A"/>
    <w:rsid w:val="009E1962"/>
    <w:rsid w:val="009E262D"/>
    <w:rsid w:val="009E3CEE"/>
    <w:rsid w:val="009E4123"/>
    <w:rsid w:val="009E4FEE"/>
    <w:rsid w:val="009E50BA"/>
    <w:rsid w:val="009E5495"/>
    <w:rsid w:val="009E57FC"/>
    <w:rsid w:val="009E649F"/>
    <w:rsid w:val="009E7509"/>
    <w:rsid w:val="009F05BF"/>
    <w:rsid w:val="009F0CF7"/>
    <w:rsid w:val="009F26B9"/>
    <w:rsid w:val="009F33C8"/>
    <w:rsid w:val="009F3A8B"/>
    <w:rsid w:val="009F4963"/>
    <w:rsid w:val="009F532B"/>
    <w:rsid w:val="009F55C2"/>
    <w:rsid w:val="009F6632"/>
    <w:rsid w:val="009F7060"/>
    <w:rsid w:val="009F7D41"/>
    <w:rsid w:val="00A00C31"/>
    <w:rsid w:val="00A01BD7"/>
    <w:rsid w:val="00A01C8A"/>
    <w:rsid w:val="00A031E8"/>
    <w:rsid w:val="00A03AFC"/>
    <w:rsid w:val="00A0565A"/>
    <w:rsid w:val="00A05B57"/>
    <w:rsid w:val="00A07A2D"/>
    <w:rsid w:val="00A10AFF"/>
    <w:rsid w:val="00A11649"/>
    <w:rsid w:val="00A11B04"/>
    <w:rsid w:val="00A12EB8"/>
    <w:rsid w:val="00A131D1"/>
    <w:rsid w:val="00A13355"/>
    <w:rsid w:val="00A13475"/>
    <w:rsid w:val="00A13AC2"/>
    <w:rsid w:val="00A14393"/>
    <w:rsid w:val="00A14B25"/>
    <w:rsid w:val="00A175C9"/>
    <w:rsid w:val="00A17AA9"/>
    <w:rsid w:val="00A17BC8"/>
    <w:rsid w:val="00A21246"/>
    <w:rsid w:val="00A2182F"/>
    <w:rsid w:val="00A21B92"/>
    <w:rsid w:val="00A23971"/>
    <w:rsid w:val="00A249A9"/>
    <w:rsid w:val="00A25682"/>
    <w:rsid w:val="00A25D12"/>
    <w:rsid w:val="00A26DFB"/>
    <w:rsid w:val="00A26FE6"/>
    <w:rsid w:val="00A301EF"/>
    <w:rsid w:val="00A302CE"/>
    <w:rsid w:val="00A30DC0"/>
    <w:rsid w:val="00A3277A"/>
    <w:rsid w:val="00A33196"/>
    <w:rsid w:val="00A334E1"/>
    <w:rsid w:val="00A33895"/>
    <w:rsid w:val="00A34681"/>
    <w:rsid w:val="00A35B42"/>
    <w:rsid w:val="00A36107"/>
    <w:rsid w:val="00A36443"/>
    <w:rsid w:val="00A377E7"/>
    <w:rsid w:val="00A4032B"/>
    <w:rsid w:val="00A4171E"/>
    <w:rsid w:val="00A4277B"/>
    <w:rsid w:val="00A43E4C"/>
    <w:rsid w:val="00A43FF7"/>
    <w:rsid w:val="00A44624"/>
    <w:rsid w:val="00A454DB"/>
    <w:rsid w:val="00A46921"/>
    <w:rsid w:val="00A46BE8"/>
    <w:rsid w:val="00A46D6A"/>
    <w:rsid w:val="00A4739F"/>
    <w:rsid w:val="00A474A9"/>
    <w:rsid w:val="00A5060F"/>
    <w:rsid w:val="00A50947"/>
    <w:rsid w:val="00A51360"/>
    <w:rsid w:val="00A519AA"/>
    <w:rsid w:val="00A52710"/>
    <w:rsid w:val="00A531A9"/>
    <w:rsid w:val="00A53C24"/>
    <w:rsid w:val="00A547E4"/>
    <w:rsid w:val="00A551C7"/>
    <w:rsid w:val="00A55AFE"/>
    <w:rsid w:val="00A5645F"/>
    <w:rsid w:val="00A57D05"/>
    <w:rsid w:val="00A57EC0"/>
    <w:rsid w:val="00A60BDA"/>
    <w:rsid w:val="00A61B16"/>
    <w:rsid w:val="00A6205D"/>
    <w:rsid w:val="00A62245"/>
    <w:rsid w:val="00A633CF"/>
    <w:rsid w:val="00A6358F"/>
    <w:rsid w:val="00A638DF"/>
    <w:rsid w:val="00A64FAB"/>
    <w:rsid w:val="00A66B08"/>
    <w:rsid w:val="00A6794C"/>
    <w:rsid w:val="00A707FE"/>
    <w:rsid w:val="00A70A87"/>
    <w:rsid w:val="00A70E4F"/>
    <w:rsid w:val="00A715C7"/>
    <w:rsid w:val="00A71AAC"/>
    <w:rsid w:val="00A72668"/>
    <w:rsid w:val="00A72A91"/>
    <w:rsid w:val="00A72B62"/>
    <w:rsid w:val="00A72DB5"/>
    <w:rsid w:val="00A74FAA"/>
    <w:rsid w:val="00A750AB"/>
    <w:rsid w:val="00A754F9"/>
    <w:rsid w:val="00A75F36"/>
    <w:rsid w:val="00A773C2"/>
    <w:rsid w:val="00A77B0E"/>
    <w:rsid w:val="00A81D76"/>
    <w:rsid w:val="00A8234B"/>
    <w:rsid w:val="00A838F7"/>
    <w:rsid w:val="00A83AA1"/>
    <w:rsid w:val="00A83F18"/>
    <w:rsid w:val="00A8463A"/>
    <w:rsid w:val="00A84E35"/>
    <w:rsid w:val="00A85D3B"/>
    <w:rsid w:val="00A8638D"/>
    <w:rsid w:val="00A86D14"/>
    <w:rsid w:val="00A87AE9"/>
    <w:rsid w:val="00A87B72"/>
    <w:rsid w:val="00A915CA"/>
    <w:rsid w:val="00A91844"/>
    <w:rsid w:val="00A91D3B"/>
    <w:rsid w:val="00A933DD"/>
    <w:rsid w:val="00A93885"/>
    <w:rsid w:val="00A93D91"/>
    <w:rsid w:val="00A940D4"/>
    <w:rsid w:val="00A94173"/>
    <w:rsid w:val="00A95641"/>
    <w:rsid w:val="00A96386"/>
    <w:rsid w:val="00A966B4"/>
    <w:rsid w:val="00A97359"/>
    <w:rsid w:val="00A97AB7"/>
    <w:rsid w:val="00A97CFF"/>
    <w:rsid w:val="00AA02FA"/>
    <w:rsid w:val="00AA0881"/>
    <w:rsid w:val="00AA09E8"/>
    <w:rsid w:val="00AA34D8"/>
    <w:rsid w:val="00AA501F"/>
    <w:rsid w:val="00AA506D"/>
    <w:rsid w:val="00AA5A16"/>
    <w:rsid w:val="00AA6CC5"/>
    <w:rsid w:val="00AA7430"/>
    <w:rsid w:val="00AA78E3"/>
    <w:rsid w:val="00AB0380"/>
    <w:rsid w:val="00AB04C4"/>
    <w:rsid w:val="00AB0EDB"/>
    <w:rsid w:val="00AB0F17"/>
    <w:rsid w:val="00AB1151"/>
    <w:rsid w:val="00AB1C02"/>
    <w:rsid w:val="00AB1F3A"/>
    <w:rsid w:val="00AB220E"/>
    <w:rsid w:val="00AB266C"/>
    <w:rsid w:val="00AB347B"/>
    <w:rsid w:val="00AB3E73"/>
    <w:rsid w:val="00AB53CB"/>
    <w:rsid w:val="00AB581E"/>
    <w:rsid w:val="00AB706E"/>
    <w:rsid w:val="00AB78D6"/>
    <w:rsid w:val="00AC0751"/>
    <w:rsid w:val="00AC0B76"/>
    <w:rsid w:val="00AC2435"/>
    <w:rsid w:val="00AC270E"/>
    <w:rsid w:val="00AC3C08"/>
    <w:rsid w:val="00AC56C0"/>
    <w:rsid w:val="00AC5A9C"/>
    <w:rsid w:val="00AC68FF"/>
    <w:rsid w:val="00AC6F39"/>
    <w:rsid w:val="00AC7781"/>
    <w:rsid w:val="00AC7800"/>
    <w:rsid w:val="00AD110D"/>
    <w:rsid w:val="00AD11BF"/>
    <w:rsid w:val="00AD1FE3"/>
    <w:rsid w:val="00AD2034"/>
    <w:rsid w:val="00AD25CA"/>
    <w:rsid w:val="00AD5000"/>
    <w:rsid w:val="00AD7342"/>
    <w:rsid w:val="00AD7658"/>
    <w:rsid w:val="00AD7829"/>
    <w:rsid w:val="00AE00CD"/>
    <w:rsid w:val="00AE0177"/>
    <w:rsid w:val="00AE0B63"/>
    <w:rsid w:val="00AE346D"/>
    <w:rsid w:val="00AE376E"/>
    <w:rsid w:val="00AE401E"/>
    <w:rsid w:val="00AE472E"/>
    <w:rsid w:val="00AE4A8B"/>
    <w:rsid w:val="00AE4B02"/>
    <w:rsid w:val="00AE4C7B"/>
    <w:rsid w:val="00AE52F1"/>
    <w:rsid w:val="00AE5319"/>
    <w:rsid w:val="00AE65DA"/>
    <w:rsid w:val="00AE6ED4"/>
    <w:rsid w:val="00AE6F57"/>
    <w:rsid w:val="00AE7014"/>
    <w:rsid w:val="00AE7233"/>
    <w:rsid w:val="00AE7895"/>
    <w:rsid w:val="00AF078C"/>
    <w:rsid w:val="00AF2613"/>
    <w:rsid w:val="00AF26DB"/>
    <w:rsid w:val="00AF2739"/>
    <w:rsid w:val="00AF2BB5"/>
    <w:rsid w:val="00AF32BB"/>
    <w:rsid w:val="00AF342F"/>
    <w:rsid w:val="00AF3CEF"/>
    <w:rsid w:val="00AF4A69"/>
    <w:rsid w:val="00AF4FE7"/>
    <w:rsid w:val="00AF5D90"/>
    <w:rsid w:val="00AF6473"/>
    <w:rsid w:val="00AF66F2"/>
    <w:rsid w:val="00AF7C8B"/>
    <w:rsid w:val="00B00524"/>
    <w:rsid w:val="00B00931"/>
    <w:rsid w:val="00B00FE2"/>
    <w:rsid w:val="00B021A6"/>
    <w:rsid w:val="00B02EB9"/>
    <w:rsid w:val="00B03162"/>
    <w:rsid w:val="00B03210"/>
    <w:rsid w:val="00B03B0E"/>
    <w:rsid w:val="00B03B5F"/>
    <w:rsid w:val="00B04DA8"/>
    <w:rsid w:val="00B05397"/>
    <w:rsid w:val="00B05875"/>
    <w:rsid w:val="00B058C1"/>
    <w:rsid w:val="00B05C89"/>
    <w:rsid w:val="00B06D76"/>
    <w:rsid w:val="00B10125"/>
    <w:rsid w:val="00B10137"/>
    <w:rsid w:val="00B10622"/>
    <w:rsid w:val="00B10D15"/>
    <w:rsid w:val="00B11315"/>
    <w:rsid w:val="00B12666"/>
    <w:rsid w:val="00B130EF"/>
    <w:rsid w:val="00B13468"/>
    <w:rsid w:val="00B13E55"/>
    <w:rsid w:val="00B13FDE"/>
    <w:rsid w:val="00B14A80"/>
    <w:rsid w:val="00B14C47"/>
    <w:rsid w:val="00B158BB"/>
    <w:rsid w:val="00B15ADA"/>
    <w:rsid w:val="00B15BCF"/>
    <w:rsid w:val="00B16D6D"/>
    <w:rsid w:val="00B20215"/>
    <w:rsid w:val="00B2175E"/>
    <w:rsid w:val="00B240F6"/>
    <w:rsid w:val="00B25337"/>
    <w:rsid w:val="00B25BBC"/>
    <w:rsid w:val="00B261F8"/>
    <w:rsid w:val="00B265CC"/>
    <w:rsid w:val="00B267C9"/>
    <w:rsid w:val="00B30B65"/>
    <w:rsid w:val="00B31298"/>
    <w:rsid w:val="00B3133F"/>
    <w:rsid w:val="00B3193B"/>
    <w:rsid w:val="00B32110"/>
    <w:rsid w:val="00B32A9F"/>
    <w:rsid w:val="00B3311A"/>
    <w:rsid w:val="00B33780"/>
    <w:rsid w:val="00B342A6"/>
    <w:rsid w:val="00B34556"/>
    <w:rsid w:val="00B34604"/>
    <w:rsid w:val="00B34B1D"/>
    <w:rsid w:val="00B34FA4"/>
    <w:rsid w:val="00B350C4"/>
    <w:rsid w:val="00B353CC"/>
    <w:rsid w:val="00B35A13"/>
    <w:rsid w:val="00B35CA3"/>
    <w:rsid w:val="00B378AE"/>
    <w:rsid w:val="00B379C5"/>
    <w:rsid w:val="00B4059A"/>
    <w:rsid w:val="00B40F10"/>
    <w:rsid w:val="00B41385"/>
    <w:rsid w:val="00B4146F"/>
    <w:rsid w:val="00B4239D"/>
    <w:rsid w:val="00B42D98"/>
    <w:rsid w:val="00B42F87"/>
    <w:rsid w:val="00B43454"/>
    <w:rsid w:val="00B44649"/>
    <w:rsid w:val="00B44975"/>
    <w:rsid w:val="00B44F62"/>
    <w:rsid w:val="00B464F8"/>
    <w:rsid w:val="00B46EBE"/>
    <w:rsid w:val="00B50DE5"/>
    <w:rsid w:val="00B51B94"/>
    <w:rsid w:val="00B52DE3"/>
    <w:rsid w:val="00B53C3A"/>
    <w:rsid w:val="00B54E34"/>
    <w:rsid w:val="00B54E7B"/>
    <w:rsid w:val="00B55BA3"/>
    <w:rsid w:val="00B55F6A"/>
    <w:rsid w:val="00B5626E"/>
    <w:rsid w:val="00B564CA"/>
    <w:rsid w:val="00B56D5F"/>
    <w:rsid w:val="00B57130"/>
    <w:rsid w:val="00B572A3"/>
    <w:rsid w:val="00B6039D"/>
    <w:rsid w:val="00B61077"/>
    <w:rsid w:val="00B6232D"/>
    <w:rsid w:val="00B62493"/>
    <w:rsid w:val="00B62861"/>
    <w:rsid w:val="00B62A8E"/>
    <w:rsid w:val="00B62FE7"/>
    <w:rsid w:val="00B63748"/>
    <w:rsid w:val="00B63C5F"/>
    <w:rsid w:val="00B640B8"/>
    <w:rsid w:val="00B64388"/>
    <w:rsid w:val="00B64895"/>
    <w:rsid w:val="00B6498B"/>
    <w:rsid w:val="00B6591B"/>
    <w:rsid w:val="00B65A1C"/>
    <w:rsid w:val="00B6628B"/>
    <w:rsid w:val="00B67BC3"/>
    <w:rsid w:val="00B67C71"/>
    <w:rsid w:val="00B70694"/>
    <w:rsid w:val="00B70EFA"/>
    <w:rsid w:val="00B710C0"/>
    <w:rsid w:val="00B72316"/>
    <w:rsid w:val="00B726FC"/>
    <w:rsid w:val="00B72BB2"/>
    <w:rsid w:val="00B72FBD"/>
    <w:rsid w:val="00B75005"/>
    <w:rsid w:val="00B75235"/>
    <w:rsid w:val="00B7657A"/>
    <w:rsid w:val="00B77A9C"/>
    <w:rsid w:val="00B77EE8"/>
    <w:rsid w:val="00B80E70"/>
    <w:rsid w:val="00B813E5"/>
    <w:rsid w:val="00B819FA"/>
    <w:rsid w:val="00B82976"/>
    <w:rsid w:val="00B83146"/>
    <w:rsid w:val="00B83199"/>
    <w:rsid w:val="00B835DC"/>
    <w:rsid w:val="00B837AE"/>
    <w:rsid w:val="00B83881"/>
    <w:rsid w:val="00B83A6B"/>
    <w:rsid w:val="00B83AC4"/>
    <w:rsid w:val="00B8407E"/>
    <w:rsid w:val="00B846D1"/>
    <w:rsid w:val="00B8475D"/>
    <w:rsid w:val="00B85DBA"/>
    <w:rsid w:val="00B85FB0"/>
    <w:rsid w:val="00B862F2"/>
    <w:rsid w:val="00B871E8"/>
    <w:rsid w:val="00B91163"/>
    <w:rsid w:val="00B9119C"/>
    <w:rsid w:val="00B91B24"/>
    <w:rsid w:val="00B92412"/>
    <w:rsid w:val="00B92855"/>
    <w:rsid w:val="00B92AA1"/>
    <w:rsid w:val="00B93512"/>
    <w:rsid w:val="00B952E1"/>
    <w:rsid w:val="00B9530D"/>
    <w:rsid w:val="00B962FE"/>
    <w:rsid w:val="00B9659D"/>
    <w:rsid w:val="00B96F13"/>
    <w:rsid w:val="00B97544"/>
    <w:rsid w:val="00BA021D"/>
    <w:rsid w:val="00BA17C3"/>
    <w:rsid w:val="00BA1D0C"/>
    <w:rsid w:val="00BA1E58"/>
    <w:rsid w:val="00BA1EF8"/>
    <w:rsid w:val="00BA26A1"/>
    <w:rsid w:val="00BA2881"/>
    <w:rsid w:val="00BA3CB7"/>
    <w:rsid w:val="00BA6161"/>
    <w:rsid w:val="00BA7D1A"/>
    <w:rsid w:val="00BA7F3F"/>
    <w:rsid w:val="00BB0CF3"/>
    <w:rsid w:val="00BB0E40"/>
    <w:rsid w:val="00BB127D"/>
    <w:rsid w:val="00BB174A"/>
    <w:rsid w:val="00BB24CE"/>
    <w:rsid w:val="00BB28AB"/>
    <w:rsid w:val="00BB2E47"/>
    <w:rsid w:val="00BB388E"/>
    <w:rsid w:val="00BB3EEC"/>
    <w:rsid w:val="00BB3F1E"/>
    <w:rsid w:val="00BB4A16"/>
    <w:rsid w:val="00BB4D6C"/>
    <w:rsid w:val="00BB5049"/>
    <w:rsid w:val="00BB534D"/>
    <w:rsid w:val="00BB6AB3"/>
    <w:rsid w:val="00BB7251"/>
    <w:rsid w:val="00BB7289"/>
    <w:rsid w:val="00BC0DE0"/>
    <w:rsid w:val="00BC25FD"/>
    <w:rsid w:val="00BC2942"/>
    <w:rsid w:val="00BC2AB2"/>
    <w:rsid w:val="00BC35B1"/>
    <w:rsid w:val="00BC4F7F"/>
    <w:rsid w:val="00BC5633"/>
    <w:rsid w:val="00BC570C"/>
    <w:rsid w:val="00BC5A5B"/>
    <w:rsid w:val="00BC5B89"/>
    <w:rsid w:val="00BC64FB"/>
    <w:rsid w:val="00BC666F"/>
    <w:rsid w:val="00BC6EA6"/>
    <w:rsid w:val="00BC7AB3"/>
    <w:rsid w:val="00BC7CCA"/>
    <w:rsid w:val="00BD00F6"/>
    <w:rsid w:val="00BD08FE"/>
    <w:rsid w:val="00BD21CC"/>
    <w:rsid w:val="00BD2245"/>
    <w:rsid w:val="00BD265C"/>
    <w:rsid w:val="00BD3B6F"/>
    <w:rsid w:val="00BD4F49"/>
    <w:rsid w:val="00BD5AA8"/>
    <w:rsid w:val="00BD5C34"/>
    <w:rsid w:val="00BD5EFF"/>
    <w:rsid w:val="00BD633C"/>
    <w:rsid w:val="00BE09DF"/>
    <w:rsid w:val="00BE0CCC"/>
    <w:rsid w:val="00BE0F5F"/>
    <w:rsid w:val="00BE11F2"/>
    <w:rsid w:val="00BE15AC"/>
    <w:rsid w:val="00BE1D5E"/>
    <w:rsid w:val="00BE1E74"/>
    <w:rsid w:val="00BE1FAE"/>
    <w:rsid w:val="00BE2376"/>
    <w:rsid w:val="00BE300F"/>
    <w:rsid w:val="00BE3B12"/>
    <w:rsid w:val="00BE3BE3"/>
    <w:rsid w:val="00BE3F5C"/>
    <w:rsid w:val="00BE469E"/>
    <w:rsid w:val="00BE5616"/>
    <w:rsid w:val="00BE773D"/>
    <w:rsid w:val="00BE79E8"/>
    <w:rsid w:val="00BF2266"/>
    <w:rsid w:val="00BF397C"/>
    <w:rsid w:val="00BF3BC8"/>
    <w:rsid w:val="00BF4077"/>
    <w:rsid w:val="00BF4601"/>
    <w:rsid w:val="00BF4814"/>
    <w:rsid w:val="00BF4898"/>
    <w:rsid w:val="00BF678C"/>
    <w:rsid w:val="00BF69B4"/>
    <w:rsid w:val="00BF708D"/>
    <w:rsid w:val="00BF79CB"/>
    <w:rsid w:val="00BF7B4E"/>
    <w:rsid w:val="00C02041"/>
    <w:rsid w:val="00C020E5"/>
    <w:rsid w:val="00C041A1"/>
    <w:rsid w:val="00C04641"/>
    <w:rsid w:val="00C0475F"/>
    <w:rsid w:val="00C04D63"/>
    <w:rsid w:val="00C05136"/>
    <w:rsid w:val="00C0599C"/>
    <w:rsid w:val="00C05A71"/>
    <w:rsid w:val="00C06542"/>
    <w:rsid w:val="00C06B58"/>
    <w:rsid w:val="00C07DF7"/>
    <w:rsid w:val="00C10CF9"/>
    <w:rsid w:val="00C1136D"/>
    <w:rsid w:val="00C116DA"/>
    <w:rsid w:val="00C13CD2"/>
    <w:rsid w:val="00C14259"/>
    <w:rsid w:val="00C14D6E"/>
    <w:rsid w:val="00C15717"/>
    <w:rsid w:val="00C16172"/>
    <w:rsid w:val="00C16382"/>
    <w:rsid w:val="00C1693D"/>
    <w:rsid w:val="00C16A35"/>
    <w:rsid w:val="00C16BFD"/>
    <w:rsid w:val="00C16C98"/>
    <w:rsid w:val="00C16D94"/>
    <w:rsid w:val="00C17195"/>
    <w:rsid w:val="00C17DB5"/>
    <w:rsid w:val="00C17FD2"/>
    <w:rsid w:val="00C20A3E"/>
    <w:rsid w:val="00C211BB"/>
    <w:rsid w:val="00C2185D"/>
    <w:rsid w:val="00C21D3A"/>
    <w:rsid w:val="00C224DC"/>
    <w:rsid w:val="00C234E9"/>
    <w:rsid w:val="00C24012"/>
    <w:rsid w:val="00C24A53"/>
    <w:rsid w:val="00C24E57"/>
    <w:rsid w:val="00C257D7"/>
    <w:rsid w:val="00C25847"/>
    <w:rsid w:val="00C25C83"/>
    <w:rsid w:val="00C261FA"/>
    <w:rsid w:val="00C26227"/>
    <w:rsid w:val="00C26A81"/>
    <w:rsid w:val="00C27728"/>
    <w:rsid w:val="00C31428"/>
    <w:rsid w:val="00C31AF1"/>
    <w:rsid w:val="00C32191"/>
    <w:rsid w:val="00C327EA"/>
    <w:rsid w:val="00C32E0B"/>
    <w:rsid w:val="00C32F54"/>
    <w:rsid w:val="00C33AE9"/>
    <w:rsid w:val="00C33CB5"/>
    <w:rsid w:val="00C33E52"/>
    <w:rsid w:val="00C34679"/>
    <w:rsid w:val="00C34A19"/>
    <w:rsid w:val="00C34AD0"/>
    <w:rsid w:val="00C35599"/>
    <w:rsid w:val="00C358EA"/>
    <w:rsid w:val="00C36AEB"/>
    <w:rsid w:val="00C370AE"/>
    <w:rsid w:val="00C371CE"/>
    <w:rsid w:val="00C37C03"/>
    <w:rsid w:val="00C40A49"/>
    <w:rsid w:val="00C41A49"/>
    <w:rsid w:val="00C42DBE"/>
    <w:rsid w:val="00C44734"/>
    <w:rsid w:val="00C44E99"/>
    <w:rsid w:val="00C459DB"/>
    <w:rsid w:val="00C46049"/>
    <w:rsid w:val="00C463BF"/>
    <w:rsid w:val="00C46B31"/>
    <w:rsid w:val="00C477F6"/>
    <w:rsid w:val="00C47872"/>
    <w:rsid w:val="00C47B31"/>
    <w:rsid w:val="00C519CC"/>
    <w:rsid w:val="00C52390"/>
    <w:rsid w:val="00C534A8"/>
    <w:rsid w:val="00C53630"/>
    <w:rsid w:val="00C53AE0"/>
    <w:rsid w:val="00C54119"/>
    <w:rsid w:val="00C544C0"/>
    <w:rsid w:val="00C55D49"/>
    <w:rsid w:val="00C5603F"/>
    <w:rsid w:val="00C56C2C"/>
    <w:rsid w:val="00C56E81"/>
    <w:rsid w:val="00C60333"/>
    <w:rsid w:val="00C61330"/>
    <w:rsid w:val="00C64628"/>
    <w:rsid w:val="00C64AFF"/>
    <w:rsid w:val="00C6541E"/>
    <w:rsid w:val="00C654F0"/>
    <w:rsid w:val="00C65BA8"/>
    <w:rsid w:val="00C66504"/>
    <w:rsid w:val="00C668F9"/>
    <w:rsid w:val="00C6699B"/>
    <w:rsid w:val="00C669E6"/>
    <w:rsid w:val="00C66A4D"/>
    <w:rsid w:val="00C66C7E"/>
    <w:rsid w:val="00C66D19"/>
    <w:rsid w:val="00C67DE5"/>
    <w:rsid w:val="00C7012A"/>
    <w:rsid w:val="00C70CE2"/>
    <w:rsid w:val="00C70ECC"/>
    <w:rsid w:val="00C710C3"/>
    <w:rsid w:val="00C71227"/>
    <w:rsid w:val="00C725FA"/>
    <w:rsid w:val="00C728AE"/>
    <w:rsid w:val="00C73D44"/>
    <w:rsid w:val="00C75B9E"/>
    <w:rsid w:val="00C76075"/>
    <w:rsid w:val="00C76FF3"/>
    <w:rsid w:val="00C7733E"/>
    <w:rsid w:val="00C77E23"/>
    <w:rsid w:val="00C80268"/>
    <w:rsid w:val="00C81C95"/>
    <w:rsid w:val="00C81ED9"/>
    <w:rsid w:val="00C8374D"/>
    <w:rsid w:val="00C84284"/>
    <w:rsid w:val="00C848BC"/>
    <w:rsid w:val="00C84FC4"/>
    <w:rsid w:val="00C85B0F"/>
    <w:rsid w:val="00C86732"/>
    <w:rsid w:val="00C87164"/>
    <w:rsid w:val="00C87702"/>
    <w:rsid w:val="00C87790"/>
    <w:rsid w:val="00C87DE3"/>
    <w:rsid w:val="00C90D01"/>
    <w:rsid w:val="00C923B8"/>
    <w:rsid w:val="00C93239"/>
    <w:rsid w:val="00C93819"/>
    <w:rsid w:val="00C93AA9"/>
    <w:rsid w:val="00C93D39"/>
    <w:rsid w:val="00C940B6"/>
    <w:rsid w:val="00C94466"/>
    <w:rsid w:val="00C9535D"/>
    <w:rsid w:val="00C960B0"/>
    <w:rsid w:val="00CA0191"/>
    <w:rsid w:val="00CA01EF"/>
    <w:rsid w:val="00CA126E"/>
    <w:rsid w:val="00CA2CCD"/>
    <w:rsid w:val="00CA2D24"/>
    <w:rsid w:val="00CA35E7"/>
    <w:rsid w:val="00CA36BE"/>
    <w:rsid w:val="00CA4ABF"/>
    <w:rsid w:val="00CA4D01"/>
    <w:rsid w:val="00CA5015"/>
    <w:rsid w:val="00CA5B3D"/>
    <w:rsid w:val="00CA5D93"/>
    <w:rsid w:val="00CB0063"/>
    <w:rsid w:val="00CB3232"/>
    <w:rsid w:val="00CB36C7"/>
    <w:rsid w:val="00CB3C6A"/>
    <w:rsid w:val="00CB41B8"/>
    <w:rsid w:val="00CB432C"/>
    <w:rsid w:val="00CB44E1"/>
    <w:rsid w:val="00CB4664"/>
    <w:rsid w:val="00CB500A"/>
    <w:rsid w:val="00CB631B"/>
    <w:rsid w:val="00CB738B"/>
    <w:rsid w:val="00CB7AF1"/>
    <w:rsid w:val="00CC0136"/>
    <w:rsid w:val="00CC0167"/>
    <w:rsid w:val="00CC08D8"/>
    <w:rsid w:val="00CC10A2"/>
    <w:rsid w:val="00CC15F1"/>
    <w:rsid w:val="00CC1C41"/>
    <w:rsid w:val="00CC1EDF"/>
    <w:rsid w:val="00CC2080"/>
    <w:rsid w:val="00CC2C93"/>
    <w:rsid w:val="00CC3106"/>
    <w:rsid w:val="00CC3230"/>
    <w:rsid w:val="00CC3B86"/>
    <w:rsid w:val="00CC4B75"/>
    <w:rsid w:val="00CC5D6E"/>
    <w:rsid w:val="00CC5DC1"/>
    <w:rsid w:val="00CC6038"/>
    <w:rsid w:val="00CC70DF"/>
    <w:rsid w:val="00CC77AF"/>
    <w:rsid w:val="00CC7BD1"/>
    <w:rsid w:val="00CD1378"/>
    <w:rsid w:val="00CD146C"/>
    <w:rsid w:val="00CD4B71"/>
    <w:rsid w:val="00CD6302"/>
    <w:rsid w:val="00CD6BA7"/>
    <w:rsid w:val="00CD787B"/>
    <w:rsid w:val="00CE0556"/>
    <w:rsid w:val="00CE0C5D"/>
    <w:rsid w:val="00CE133B"/>
    <w:rsid w:val="00CE1ACC"/>
    <w:rsid w:val="00CE2383"/>
    <w:rsid w:val="00CE3DD8"/>
    <w:rsid w:val="00CE4527"/>
    <w:rsid w:val="00CE4889"/>
    <w:rsid w:val="00CE4892"/>
    <w:rsid w:val="00CE4AD4"/>
    <w:rsid w:val="00CE4ADF"/>
    <w:rsid w:val="00CE55A5"/>
    <w:rsid w:val="00CE5ED2"/>
    <w:rsid w:val="00CE653D"/>
    <w:rsid w:val="00CE7011"/>
    <w:rsid w:val="00CE7124"/>
    <w:rsid w:val="00CE72D3"/>
    <w:rsid w:val="00CE79F9"/>
    <w:rsid w:val="00CF0960"/>
    <w:rsid w:val="00CF0B41"/>
    <w:rsid w:val="00CF0C5A"/>
    <w:rsid w:val="00CF138F"/>
    <w:rsid w:val="00CF13F5"/>
    <w:rsid w:val="00CF14B0"/>
    <w:rsid w:val="00CF174E"/>
    <w:rsid w:val="00CF1B3F"/>
    <w:rsid w:val="00CF296C"/>
    <w:rsid w:val="00CF2982"/>
    <w:rsid w:val="00CF2E89"/>
    <w:rsid w:val="00CF38A7"/>
    <w:rsid w:val="00CF3AAD"/>
    <w:rsid w:val="00CF5B8C"/>
    <w:rsid w:val="00CF69EC"/>
    <w:rsid w:val="00D00ABD"/>
    <w:rsid w:val="00D01A66"/>
    <w:rsid w:val="00D01F39"/>
    <w:rsid w:val="00D037B5"/>
    <w:rsid w:val="00D03E10"/>
    <w:rsid w:val="00D0513D"/>
    <w:rsid w:val="00D07562"/>
    <w:rsid w:val="00D07707"/>
    <w:rsid w:val="00D10240"/>
    <w:rsid w:val="00D109D4"/>
    <w:rsid w:val="00D124AD"/>
    <w:rsid w:val="00D128B5"/>
    <w:rsid w:val="00D12E97"/>
    <w:rsid w:val="00D13187"/>
    <w:rsid w:val="00D13F97"/>
    <w:rsid w:val="00D14013"/>
    <w:rsid w:val="00D14131"/>
    <w:rsid w:val="00D146F6"/>
    <w:rsid w:val="00D14C73"/>
    <w:rsid w:val="00D15AA8"/>
    <w:rsid w:val="00D1676C"/>
    <w:rsid w:val="00D17365"/>
    <w:rsid w:val="00D17780"/>
    <w:rsid w:val="00D177DA"/>
    <w:rsid w:val="00D17BE2"/>
    <w:rsid w:val="00D17FEE"/>
    <w:rsid w:val="00D203FD"/>
    <w:rsid w:val="00D233C0"/>
    <w:rsid w:val="00D238F7"/>
    <w:rsid w:val="00D24EC2"/>
    <w:rsid w:val="00D25404"/>
    <w:rsid w:val="00D25500"/>
    <w:rsid w:val="00D25566"/>
    <w:rsid w:val="00D259EA"/>
    <w:rsid w:val="00D25D49"/>
    <w:rsid w:val="00D26330"/>
    <w:rsid w:val="00D26D1F"/>
    <w:rsid w:val="00D30C1B"/>
    <w:rsid w:val="00D31C89"/>
    <w:rsid w:val="00D31DA6"/>
    <w:rsid w:val="00D3238B"/>
    <w:rsid w:val="00D32CDB"/>
    <w:rsid w:val="00D3471B"/>
    <w:rsid w:val="00D34E30"/>
    <w:rsid w:val="00D34E66"/>
    <w:rsid w:val="00D35352"/>
    <w:rsid w:val="00D35612"/>
    <w:rsid w:val="00D35643"/>
    <w:rsid w:val="00D365D1"/>
    <w:rsid w:val="00D368D7"/>
    <w:rsid w:val="00D4020D"/>
    <w:rsid w:val="00D403BA"/>
    <w:rsid w:val="00D4062A"/>
    <w:rsid w:val="00D40989"/>
    <w:rsid w:val="00D40DA1"/>
    <w:rsid w:val="00D414ED"/>
    <w:rsid w:val="00D41712"/>
    <w:rsid w:val="00D422B7"/>
    <w:rsid w:val="00D4258E"/>
    <w:rsid w:val="00D4273E"/>
    <w:rsid w:val="00D42A37"/>
    <w:rsid w:val="00D42D40"/>
    <w:rsid w:val="00D4336E"/>
    <w:rsid w:val="00D434CC"/>
    <w:rsid w:val="00D434CE"/>
    <w:rsid w:val="00D43F84"/>
    <w:rsid w:val="00D44C54"/>
    <w:rsid w:val="00D44F1E"/>
    <w:rsid w:val="00D46525"/>
    <w:rsid w:val="00D46EF2"/>
    <w:rsid w:val="00D509C8"/>
    <w:rsid w:val="00D50A71"/>
    <w:rsid w:val="00D5116B"/>
    <w:rsid w:val="00D51364"/>
    <w:rsid w:val="00D52005"/>
    <w:rsid w:val="00D527F3"/>
    <w:rsid w:val="00D52E5D"/>
    <w:rsid w:val="00D53E7B"/>
    <w:rsid w:val="00D556D6"/>
    <w:rsid w:val="00D55908"/>
    <w:rsid w:val="00D55CF0"/>
    <w:rsid w:val="00D56F01"/>
    <w:rsid w:val="00D56F24"/>
    <w:rsid w:val="00D5704C"/>
    <w:rsid w:val="00D629E8"/>
    <w:rsid w:val="00D64E40"/>
    <w:rsid w:val="00D6553B"/>
    <w:rsid w:val="00D6581B"/>
    <w:rsid w:val="00D661F9"/>
    <w:rsid w:val="00D666C8"/>
    <w:rsid w:val="00D668C9"/>
    <w:rsid w:val="00D670E2"/>
    <w:rsid w:val="00D70EB3"/>
    <w:rsid w:val="00D71C2F"/>
    <w:rsid w:val="00D7303C"/>
    <w:rsid w:val="00D732D4"/>
    <w:rsid w:val="00D74944"/>
    <w:rsid w:val="00D74F7A"/>
    <w:rsid w:val="00D750AF"/>
    <w:rsid w:val="00D753F7"/>
    <w:rsid w:val="00D75555"/>
    <w:rsid w:val="00D767BE"/>
    <w:rsid w:val="00D767F7"/>
    <w:rsid w:val="00D76E11"/>
    <w:rsid w:val="00D76E6C"/>
    <w:rsid w:val="00D77802"/>
    <w:rsid w:val="00D77867"/>
    <w:rsid w:val="00D801C5"/>
    <w:rsid w:val="00D80F82"/>
    <w:rsid w:val="00D81D3D"/>
    <w:rsid w:val="00D82B87"/>
    <w:rsid w:val="00D83402"/>
    <w:rsid w:val="00D84DCB"/>
    <w:rsid w:val="00D84DCC"/>
    <w:rsid w:val="00D8582C"/>
    <w:rsid w:val="00D85C42"/>
    <w:rsid w:val="00D872D6"/>
    <w:rsid w:val="00D9002C"/>
    <w:rsid w:val="00D90ED8"/>
    <w:rsid w:val="00D911FD"/>
    <w:rsid w:val="00D91C8E"/>
    <w:rsid w:val="00D91DDB"/>
    <w:rsid w:val="00D9239A"/>
    <w:rsid w:val="00D9258F"/>
    <w:rsid w:val="00D928E6"/>
    <w:rsid w:val="00D9321E"/>
    <w:rsid w:val="00D93AD7"/>
    <w:rsid w:val="00D93ADA"/>
    <w:rsid w:val="00D945F4"/>
    <w:rsid w:val="00D9531B"/>
    <w:rsid w:val="00D956A6"/>
    <w:rsid w:val="00D96ABA"/>
    <w:rsid w:val="00D97089"/>
    <w:rsid w:val="00D972AD"/>
    <w:rsid w:val="00D97784"/>
    <w:rsid w:val="00D97895"/>
    <w:rsid w:val="00DA1378"/>
    <w:rsid w:val="00DA1594"/>
    <w:rsid w:val="00DA1D27"/>
    <w:rsid w:val="00DA23DC"/>
    <w:rsid w:val="00DA2761"/>
    <w:rsid w:val="00DA2C5B"/>
    <w:rsid w:val="00DA4331"/>
    <w:rsid w:val="00DA49B0"/>
    <w:rsid w:val="00DA5BE6"/>
    <w:rsid w:val="00DA77E1"/>
    <w:rsid w:val="00DA7A29"/>
    <w:rsid w:val="00DA7A3F"/>
    <w:rsid w:val="00DB0025"/>
    <w:rsid w:val="00DB0A14"/>
    <w:rsid w:val="00DB0AA1"/>
    <w:rsid w:val="00DB0C98"/>
    <w:rsid w:val="00DB1C08"/>
    <w:rsid w:val="00DB1CFB"/>
    <w:rsid w:val="00DB2BF9"/>
    <w:rsid w:val="00DB38D7"/>
    <w:rsid w:val="00DB423F"/>
    <w:rsid w:val="00DB42F3"/>
    <w:rsid w:val="00DB4708"/>
    <w:rsid w:val="00DB47B2"/>
    <w:rsid w:val="00DB5D60"/>
    <w:rsid w:val="00DB68B7"/>
    <w:rsid w:val="00DB6B50"/>
    <w:rsid w:val="00DB74D6"/>
    <w:rsid w:val="00DB7EFE"/>
    <w:rsid w:val="00DC053F"/>
    <w:rsid w:val="00DC05C4"/>
    <w:rsid w:val="00DC13B2"/>
    <w:rsid w:val="00DC1C2A"/>
    <w:rsid w:val="00DC1F3C"/>
    <w:rsid w:val="00DC2011"/>
    <w:rsid w:val="00DC2443"/>
    <w:rsid w:val="00DC330F"/>
    <w:rsid w:val="00DC44DF"/>
    <w:rsid w:val="00DC4BF3"/>
    <w:rsid w:val="00DC4C36"/>
    <w:rsid w:val="00DC5977"/>
    <w:rsid w:val="00DC77BC"/>
    <w:rsid w:val="00DC7ACD"/>
    <w:rsid w:val="00DC7B21"/>
    <w:rsid w:val="00DD071E"/>
    <w:rsid w:val="00DD12F5"/>
    <w:rsid w:val="00DD1475"/>
    <w:rsid w:val="00DD1ECD"/>
    <w:rsid w:val="00DD22B2"/>
    <w:rsid w:val="00DD254A"/>
    <w:rsid w:val="00DD2600"/>
    <w:rsid w:val="00DD2C3B"/>
    <w:rsid w:val="00DD4E48"/>
    <w:rsid w:val="00DD51E3"/>
    <w:rsid w:val="00DD5870"/>
    <w:rsid w:val="00DD5C8D"/>
    <w:rsid w:val="00DD6F64"/>
    <w:rsid w:val="00DD7BB0"/>
    <w:rsid w:val="00DE0526"/>
    <w:rsid w:val="00DE0799"/>
    <w:rsid w:val="00DE0AF5"/>
    <w:rsid w:val="00DE338B"/>
    <w:rsid w:val="00DE3AC4"/>
    <w:rsid w:val="00DE3F7E"/>
    <w:rsid w:val="00DE3FBC"/>
    <w:rsid w:val="00DE487E"/>
    <w:rsid w:val="00DE5F84"/>
    <w:rsid w:val="00DE7EE9"/>
    <w:rsid w:val="00DF0552"/>
    <w:rsid w:val="00DF065D"/>
    <w:rsid w:val="00DF08F6"/>
    <w:rsid w:val="00DF0B97"/>
    <w:rsid w:val="00DF1EF0"/>
    <w:rsid w:val="00DF2034"/>
    <w:rsid w:val="00DF2037"/>
    <w:rsid w:val="00DF2804"/>
    <w:rsid w:val="00DF2A50"/>
    <w:rsid w:val="00DF3004"/>
    <w:rsid w:val="00DF4E74"/>
    <w:rsid w:val="00DF4F9E"/>
    <w:rsid w:val="00DF6FE8"/>
    <w:rsid w:val="00E0043A"/>
    <w:rsid w:val="00E02868"/>
    <w:rsid w:val="00E02A57"/>
    <w:rsid w:val="00E02D62"/>
    <w:rsid w:val="00E03BE7"/>
    <w:rsid w:val="00E04996"/>
    <w:rsid w:val="00E053E6"/>
    <w:rsid w:val="00E05EF6"/>
    <w:rsid w:val="00E0641E"/>
    <w:rsid w:val="00E06619"/>
    <w:rsid w:val="00E067C0"/>
    <w:rsid w:val="00E06927"/>
    <w:rsid w:val="00E077A3"/>
    <w:rsid w:val="00E07CBF"/>
    <w:rsid w:val="00E10A75"/>
    <w:rsid w:val="00E1176E"/>
    <w:rsid w:val="00E11775"/>
    <w:rsid w:val="00E12299"/>
    <w:rsid w:val="00E12C36"/>
    <w:rsid w:val="00E12F73"/>
    <w:rsid w:val="00E1347F"/>
    <w:rsid w:val="00E13993"/>
    <w:rsid w:val="00E13D57"/>
    <w:rsid w:val="00E13DEB"/>
    <w:rsid w:val="00E142C4"/>
    <w:rsid w:val="00E14965"/>
    <w:rsid w:val="00E14AEE"/>
    <w:rsid w:val="00E15058"/>
    <w:rsid w:val="00E15376"/>
    <w:rsid w:val="00E15B9E"/>
    <w:rsid w:val="00E16009"/>
    <w:rsid w:val="00E17341"/>
    <w:rsid w:val="00E17373"/>
    <w:rsid w:val="00E17BDC"/>
    <w:rsid w:val="00E17C4C"/>
    <w:rsid w:val="00E2105D"/>
    <w:rsid w:val="00E2124B"/>
    <w:rsid w:val="00E215DD"/>
    <w:rsid w:val="00E22851"/>
    <w:rsid w:val="00E22DB2"/>
    <w:rsid w:val="00E231CF"/>
    <w:rsid w:val="00E25BD0"/>
    <w:rsid w:val="00E25FCF"/>
    <w:rsid w:val="00E267A5"/>
    <w:rsid w:val="00E26944"/>
    <w:rsid w:val="00E27737"/>
    <w:rsid w:val="00E2789B"/>
    <w:rsid w:val="00E27F96"/>
    <w:rsid w:val="00E304A9"/>
    <w:rsid w:val="00E30DE3"/>
    <w:rsid w:val="00E31200"/>
    <w:rsid w:val="00E314B1"/>
    <w:rsid w:val="00E31EBF"/>
    <w:rsid w:val="00E31F0E"/>
    <w:rsid w:val="00E323B7"/>
    <w:rsid w:val="00E33B1F"/>
    <w:rsid w:val="00E33FEC"/>
    <w:rsid w:val="00E347D8"/>
    <w:rsid w:val="00E34E53"/>
    <w:rsid w:val="00E358C0"/>
    <w:rsid w:val="00E358C7"/>
    <w:rsid w:val="00E35D5E"/>
    <w:rsid w:val="00E36D13"/>
    <w:rsid w:val="00E375BE"/>
    <w:rsid w:val="00E37C4B"/>
    <w:rsid w:val="00E41844"/>
    <w:rsid w:val="00E42E6B"/>
    <w:rsid w:val="00E43688"/>
    <w:rsid w:val="00E4396D"/>
    <w:rsid w:val="00E4507F"/>
    <w:rsid w:val="00E45629"/>
    <w:rsid w:val="00E470F1"/>
    <w:rsid w:val="00E471FC"/>
    <w:rsid w:val="00E47270"/>
    <w:rsid w:val="00E474E3"/>
    <w:rsid w:val="00E47724"/>
    <w:rsid w:val="00E4772A"/>
    <w:rsid w:val="00E514BA"/>
    <w:rsid w:val="00E52BF2"/>
    <w:rsid w:val="00E52EED"/>
    <w:rsid w:val="00E535DB"/>
    <w:rsid w:val="00E5379D"/>
    <w:rsid w:val="00E53837"/>
    <w:rsid w:val="00E53BEA"/>
    <w:rsid w:val="00E554CD"/>
    <w:rsid w:val="00E554D7"/>
    <w:rsid w:val="00E55A0C"/>
    <w:rsid w:val="00E55BB3"/>
    <w:rsid w:val="00E57408"/>
    <w:rsid w:val="00E60079"/>
    <w:rsid w:val="00E610F6"/>
    <w:rsid w:val="00E62741"/>
    <w:rsid w:val="00E638AA"/>
    <w:rsid w:val="00E63CAE"/>
    <w:rsid w:val="00E63D60"/>
    <w:rsid w:val="00E63F8F"/>
    <w:rsid w:val="00E64ED7"/>
    <w:rsid w:val="00E665CC"/>
    <w:rsid w:val="00E66C4B"/>
    <w:rsid w:val="00E66CBC"/>
    <w:rsid w:val="00E677FB"/>
    <w:rsid w:val="00E67CBF"/>
    <w:rsid w:val="00E703F0"/>
    <w:rsid w:val="00E715B2"/>
    <w:rsid w:val="00E71A15"/>
    <w:rsid w:val="00E720A6"/>
    <w:rsid w:val="00E724E5"/>
    <w:rsid w:val="00E727A5"/>
    <w:rsid w:val="00E72832"/>
    <w:rsid w:val="00E7398A"/>
    <w:rsid w:val="00E759C7"/>
    <w:rsid w:val="00E75F92"/>
    <w:rsid w:val="00E7602D"/>
    <w:rsid w:val="00E763C3"/>
    <w:rsid w:val="00E772F4"/>
    <w:rsid w:val="00E80568"/>
    <w:rsid w:val="00E81119"/>
    <w:rsid w:val="00E821A5"/>
    <w:rsid w:val="00E827D0"/>
    <w:rsid w:val="00E829FA"/>
    <w:rsid w:val="00E83383"/>
    <w:rsid w:val="00E83852"/>
    <w:rsid w:val="00E83C31"/>
    <w:rsid w:val="00E84159"/>
    <w:rsid w:val="00E84167"/>
    <w:rsid w:val="00E85423"/>
    <w:rsid w:val="00E855C6"/>
    <w:rsid w:val="00E8563F"/>
    <w:rsid w:val="00E85B7D"/>
    <w:rsid w:val="00E87835"/>
    <w:rsid w:val="00E902F1"/>
    <w:rsid w:val="00E90483"/>
    <w:rsid w:val="00E90A43"/>
    <w:rsid w:val="00E91645"/>
    <w:rsid w:val="00E91C0D"/>
    <w:rsid w:val="00E9204D"/>
    <w:rsid w:val="00E9251E"/>
    <w:rsid w:val="00E943C9"/>
    <w:rsid w:val="00E96AE9"/>
    <w:rsid w:val="00EA0696"/>
    <w:rsid w:val="00EA0D95"/>
    <w:rsid w:val="00EA1B0D"/>
    <w:rsid w:val="00EA1BE8"/>
    <w:rsid w:val="00EA277A"/>
    <w:rsid w:val="00EA3E27"/>
    <w:rsid w:val="00EA586E"/>
    <w:rsid w:val="00EA6A33"/>
    <w:rsid w:val="00EA6C39"/>
    <w:rsid w:val="00EA7342"/>
    <w:rsid w:val="00EA75EC"/>
    <w:rsid w:val="00EB05A2"/>
    <w:rsid w:val="00EB19AF"/>
    <w:rsid w:val="00EB210C"/>
    <w:rsid w:val="00EB280C"/>
    <w:rsid w:val="00EB28F3"/>
    <w:rsid w:val="00EB2FAE"/>
    <w:rsid w:val="00EB573C"/>
    <w:rsid w:val="00EB5C24"/>
    <w:rsid w:val="00EB5DB3"/>
    <w:rsid w:val="00EB654E"/>
    <w:rsid w:val="00EC0145"/>
    <w:rsid w:val="00EC05C7"/>
    <w:rsid w:val="00EC0E07"/>
    <w:rsid w:val="00EC3458"/>
    <w:rsid w:val="00EC374E"/>
    <w:rsid w:val="00EC3CFB"/>
    <w:rsid w:val="00EC4569"/>
    <w:rsid w:val="00EC4AFA"/>
    <w:rsid w:val="00EC4C2D"/>
    <w:rsid w:val="00EC5313"/>
    <w:rsid w:val="00EC5C70"/>
    <w:rsid w:val="00EC7302"/>
    <w:rsid w:val="00EC75BF"/>
    <w:rsid w:val="00EC78E6"/>
    <w:rsid w:val="00EC79AE"/>
    <w:rsid w:val="00ED0C2D"/>
    <w:rsid w:val="00ED2057"/>
    <w:rsid w:val="00ED21EC"/>
    <w:rsid w:val="00ED22FC"/>
    <w:rsid w:val="00ED2C96"/>
    <w:rsid w:val="00ED37B6"/>
    <w:rsid w:val="00ED3DCB"/>
    <w:rsid w:val="00ED461D"/>
    <w:rsid w:val="00ED46A3"/>
    <w:rsid w:val="00ED4B6F"/>
    <w:rsid w:val="00ED4C91"/>
    <w:rsid w:val="00ED623E"/>
    <w:rsid w:val="00ED667D"/>
    <w:rsid w:val="00ED6F62"/>
    <w:rsid w:val="00ED7591"/>
    <w:rsid w:val="00ED7B6C"/>
    <w:rsid w:val="00ED7EFC"/>
    <w:rsid w:val="00EE04DC"/>
    <w:rsid w:val="00EE0EE8"/>
    <w:rsid w:val="00EE15BA"/>
    <w:rsid w:val="00EE181E"/>
    <w:rsid w:val="00EE1A87"/>
    <w:rsid w:val="00EE1AFA"/>
    <w:rsid w:val="00EE2303"/>
    <w:rsid w:val="00EE26A0"/>
    <w:rsid w:val="00EE2CD1"/>
    <w:rsid w:val="00EE386B"/>
    <w:rsid w:val="00EE4D52"/>
    <w:rsid w:val="00EE4E84"/>
    <w:rsid w:val="00EE5601"/>
    <w:rsid w:val="00EE66B2"/>
    <w:rsid w:val="00EE7BD8"/>
    <w:rsid w:val="00EF048F"/>
    <w:rsid w:val="00EF199C"/>
    <w:rsid w:val="00EF1E40"/>
    <w:rsid w:val="00EF2769"/>
    <w:rsid w:val="00EF2CAC"/>
    <w:rsid w:val="00EF2D9B"/>
    <w:rsid w:val="00EF363D"/>
    <w:rsid w:val="00EF36BC"/>
    <w:rsid w:val="00EF6CA9"/>
    <w:rsid w:val="00EF713B"/>
    <w:rsid w:val="00F00681"/>
    <w:rsid w:val="00F0105B"/>
    <w:rsid w:val="00F0276F"/>
    <w:rsid w:val="00F03A06"/>
    <w:rsid w:val="00F03DBF"/>
    <w:rsid w:val="00F045F1"/>
    <w:rsid w:val="00F05F8A"/>
    <w:rsid w:val="00F074BD"/>
    <w:rsid w:val="00F07F42"/>
    <w:rsid w:val="00F100CD"/>
    <w:rsid w:val="00F101F5"/>
    <w:rsid w:val="00F102C8"/>
    <w:rsid w:val="00F10685"/>
    <w:rsid w:val="00F10E7F"/>
    <w:rsid w:val="00F10F43"/>
    <w:rsid w:val="00F1102F"/>
    <w:rsid w:val="00F11367"/>
    <w:rsid w:val="00F11FB7"/>
    <w:rsid w:val="00F128EA"/>
    <w:rsid w:val="00F12BC3"/>
    <w:rsid w:val="00F13F0C"/>
    <w:rsid w:val="00F13F74"/>
    <w:rsid w:val="00F149DD"/>
    <w:rsid w:val="00F14B1E"/>
    <w:rsid w:val="00F150F9"/>
    <w:rsid w:val="00F1521D"/>
    <w:rsid w:val="00F15D5C"/>
    <w:rsid w:val="00F15F96"/>
    <w:rsid w:val="00F20648"/>
    <w:rsid w:val="00F21F20"/>
    <w:rsid w:val="00F233AE"/>
    <w:rsid w:val="00F23F32"/>
    <w:rsid w:val="00F24086"/>
    <w:rsid w:val="00F2410B"/>
    <w:rsid w:val="00F24FDA"/>
    <w:rsid w:val="00F25078"/>
    <w:rsid w:val="00F250DC"/>
    <w:rsid w:val="00F267F3"/>
    <w:rsid w:val="00F270D9"/>
    <w:rsid w:val="00F27322"/>
    <w:rsid w:val="00F27792"/>
    <w:rsid w:val="00F27C61"/>
    <w:rsid w:val="00F30CF0"/>
    <w:rsid w:val="00F31AC2"/>
    <w:rsid w:val="00F33CDC"/>
    <w:rsid w:val="00F33EE6"/>
    <w:rsid w:val="00F34061"/>
    <w:rsid w:val="00F341D3"/>
    <w:rsid w:val="00F348A6"/>
    <w:rsid w:val="00F349C0"/>
    <w:rsid w:val="00F35196"/>
    <w:rsid w:val="00F3584D"/>
    <w:rsid w:val="00F3620B"/>
    <w:rsid w:val="00F36FD1"/>
    <w:rsid w:val="00F378F5"/>
    <w:rsid w:val="00F40CB7"/>
    <w:rsid w:val="00F41A94"/>
    <w:rsid w:val="00F41C5E"/>
    <w:rsid w:val="00F43232"/>
    <w:rsid w:val="00F4420E"/>
    <w:rsid w:val="00F457E1"/>
    <w:rsid w:val="00F45D6A"/>
    <w:rsid w:val="00F45E27"/>
    <w:rsid w:val="00F47277"/>
    <w:rsid w:val="00F479C9"/>
    <w:rsid w:val="00F47E3F"/>
    <w:rsid w:val="00F5004A"/>
    <w:rsid w:val="00F5035F"/>
    <w:rsid w:val="00F50AD4"/>
    <w:rsid w:val="00F50F09"/>
    <w:rsid w:val="00F5174D"/>
    <w:rsid w:val="00F519E9"/>
    <w:rsid w:val="00F55380"/>
    <w:rsid w:val="00F55862"/>
    <w:rsid w:val="00F5611E"/>
    <w:rsid w:val="00F5649D"/>
    <w:rsid w:val="00F566C2"/>
    <w:rsid w:val="00F5760E"/>
    <w:rsid w:val="00F57897"/>
    <w:rsid w:val="00F6004B"/>
    <w:rsid w:val="00F60BB9"/>
    <w:rsid w:val="00F60D63"/>
    <w:rsid w:val="00F61048"/>
    <w:rsid w:val="00F61D2F"/>
    <w:rsid w:val="00F64139"/>
    <w:rsid w:val="00F64396"/>
    <w:rsid w:val="00F64CCC"/>
    <w:rsid w:val="00F64D09"/>
    <w:rsid w:val="00F65058"/>
    <w:rsid w:val="00F67E22"/>
    <w:rsid w:val="00F67E80"/>
    <w:rsid w:val="00F70168"/>
    <w:rsid w:val="00F716A4"/>
    <w:rsid w:val="00F71A3A"/>
    <w:rsid w:val="00F71C7B"/>
    <w:rsid w:val="00F71EB1"/>
    <w:rsid w:val="00F7279A"/>
    <w:rsid w:val="00F72A37"/>
    <w:rsid w:val="00F731C7"/>
    <w:rsid w:val="00F73D15"/>
    <w:rsid w:val="00F769A3"/>
    <w:rsid w:val="00F769B0"/>
    <w:rsid w:val="00F771C9"/>
    <w:rsid w:val="00F77A48"/>
    <w:rsid w:val="00F80A68"/>
    <w:rsid w:val="00F81719"/>
    <w:rsid w:val="00F82F6A"/>
    <w:rsid w:val="00F83B91"/>
    <w:rsid w:val="00F84115"/>
    <w:rsid w:val="00F841CD"/>
    <w:rsid w:val="00F85042"/>
    <w:rsid w:val="00F8554D"/>
    <w:rsid w:val="00F86A95"/>
    <w:rsid w:val="00F86F9E"/>
    <w:rsid w:val="00F871B3"/>
    <w:rsid w:val="00F87AC1"/>
    <w:rsid w:val="00F903C1"/>
    <w:rsid w:val="00F90C68"/>
    <w:rsid w:val="00F9164E"/>
    <w:rsid w:val="00F91AC4"/>
    <w:rsid w:val="00F92306"/>
    <w:rsid w:val="00F93394"/>
    <w:rsid w:val="00F9440E"/>
    <w:rsid w:val="00F94483"/>
    <w:rsid w:val="00F94BB5"/>
    <w:rsid w:val="00F94C94"/>
    <w:rsid w:val="00F94D97"/>
    <w:rsid w:val="00F95583"/>
    <w:rsid w:val="00F9615E"/>
    <w:rsid w:val="00F97ECC"/>
    <w:rsid w:val="00FA1455"/>
    <w:rsid w:val="00FA2ECF"/>
    <w:rsid w:val="00FA3583"/>
    <w:rsid w:val="00FA450E"/>
    <w:rsid w:val="00FA4DFC"/>
    <w:rsid w:val="00FA58D3"/>
    <w:rsid w:val="00FA5D31"/>
    <w:rsid w:val="00FA5DA9"/>
    <w:rsid w:val="00FA6912"/>
    <w:rsid w:val="00FA7AAD"/>
    <w:rsid w:val="00FB0211"/>
    <w:rsid w:val="00FB03BE"/>
    <w:rsid w:val="00FB0EDC"/>
    <w:rsid w:val="00FB10BF"/>
    <w:rsid w:val="00FB29D0"/>
    <w:rsid w:val="00FB2D29"/>
    <w:rsid w:val="00FB3179"/>
    <w:rsid w:val="00FB33F2"/>
    <w:rsid w:val="00FB3AB4"/>
    <w:rsid w:val="00FB4DE5"/>
    <w:rsid w:val="00FB4ED2"/>
    <w:rsid w:val="00FB5452"/>
    <w:rsid w:val="00FB5494"/>
    <w:rsid w:val="00FB5E23"/>
    <w:rsid w:val="00FB66FE"/>
    <w:rsid w:val="00FB6CA2"/>
    <w:rsid w:val="00FB7747"/>
    <w:rsid w:val="00FC0F6C"/>
    <w:rsid w:val="00FC1706"/>
    <w:rsid w:val="00FC1D4E"/>
    <w:rsid w:val="00FC2248"/>
    <w:rsid w:val="00FC2381"/>
    <w:rsid w:val="00FC28A7"/>
    <w:rsid w:val="00FC2E51"/>
    <w:rsid w:val="00FC33A9"/>
    <w:rsid w:val="00FC3AC4"/>
    <w:rsid w:val="00FC42C4"/>
    <w:rsid w:val="00FC6067"/>
    <w:rsid w:val="00FC6265"/>
    <w:rsid w:val="00FC7E3E"/>
    <w:rsid w:val="00FD0747"/>
    <w:rsid w:val="00FD21BE"/>
    <w:rsid w:val="00FD3133"/>
    <w:rsid w:val="00FD48F9"/>
    <w:rsid w:val="00FD4FAD"/>
    <w:rsid w:val="00FD50B7"/>
    <w:rsid w:val="00FD517B"/>
    <w:rsid w:val="00FD5B24"/>
    <w:rsid w:val="00FD6197"/>
    <w:rsid w:val="00FD6386"/>
    <w:rsid w:val="00FD6C8A"/>
    <w:rsid w:val="00FE0149"/>
    <w:rsid w:val="00FE0755"/>
    <w:rsid w:val="00FE0C95"/>
    <w:rsid w:val="00FE0EDA"/>
    <w:rsid w:val="00FE1595"/>
    <w:rsid w:val="00FE182F"/>
    <w:rsid w:val="00FE2B12"/>
    <w:rsid w:val="00FE2D33"/>
    <w:rsid w:val="00FE2FBE"/>
    <w:rsid w:val="00FE4063"/>
    <w:rsid w:val="00FE4430"/>
    <w:rsid w:val="00FE670F"/>
    <w:rsid w:val="00FE6B93"/>
    <w:rsid w:val="00FE7AD8"/>
    <w:rsid w:val="00FE7F49"/>
    <w:rsid w:val="00FF0801"/>
    <w:rsid w:val="00FF0EB3"/>
    <w:rsid w:val="00FF113A"/>
    <w:rsid w:val="00FF1C21"/>
    <w:rsid w:val="00FF1FD3"/>
    <w:rsid w:val="00FF26C2"/>
    <w:rsid w:val="00FF2791"/>
    <w:rsid w:val="00FF3197"/>
    <w:rsid w:val="00FF4B99"/>
    <w:rsid w:val="00FF5F42"/>
    <w:rsid w:val="00FF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72881B"/>
  <w15:docId w15:val="{FDB79D2E-55D7-474E-95AE-5BDB3D61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1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83D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28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9368C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link w:val="40"/>
    <w:uiPriority w:val="9"/>
    <w:qFormat/>
    <w:rsid w:val="009368C5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34681"/>
    <w:pPr>
      <w:spacing w:line="278" w:lineRule="auto"/>
      <w:jc w:val="center"/>
    </w:pPr>
    <w:rPr>
      <w:rFonts w:eastAsiaTheme="minorEastAsia"/>
      <w:kern w:val="2"/>
      <w14:ligatures w14:val="standardContextual"/>
    </w:rPr>
  </w:style>
  <w:style w:type="character" w:customStyle="1" w:styleId="EndNoteBibliographyTitleChar">
    <w:name w:val="EndNote Bibliography Title Char"/>
    <w:basedOn w:val="a0"/>
    <w:link w:val="EndNoteBibliographyTitle"/>
    <w:rsid w:val="00A3468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A34681"/>
    <w:pPr>
      <w:spacing w:after="160" w:line="480" w:lineRule="auto"/>
      <w:jc w:val="both"/>
    </w:pPr>
    <w:rPr>
      <w:rFonts w:eastAsiaTheme="minorEastAsia"/>
      <w:kern w:val="2"/>
      <w14:ligatures w14:val="standardContextual"/>
    </w:rPr>
  </w:style>
  <w:style w:type="character" w:customStyle="1" w:styleId="EndNoteBibliographyChar">
    <w:name w:val="EndNote Bibliography Char"/>
    <w:basedOn w:val="a0"/>
    <w:link w:val="EndNoteBibliography"/>
    <w:rsid w:val="00A34681"/>
    <w:rPr>
      <w:rFonts w:ascii="Times New Roman" w:hAnsi="Times New Roman" w:cs="Times New Roman"/>
    </w:rPr>
  </w:style>
  <w:style w:type="character" w:styleId="a3">
    <w:name w:val="Hyperlink"/>
    <w:basedOn w:val="a0"/>
    <w:uiPriority w:val="99"/>
    <w:unhideWhenUsed/>
    <w:rsid w:val="00A34681"/>
    <w:rPr>
      <w:color w:val="467886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3468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73434D"/>
  </w:style>
  <w:style w:type="character" w:styleId="a5">
    <w:name w:val="Emphasis"/>
    <w:basedOn w:val="a0"/>
    <w:uiPriority w:val="20"/>
    <w:qFormat/>
    <w:rsid w:val="0073434D"/>
    <w:rPr>
      <w:i/>
      <w:iCs/>
    </w:rPr>
  </w:style>
  <w:style w:type="paragraph" w:styleId="Web">
    <w:name w:val="Normal (Web)"/>
    <w:basedOn w:val="a"/>
    <w:uiPriority w:val="99"/>
    <w:unhideWhenUsed/>
    <w:rsid w:val="007A74AC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semiHidden/>
    <w:unhideWhenUsed/>
    <w:rsid w:val="002665BD"/>
    <w:rPr>
      <w:rFonts w:ascii="Consolas" w:eastAsiaTheme="minorEastAsia" w:hAnsi="Consolas" w:cstheme="minorBidi"/>
      <w:kern w:val="2"/>
      <w:sz w:val="20"/>
      <w:szCs w:val="20"/>
      <w14:ligatures w14:val="standardContextual"/>
    </w:rPr>
  </w:style>
  <w:style w:type="character" w:customStyle="1" w:styleId="HTML0">
    <w:name w:val="HTML 書式付き (文字)"/>
    <w:basedOn w:val="a0"/>
    <w:link w:val="HTML"/>
    <w:uiPriority w:val="99"/>
    <w:semiHidden/>
    <w:rsid w:val="002665BD"/>
    <w:rPr>
      <w:rFonts w:ascii="Consolas" w:hAnsi="Consolas"/>
      <w:sz w:val="20"/>
      <w:szCs w:val="20"/>
    </w:rPr>
  </w:style>
  <w:style w:type="table" w:styleId="a6">
    <w:name w:val="Table Grid"/>
    <w:basedOn w:val="a1"/>
    <w:uiPriority w:val="39"/>
    <w:rsid w:val="00B24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441683"/>
    <w:rPr>
      <w:color w:val="666666"/>
    </w:rPr>
  </w:style>
  <w:style w:type="paragraph" w:styleId="a8">
    <w:name w:val="List Paragraph"/>
    <w:basedOn w:val="a"/>
    <w:uiPriority w:val="34"/>
    <w:qFormat/>
    <w:rsid w:val="00B058C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a9">
    <w:name w:val="header"/>
    <w:basedOn w:val="a"/>
    <w:link w:val="aa"/>
    <w:uiPriority w:val="99"/>
    <w:unhideWhenUsed/>
    <w:rsid w:val="0086622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aa">
    <w:name w:val="ヘッダー (文字)"/>
    <w:basedOn w:val="a0"/>
    <w:link w:val="a9"/>
    <w:uiPriority w:val="99"/>
    <w:rsid w:val="00866224"/>
  </w:style>
  <w:style w:type="paragraph" w:styleId="ab">
    <w:name w:val="footer"/>
    <w:basedOn w:val="a"/>
    <w:link w:val="ac"/>
    <w:uiPriority w:val="99"/>
    <w:unhideWhenUsed/>
    <w:rsid w:val="0086622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ac">
    <w:name w:val="フッター (文字)"/>
    <w:basedOn w:val="a0"/>
    <w:link w:val="ab"/>
    <w:uiPriority w:val="99"/>
    <w:rsid w:val="00866224"/>
  </w:style>
  <w:style w:type="character" w:styleId="ad">
    <w:name w:val="Strong"/>
    <w:basedOn w:val="a0"/>
    <w:uiPriority w:val="22"/>
    <w:qFormat/>
    <w:rsid w:val="00D90ED8"/>
    <w:rPr>
      <w:b/>
      <w:bCs/>
    </w:rPr>
  </w:style>
  <w:style w:type="character" w:customStyle="1" w:styleId="button-container">
    <w:name w:val="button-container"/>
    <w:basedOn w:val="a0"/>
    <w:rsid w:val="00D90ED8"/>
  </w:style>
  <w:style w:type="character" w:customStyle="1" w:styleId="collapsible-button-text">
    <w:name w:val="collapsible-button-text"/>
    <w:basedOn w:val="a0"/>
    <w:rsid w:val="00D90ED8"/>
  </w:style>
  <w:style w:type="paragraph" w:customStyle="1" w:styleId="p1">
    <w:name w:val="p1"/>
    <w:basedOn w:val="a"/>
    <w:rsid w:val="00733209"/>
    <w:rPr>
      <w:rFonts w:ascii="Helvetica" w:hAnsi="Helvetica"/>
      <w:color w:val="000000"/>
      <w:sz w:val="15"/>
      <w:szCs w:val="15"/>
    </w:rPr>
  </w:style>
  <w:style w:type="character" w:customStyle="1" w:styleId="katex-mathml">
    <w:name w:val="katex-mathml"/>
    <w:basedOn w:val="a0"/>
    <w:rsid w:val="00405A96"/>
  </w:style>
  <w:style w:type="character" w:customStyle="1" w:styleId="mord">
    <w:name w:val="mord"/>
    <w:basedOn w:val="a0"/>
    <w:rsid w:val="00405A96"/>
  </w:style>
  <w:style w:type="character" w:customStyle="1" w:styleId="vlist-s">
    <w:name w:val="vlist-s"/>
    <w:basedOn w:val="a0"/>
    <w:rsid w:val="00405A96"/>
  </w:style>
  <w:style w:type="character" w:customStyle="1" w:styleId="mopen">
    <w:name w:val="mopen"/>
    <w:basedOn w:val="a0"/>
    <w:rsid w:val="00405A96"/>
  </w:style>
  <w:style w:type="character" w:customStyle="1" w:styleId="mclose">
    <w:name w:val="mclose"/>
    <w:basedOn w:val="a0"/>
    <w:rsid w:val="00405A96"/>
  </w:style>
  <w:style w:type="character" w:customStyle="1" w:styleId="mrel">
    <w:name w:val="mrel"/>
    <w:basedOn w:val="a0"/>
    <w:rsid w:val="00405A96"/>
  </w:style>
  <w:style w:type="character" w:customStyle="1" w:styleId="mop">
    <w:name w:val="mop"/>
    <w:basedOn w:val="a0"/>
    <w:rsid w:val="00405A96"/>
  </w:style>
  <w:style w:type="character" w:customStyle="1" w:styleId="mbin">
    <w:name w:val="mbin"/>
    <w:basedOn w:val="a0"/>
    <w:rsid w:val="00405A96"/>
  </w:style>
  <w:style w:type="character" w:customStyle="1" w:styleId="mpunct">
    <w:name w:val="mpunct"/>
    <w:basedOn w:val="a0"/>
    <w:rsid w:val="00405A96"/>
  </w:style>
  <w:style w:type="character" w:styleId="ae">
    <w:name w:val="page number"/>
    <w:basedOn w:val="a0"/>
    <w:uiPriority w:val="99"/>
    <w:semiHidden/>
    <w:unhideWhenUsed/>
    <w:rsid w:val="00F70168"/>
  </w:style>
  <w:style w:type="character" w:customStyle="1" w:styleId="30">
    <w:name w:val="見出し 3 (文字)"/>
    <w:basedOn w:val="a0"/>
    <w:link w:val="3"/>
    <w:uiPriority w:val="9"/>
    <w:rsid w:val="009368C5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40">
    <w:name w:val="見出し 4 (文字)"/>
    <w:basedOn w:val="a0"/>
    <w:link w:val="4"/>
    <w:uiPriority w:val="9"/>
    <w:rsid w:val="009368C5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10">
    <w:name w:val="見出し 1 (文字)"/>
    <w:basedOn w:val="a0"/>
    <w:link w:val="1"/>
    <w:uiPriority w:val="9"/>
    <w:rsid w:val="00883D2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E72832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af">
    <w:name w:val="Revision"/>
    <w:hidden/>
    <w:uiPriority w:val="99"/>
    <w:semiHidden/>
    <w:rsid w:val="000E0E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0E1DE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0E1DE1"/>
  </w:style>
  <w:style w:type="character" w:customStyle="1" w:styleId="af2">
    <w:name w:val="コメント文字列 (文字)"/>
    <w:basedOn w:val="a0"/>
    <w:link w:val="af1"/>
    <w:uiPriority w:val="99"/>
    <w:rsid w:val="000E1DE1"/>
    <w:rPr>
      <w:rFonts w:ascii="Times New Roman" w:eastAsia="Times New Roman" w:hAnsi="Times New Roman" w:cs="Times New Roman"/>
      <w:kern w:val="0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E1DE1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0E1DE1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HTML1">
    <w:name w:val="HTML Code"/>
    <w:basedOn w:val="a0"/>
    <w:uiPriority w:val="99"/>
    <w:semiHidden/>
    <w:unhideWhenUsed/>
    <w:rsid w:val="0097410E"/>
    <w:rPr>
      <w:rFonts w:ascii="Courier New" w:eastAsia="Times New Roman" w:hAnsi="Courier New" w:cs="Courier New"/>
      <w:sz w:val="20"/>
      <w:szCs w:val="20"/>
    </w:rPr>
  </w:style>
  <w:style w:type="character" w:styleId="af5">
    <w:name w:val="FollowedHyperlink"/>
    <w:basedOn w:val="a0"/>
    <w:uiPriority w:val="99"/>
    <w:semiHidden/>
    <w:unhideWhenUsed/>
    <w:rsid w:val="008776B8"/>
    <w:rPr>
      <w:color w:val="96607D" w:themeColor="followedHyperlink"/>
      <w:u w:val="single"/>
    </w:rPr>
  </w:style>
  <w:style w:type="character" w:customStyle="1" w:styleId="whitespace-normal">
    <w:name w:val="whitespace-normal"/>
    <w:basedOn w:val="a0"/>
    <w:rsid w:val="00E42E6B"/>
  </w:style>
  <w:style w:type="character" w:styleId="af6">
    <w:name w:val="line number"/>
    <w:basedOn w:val="a0"/>
    <w:uiPriority w:val="99"/>
    <w:semiHidden/>
    <w:unhideWhenUsed/>
    <w:rsid w:val="00994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8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0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4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406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0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8C0C5-B1F1-4AA2-963A-0105140F6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VAN CUONG</dc:creator>
  <cp:lastModifiedBy>将 浦川</cp:lastModifiedBy>
  <cp:revision>2</cp:revision>
  <cp:lastPrinted>2025-09-01T10:02:00Z</cp:lastPrinted>
  <dcterms:created xsi:type="dcterms:W3CDTF">2026-04-07T00:12:00Z</dcterms:created>
  <dcterms:modified xsi:type="dcterms:W3CDTF">2026-04-07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1-14T11:42:44Z</vt:filetime>
  </property>
</Properties>
</file>